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0E5100" w14:textId="77777777" w:rsidR="00C94B29" w:rsidRPr="00876F6B" w:rsidRDefault="00C94B29" w:rsidP="00C94B29">
      <w:pPr>
        <w:rPr>
          <w:rFonts w:asciiTheme="minorHAnsi" w:hAnsiTheme="minorHAnsi" w:cstheme="minorHAnsi"/>
          <w:i/>
          <w:iCs/>
        </w:rPr>
      </w:pPr>
      <w:r w:rsidRPr="003D152C">
        <w:rPr>
          <w:rFonts w:asciiTheme="minorHAnsi" w:hAnsiTheme="minorHAnsi" w:cstheme="minorHAnsi"/>
          <w:b/>
          <w:bCs/>
        </w:rPr>
        <w:t xml:space="preserve">Supplementary Material </w:t>
      </w:r>
      <w:r>
        <w:rPr>
          <w:rFonts w:asciiTheme="minorHAnsi" w:hAnsiTheme="minorHAnsi" w:cstheme="minorHAnsi"/>
          <w:b/>
          <w:bCs/>
        </w:rPr>
        <w:t>4</w:t>
      </w:r>
    </w:p>
    <w:p w14:paraId="5A465839" w14:textId="77777777" w:rsidR="00C94B29" w:rsidRPr="00876F6B" w:rsidRDefault="00C94B29" w:rsidP="00C94B29">
      <w:pPr>
        <w:rPr>
          <w:rFonts w:asciiTheme="minorHAnsi" w:hAnsiTheme="minorHAnsi" w:cstheme="minorHAnsi"/>
          <w:i/>
          <w:iCs/>
          <w:sz w:val="22"/>
          <w:szCs w:val="22"/>
        </w:rPr>
      </w:pPr>
      <w:r w:rsidRPr="00876F6B">
        <w:rPr>
          <w:rFonts w:asciiTheme="minorHAnsi" w:hAnsiTheme="minorHAnsi" w:cstheme="minorHAnsi"/>
          <w:b/>
          <w:bCs/>
          <w:i/>
          <w:iCs/>
          <w:sz w:val="22"/>
          <w:szCs w:val="22"/>
        </w:rPr>
        <w:t xml:space="preserve">Table </w:t>
      </w:r>
      <w:r>
        <w:rPr>
          <w:rFonts w:asciiTheme="minorHAnsi" w:hAnsiTheme="minorHAnsi" w:cstheme="minorHAnsi"/>
          <w:b/>
          <w:bCs/>
          <w:i/>
          <w:iCs/>
          <w:sz w:val="22"/>
          <w:szCs w:val="22"/>
        </w:rPr>
        <w:t>4</w:t>
      </w:r>
      <w:r w:rsidRPr="00876F6B">
        <w:rPr>
          <w:rFonts w:asciiTheme="minorHAnsi" w:hAnsiTheme="minorHAnsi" w:cstheme="minorHAnsi"/>
          <w:b/>
          <w:bCs/>
          <w:i/>
          <w:iCs/>
          <w:sz w:val="22"/>
          <w:szCs w:val="22"/>
        </w:rPr>
        <w:t>.</w:t>
      </w:r>
      <w:r w:rsidRPr="00876F6B">
        <w:rPr>
          <w:rFonts w:asciiTheme="minorHAnsi" w:hAnsiTheme="minorHAnsi" w:cstheme="minorHAnsi"/>
          <w:i/>
          <w:iCs/>
          <w:sz w:val="22"/>
          <w:szCs w:val="22"/>
        </w:rPr>
        <w:t xml:space="preserve"> Risk of bias table: review authors' judgements about each risk of bias</w:t>
      </w:r>
    </w:p>
    <w:p w14:paraId="57B359C6" w14:textId="77777777" w:rsidR="00C94B29" w:rsidRPr="00E4374D" w:rsidRDefault="00C94B29" w:rsidP="00C94B29">
      <w:pPr>
        <w:spacing w:line="360" w:lineRule="auto"/>
        <w:rPr>
          <w:rFonts w:asciiTheme="minorHAnsi" w:hAnsiTheme="minorHAnsi" w:cstheme="minorHAnsi"/>
          <w:sz w:val="22"/>
          <w:szCs w:val="22"/>
        </w:rPr>
      </w:pPr>
    </w:p>
    <w:tbl>
      <w:tblPr>
        <w:tblStyle w:val="ListTable2-Accent5"/>
        <w:tblW w:w="9962" w:type="dxa"/>
        <w:tblInd w:w="-940" w:type="dxa"/>
        <w:tblLayout w:type="fixed"/>
        <w:tblLook w:val="04A0" w:firstRow="1" w:lastRow="0" w:firstColumn="1" w:lastColumn="0" w:noHBand="0" w:noVBand="1"/>
      </w:tblPr>
      <w:tblGrid>
        <w:gridCol w:w="1715"/>
        <w:gridCol w:w="3091"/>
        <w:gridCol w:w="1663"/>
        <w:gridCol w:w="3493"/>
      </w:tblGrid>
      <w:tr w:rsidR="00C94B29" w:rsidRPr="00E4374D" w14:paraId="42C2A6F2" w14:textId="77777777" w:rsidTr="0032419F">
        <w:trPr>
          <w:cnfStyle w:val="100000000000" w:firstRow="1" w:lastRow="0" w:firstColumn="0" w:lastColumn="0" w:oddVBand="0" w:evenVBand="0" w:oddHBand="0"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687DD52"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Study</w:t>
            </w:r>
          </w:p>
        </w:tc>
        <w:tc>
          <w:tcPr>
            <w:tcW w:w="3091" w:type="dxa"/>
          </w:tcPr>
          <w:p w14:paraId="754244D7" w14:textId="77777777" w:rsidR="00C94B29" w:rsidRPr="00E4374D" w:rsidRDefault="00C94B29" w:rsidP="0032419F">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2A2A2A"/>
                <w:sz w:val="15"/>
                <w:szCs w:val="15"/>
              </w:rPr>
            </w:pPr>
            <w:r w:rsidRPr="00E4374D">
              <w:rPr>
                <w:rFonts w:asciiTheme="minorHAnsi" w:hAnsiTheme="minorHAnsi" w:cstheme="minorHAnsi"/>
                <w:color w:val="2A2A2A"/>
                <w:sz w:val="15"/>
                <w:szCs w:val="15"/>
              </w:rPr>
              <w:t>Bias</w:t>
            </w:r>
          </w:p>
        </w:tc>
        <w:tc>
          <w:tcPr>
            <w:tcW w:w="1663" w:type="dxa"/>
          </w:tcPr>
          <w:p w14:paraId="0A57D2D6" w14:textId="77777777" w:rsidR="00C94B29" w:rsidRPr="00E4374D" w:rsidRDefault="00C94B29" w:rsidP="0032419F">
            <w:pPr>
              <w:pStyle w:val="NoSpacing"/>
              <w:cnfStyle w:val="100000000000" w:firstRow="1"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Judgement</w:t>
            </w:r>
          </w:p>
        </w:tc>
        <w:tc>
          <w:tcPr>
            <w:tcW w:w="3493" w:type="dxa"/>
          </w:tcPr>
          <w:p w14:paraId="6640106A" w14:textId="77777777" w:rsidR="00C94B29" w:rsidRPr="00E4374D" w:rsidRDefault="00C94B29" w:rsidP="0032419F">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Support for Judgement</w:t>
            </w:r>
          </w:p>
        </w:tc>
      </w:tr>
      <w:tr w:rsidR="00C94B29" w:rsidRPr="00E4374D" w14:paraId="46DE83C5"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08B7618"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Asemi 2014 </w:t>
            </w:r>
          </w:p>
        </w:tc>
        <w:tc>
          <w:tcPr>
            <w:tcW w:w="3091" w:type="dxa"/>
          </w:tcPr>
          <w:p w14:paraId="413E4AF0"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5"/>
                <w:szCs w:val="15"/>
              </w:rPr>
            </w:pPr>
            <w:r w:rsidRPr="00E4374D">
              <w:rPr>
                <w:rFonts w:asciiTheme="minorHAnsi" w:hAnsiTheme="minorHAnsi" w:cstheme="minorHAnsi"/>
                <w:b/>
                <w:bCs/>
                <w:sz w:val="15"/>
                <w:szCs w:val="15"/>
              </w:rPr>
              <w:t>Random sequence generation (selection bias)</w:t>
            </w:r>
          </w:p>
        </w:tc>
        <w:tc>
          <w:tcPr>
            <w:tcW w:w="1663" w:type="dxa"/>
          </w:tcPr>
          <w:p w14:paraId="0DCDB95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284B5A5A"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6DD6072F"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stratified according to BMI (&lt;30 and &gt; 30) and age (&lt;30 and &gt; 30) and then were randomly assigned to the control (n = 27) or the DASH diet (n = 27) for 8 wk. Random assignment was done by the use of computer-generated random numbers.”</w:t>
            </w:r>
          </w:p>
        </w:tc>
      </w:tr>
      <w:tr w:rsidR="00C94B29" w:rsidRPr="00E4374D" w14:paraId="45CD68EB"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171F368" w14:textId="77777777" w:rsidR="00C94B29" w:rsidRPr="00E4374D" w:rsidRDefault="00C94B29" w:rsidP="0032419F">
            <w:pPr>
              <w:rPr>
                <w:rFonts w:asciiTheme="minorHAnsi" w:hAnsiTheme="minorHAnsi" w:cstheme="minorHAnsi"/>
                <w:sz w:val="15"/>
                <w:szCs w:val="15"/>
              </w:rPr>
            </w:pPr>
          </w:p>
        </w:tc>
        <w:tc>
          <w:tcPr>
            <w:tcW w:w="3091" w:type="dxa"/>
          </w:tcPr>
          <w:p w14:paraId="6B93CAA0"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A2A2A"/>
                <w:sz w:val="15"/>
                <w:szCs w:val="15"/>
              </w:rPr>
            </w:pPr>
            <w:r w:rsidRPr="00E4374D">
              <w:rPr>
                <w:rFonts w:asciiTheme="minorHAnsi" w:hAnsiTheme="minorHAnsi" w:cstheme="minorHAnsi"/>
                <w:b/>
                <w:bCs/>
                <w:sz w:val="15"/>
                <w:szCs w:val="15"/>
              </w:rPr>
              <w:t>Allocation concealment (selection bias)</w:t>
            </w:r>
          </w:p>
        </w:tc>
        <w:tc>
          <w:tcPr>
            <w:tcW w:w="1663" w:type="dxa"/>
          </w:tcPr>
          <w:p w14:paraId="1FD140E8"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39B3C399" w14:textId="77777777" w:rsidR="00C94B29" w:rsidRPr="00E4374D" w:rsidRDefault="00C94B29" w:rsidP="0032419F">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Participants and investigators enrolling participants could not foresee assignment </w:t>
            </w:r>
          </w:p>
          <w:p w14:paraId="40638AB7" w14:textId="77777777" w:rsidR="00C94B29" w:rsidRPr="00E4374D" w:rsidRDefault="00C94B29" w:rsidP="0032419F">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tc>
      </w:tr>
      <w:tr w:rsidR="00C94B29" w:rsidRPr="00E4374D" w14:paraId="40564210"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43EE26C" w14:textId="77777777" w:rsidR="00C94B29" w:rsidRPr="00E4374D" w:rsidRDefault="00C94B29" w:rsidP="0032419F">
            <w:pPr>
              <w:rPr>
                <w:rFonts w:asciiTheme="minorHAnsi" w:hAnsiTheme="minorHAnsi" w:cstheme="minorHAnsi"/>
                <w:sz w:val="15"/>
                <w:szCs w:val="15"/>
              </w:rPr>
            </w:pPr>
          </w:p>
        </w:tc>
        <w:tc>
          <w:tcPr>
            <w:tcW w:w="3091" w:type="dxa"/>
          </w:tcPr>
          <w:p w14:paraId="2B814E62"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A2A2A"/>
                <w:sz w:val="15"/>
                <w:szCs w:val="15"/>
              </w:rPr>
            </w:pPr>
            <w:r w:rsidRPr="00E4374D">
              <w:rPr>
                <w:rFonts w:asciiTheme="minorHAnsi" w:hAnsiTheme="minorHAnsi" w:cstheme="minorHAnsi"/>
                <w:b/>
                <w:bCs/>
                <w:sz w:val="15"/>
                <w:szCs w:val="15"/>
              </w:rPr>
              <w:t>Blinding of participants and personnel (performance bias)</w:t>
            </w:r>
          </w:p>
        </w:tc>
        <w:tc>
          <w:tcPr>
            <w:tcW w:w="1663" w:type="dxa"/>
          </w:tcPr>
          <w:p w14:paraId="1AA8D6E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5A491277"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tc>
      </w:tr>
      <w:tr w:rsidR="00C94B29" w:rsidRPr="00E4374D" w14:paraId="32B14D8A"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83129B1" w14:textId="77777777" w:rsidR="00C94B29" w:rsidRPr="00E4374D" w:rsidRDefault="00C94B29" w:rsidP="0032419F">
            <w:pPr>
              <w:rPr>
                <w:rFonts w:asciiTheme="minorHAnsi" w:hAnsiTheme="minorHAnsi" w:cstheme="minorHAnsi"/>
                <w:sz w:val="15"/>
                <w:szCs w:val="15"/>
              </w:rPr>
            </w:pPr>
          </w:p>
        </w:tc>
        <w:tc>
          <w:tcPr>
            <w:tcW w:w="3091" w:type="dxa"/>
          </w:tcPr>
          <w:p w14:paraId="211948E3"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A2A2A"/>
                <w:sz w:val="15"/>
                <w:szCs w:val="15"/>
              </w:rPr>
            </w:pPr>
            <w:r w:rsidRPr="00E4374D">
              <w:rPr>
                <w:rFonts w:asciiTheme="minorHAnsi" w:hAnsiTheme="minorHAnsi" w:cstheme="minorHAnsi"/>
                <w:b/>
                <w:bCs/>
                <w:sz w:val="15"/>
                <w:szCs w:val="15"/>
              </w:rPr>
              <w:t>Blinding of outcome assessment (detection bias)</w:t>
            </w:r>
          </w:p>
        </w:tc>
        <w:tc>
          <w:tcPr>
            <w:tcW w:w="1663" w:type="dxa"/>
          </w:tcPr>
          <w:p w14:paraId="620E0148"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4E5418AC" w14:textId="77777777" w:rsidR="00C94B29" w:rsidRPr="00E4374D" w:rsidRDefault="00C94B29" w:rsidP="0032419F">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No blinding of outcome assessment, but the review authors judge that the outcome measurement is not likely to be influenced by lack of blinding </w:t>
            </w:r>
          </w:p>
          <w:p w14:paraId="0B435F72" w14:textId="77777777" w:rsidR="00C94B29" w:rsidRPr="00E4374D" w:rsidRDefault="00C94B29" w:rsidP="0032419F">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with the exception of the study dietitian, all study personnel and participants were blinded to dietary assignment”</w:t>
            </w:r>
          </w:p>
        </w:tc>
      </w:tr>
      <w:tr w:rsidR="00C94B29" w:rsidRPr="00E4374D" w14:paraId="223F9F6B"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6F878A7" w14:textId="77777777" w:rsidR="00C94B29" w:rsidRPr="00E4374D" w:rsidRDefault="00C94B29" w:rsidP="0032419F">
            <w:pPr>
              <w:rPr>
                <w:rFonts w:asciiTheme="minorHAnsi" w:hAnsiTheme="minorHAnsi" w:cstheme="minorHAnsi"/>
                <w:sz w:val="15"/>
                <w:szCs w:val="15"/>
              </w:rPr>
            </w:pPr>
          </w:p>
        </w:tc>
        <w:tc>
          <w:tcPr>
            <w:tcW w:w="3091" w:type="dxa"/>
          </w:tcPr>
          <w:p w14:paraId="1539907D"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A2A2A"/>
                <w:sz w:val="15"/>
                <w:szCs w:val="15"/>
              </w:rPr>
            </w:pPr>
            <w:r w:rsidRPr="00E4374D">
              <w:rPr>
                <w:rFonts w:asciiTheme="minorHAnsi" w:hAnsiTheme="minorHAnsi" w:cstheme="minorHAnsi"/>
                <w:b/>
                <w:bCs/>
                <w:sz w:val="15"/>
                <w:szCs w:val="15"/>
              </w:rPr>
              <w:t>Incomplete outcome data (attrition bias)</w:t>
            </w:r>
          </w:p>
        </w:tc>
        <w:tc>
          <w:tcPr>
            <w:tcW w:w="1663" w:type="dxa"/>
          </w:tcPr>
          <w:p w14:paraId="5C68BB8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38EE81F5" w14:textId="77777777" w:rsidR="00C94B29" w:rsidRPr="00E4374D" w:rsidRDefault="00C94B29"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Missing outcome data balanced in numbers across intervention groups, with similar reasons for missing data across group</w:t>
            </w:r>
          </w:p>
          <w:p w14:paraId="30FC6707" w14:textId="77777777" w:rsidR="00C94B29" w:rsidRPr="00E4374D" w:rsidRDefault="00C94B29"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The attrition rate was 3/27 in the intervention group and 3/27 in the control group. Intention-to-treat analysis was performed.</w:t>
            </w:r>
          </w:p>
          <w:p w14:paraId="5E0934E8"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
        </w:tc>
      </w:tr>
      <w:tr w:rsidR="00C94B29" w:rsidRPr="00E4374D" w14:paraId="19F86020"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DD39E5D" w14:textId="77777777" w:rsidR="00C94B29" w:rsidRPr="00E4374D" w:rsidRDefault="00C94B29" w:rsidP="0032419F">
            <w:pPr>
              <w:rPr>
                <w:rFonts w:asciiTheme="minorHAnsi" w:hAnsiTheme="minorHAnsi" w:cstheme="minorHAnsi"/>
                <w:sz w:val="15"/>
                <w:szCs w:val="15"/>
              </w:rPr>
            </w:pPr>
          </w:p>
        </w:tc>
        <w:tc>
          <w:tcPr>
            <w:tcW w:w="3091" w:type="dxa"/>
          </w:tcPr>
          <w:p w14:paraId="3A6F5577"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A2A2A"/>
                <w:sz w:val="15"/>
                <w:szCs w:val="15"/>
              </w:rPr>
            </w:pPr>
            <w:r w:rsidRPr="00E4374D">
              <w:rPr>
                <w:rFonts w:asciiTheme="minorHAnsi" w:hAnsiTheme="minorHAnsi" w:cstheme="minorHAnsi"/>
                <w:b/>
                <w:bCs/>
                <w:sz w:val="15"/>
                <w:szCs w:val="15"/>
              </w:rPr>
              <w:t>Selective reporting (reporting bias)</w:t>
            </w:r>
          </w:p>
        </w:tc>
        <w:tc>
          <w:tcPr>
            <w:tcW w:w="1663" w:type="dxa"/>
          </w:tcPr>
          <w:p w14:paraId="5C2E7D7C"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7E90F448" w14:textId="77777777" w:rsidR="00C94B29" w:rsidRPr="00EE3D37"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E3D37">
              <w:rPr>
                <w:rFonts w:asciiTheme="minorHAnsi" w:hAnsiTheme="minorHAnsi" w:cstheme="minorHAnsi"/>
                <w:sz w:val="15"/>
                <w:szCs w:val="15"/>
              </w:rPr>
              <w:t>Insufficient information to permit judgement </w:t>
            </w:r>
          </w:p>
        </w:tc>
      </w:tr>
      <w:tr w:rsidR="00C94B29" w:rsidRPr="00E4374D" w14:paraId="11D29EAF"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88C69BD" w14:textId="77777777" w:rsidR="00C94B29" w:rsidRPr="00E4374D" w:rsidRDefault="00C94B29" w:rsidP="0032419F">
            <w:pPr>
              <w:rPr>
                <w:rFonts w:asciiTheme="minorHAnsi" w:hAnsiTheme="minorHAnsi" w:cstheme="minorHAnsi"/>
                <w:sz w:val="15"/>
                <w:szCs w:val="15"/>
              </w:rPr>
            </w:pPr>
          </w:p>
        </w:tc>
        <w:tc>
          <w:tcPr>
            <w:tcW w:w="3091" w:type="dxa"/>
          </w:tcPr>
          <w:p w14:paraId="6DC167C0"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A2A2A"/>
                <w:sz w:val="15"/>
                <w:szCs w:val="15"/>
              </w:rPr>
            </w:pPr>
            <w:r w:rsidRPr="00E4374D">
              <w:rPr>
                <w:rFonts w:asciiTheme="minorHAnsi" w:hAnsiTheme="minorHAnsi" w:cstheme="minorHAnsi"/>
                <w:b/>
                <w:bCs/>
                <w:sz w:val="15"/>
                <w:szCs w:val="15"/>
              </w:rPr>
              <w:t>Other bias</w:t>
            </w:r>
          </w:p>
        </w:tc>
        <w:tc>
          <w:tcPr>
            <w:tcW w:w="1663" w:type="dxa"/>
          </w:tcPr>
          <w:p w14:paraId="2FB626C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02ABBF32" w14:textId="2E1A586E" w:rsidR="00C94B29" w:rsidRPr="00EE3D37" w:rsidRDefault="00EE3D37"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E3D37">
              <w:rPr>
                <w:rFonts w:asciiTheme="minorHAnsi" w:hAnsiTheme="minorHAnsi" w:cstheme="minorHAnsi"/>
                <w:sz w:val="15"/>
                <w:szCs w:val="15"/>
              </w:rPr>
              <w:t xml:space="preserve">Listed author has had other articles on DASH diet listed for retraction </w:t>
            </w:r>
          </w:p>
        </w:tc>
      </w:tr>
      <w:tr w:rsidR="00C94B29" w:rsidRPr="00E4374D" w14:paraId="7EEBBAD4"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81E57EC"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Atiomo 2009</w:t>
            </w:r>
          </w:p>
          <w:p w14:paraId="1F1FD9FE" w14:textId="77777777" w:rsidR="00C94B29" w:rsidRPr="00E4374D" w:rsidRDefault="00C94B29" w:rsidP="0032419F">
            <w:pPr>
              <w:rPr>
                <w:rFonts w:asciiTheme="minorHAnsi" w:hAnsiTheme="minorHAnsi" w:cstheme="minorHAnsi"/>
                <w:sz w:val="15"/>
                <w:szCs w:val="15"/>
              </w:rPr>
            </w:pPr>
          </w:p>
        </w:tc>
        <w:tc>
          <w:tcPr>
            <w:tcW w:w="3091" w:type="dxa"/>
          </w:tcPr>
          <w:p w14:paraId="23FAB646"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5"/>
                <w:szCs w:val="15"/>
              </w:rPr>
            </w:pPr>
            <w:r w:rsidRPr="00E4374D">
              <w:rPr>
                <w:rFonts w:asciiTheme="minorHAnsi" w:hAnsiTheme="minorHAnsi" w:cstheme="minorHAnsi"/>
                <w:b/>
                <w:bCs/>
                <w:sz w:val="15"/>
                <w:szCs w:val="15"/>
              </w:rPr>
              <w:t>Random sequence generation (selection bias)</w:t>
            </w:r>
          </w:p>
        </w:tc>
        <w:tc>
          <w:tcPr>
            <w:tcW w:w="1663" w:type="dxa"/>
          </w:tcPr>
          <w:p w14:paraId="642F5C77"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07FB348D"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4B1BA73D" w14:textId="77777777" w:rsidR="00C94B29" w:rsidRPr="00E4374D" w:rsidRDefault="00C94B29" w:rsidP="0032419F">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women were then randomised to 600kcal deficit low glycaemic diet or a 600 kcal deficit hypocaloric healthy eating approach using a web-based randomisation programme designed for the study”</w:t>
            </w:r>
          </w:p>
        </w:tc>
      </w:tr>
      <w:tr w:rsidR="00C94B29" w:rsidRPr="00E4374D" w14:paraId="1AB59DBD"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46B57E5" w14:textId="77777777" w:rsidR="00C94B29" w:rsidRPr="00E4374D" w:rsidRDefault="00C94B29" w:rsidP="0032419F">
            <w:pPr>
              <w:rPr>
                <w:rFonts w:asciiTheme="minorHAnsi" w:hAnsiTheme="minorHAnsi" w:cstheme="minorHAnsi"/>
                <w:sz w:val="15"/>
                <w:szCs w:val="15"/>
              </w:rPr>
            </w:pPr>
          </w:p>
        </w:tc>
        <w:tc>
          <w:tcPr>
            <w:tcW w:w="3091" w:type="dxa"/>
          </w:tcPr>
          <w:p w14:paraId="1517AFDB"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5"/>
                <w:szCs w:val="15"/>
              </w:rPr>
            </w:pPr>
            <w:r w:rsidRPr="00E4374D">
              <w:rPr>
                <w:rFonts w:asciiTheme="minorHAnsi" w:hAnsiTheme="minorHAnsi" w:cstheme="minorHAnsi"/>
                <w:b/>
                <w:bCs/>
                <w:sz w:val="15"/>
                <w:szCs w:val="15"/>
              </w:rPr>
              <w:t>Allocation concealment (selection bias)</w:t>
            </w:r>
          </w:p>
        </w:tc>
        <w:tc>
          <w:tcPr>
            <w:tcW w:w="1663" w:type="dxa"/>
          </w:tcPr>
          <w:p w14:paraId="48C218DC"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59408184" w14:textId="77777777" w:rsidR="00C94B29" w:rsidRPr="00E4374D" w:rsidRDefault="00C94B29"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Participants and investigators enrolling participants could not foresee assignment </w:t>
            </w:r>
          </w:p>
        </w:tc>
      </w:tr>
      <w:tr w:rsidR="00C94B29" w:rsidRPr="00E4374D" w14:paraId="66735B4C"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4712E02" w14:textId="77777777" w:rsidR="00C94B29" w:rsidRPr="00E4374D" w:rsidRDefault="00C94B29" w:rsidP="0032419F">
            <w:pPr>
              <w:rPr>
                <w:rFonts w:asciiTheme="minorHAnsi" w:hAnsiTheme="minorHAnsi" w:cstheme="minorHAnsi"/>
                <w:sz w:val="15"/>
                <w:szCs w:val="15"/>
              </w:rPr>
            </w:pPr>
          </w:p>
        </w:tc>
        <w:tc>
          <w:tcPr>
            <w:tcW w:w="3091" w:type="dxa"/>
          </w:tcPr>
          <w:p w14:paraId="44FECE1B"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5"/>
                <w:szCs w:val="15"/>
              </w:rPr>
            </w:pPr>
            <w:r w:rsidRPr="00E4374D">
              <w:rPr>
                <w:rFonts w:asciiTheme="minorHAnsi" w:hAnsiTheme="minorHAnsi" w:cstheme="minorHAnsi"/>
                <w:b/>
                <w:bCs/>
                <w:sz w:val="15"/>
                <w:szCs w:val="15"/>
              </w:rPr>
              <w:t>Blinding of participants and personnel (performance bias)</w:t>
            </w:r>
          </w:p>
        </w:tc>
        <w:tc>
          <w:tcPr>
            <w:tcW w:w="1663" w:type="dxa"/>
          </w:tcPr>
          <w:p w14:paraId="7E35B14E"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6CDFF2D2" w14:textId="77777777" w:rsidR="00C94B29" w:rsidRPr="00E4374D" w:rsidRDefault="00C94B29" w:rsidP="0032419F">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tc>
      </w:tr>
      <w:tr w:rsidR="00C94B29" w:rsidRPr="00E4374D" w14:paraId="426E6C01"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28259EF" w14:textId="77777777" w:rsidR="00C94B29" w:rsidRPr="00E4374D" w:rsidRDefault="00C94B29" w:rsidP="0032419F">
            <w:pPr>
              <w:rPr>
                <w:rFonts w:asciiTheme="minorHAnsi" w:hAnsiTheme="minorHAnsi" w:cstheme="minorHAnsi"/>
                <w:sz w:val="15"/>
                <w:szCs w:val="15"/>
              </w:rPr>
            </w:pPr>
          </w:p>
        </w:tc>
        <w:tc>
          <w:tcPr>
            <w:tcW w:w="3091" w:type="dxa"/>
          </w:tcPr>
          <w:p w14:paraId="0DC1122D"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5"/>
                <w:szCs w:val="15"/>
              </w:rPr>
            </w:pPr>
            <w:r w:rsidRPr="00E4374D">
              <w:rPr>
                <w:rFonts w:asciiTheme="minorHAnsi" w:hAnsiTheme="minorHAnsi" w:cstheme="minorHAnsi"/>
                <w:b/>
                <w:bCs/>
                <w:sz w:val="15"/>
                <w:szCs w:val="15"/>
              </w:rPr>
              <w:t>Blinding of outcome assessment (detection bias)</w:t>
            </w:r>
          </w:p>
        </w:tc>
        <w:tc>
          <w:tcPr>
            <w:tcW w:w="1663" w:type="dxa"/>
          </w:tcPr>
          <w:p w14:paraId="42E2EE7C"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16E3F659" w14:textId="77777777" w:rsidR="00C94B29" w:rsidRPr="00E4374D" w:rsidRDefault="00C94B29"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f outcome assessment, but the review authors judge that the outcome measurement is not likely to be influenced by lack of blinding</w:t>
            </w:r>
            <w:r w:rsidRPr="00E4374D">
              <w:rPr>
                <w:rFonts w:asciiTheme="minorHAnsi" w:hAnsiTheme="minorHAnsi" w:cstheme="minorHAnsi"/>
                <w:sz w:val="15"/>
                <w:szCs w:val="15"/>
              </w:rPr>
              <w:br/>
            </w:r>
            <w:r w:rsidRPr="00E4374D">
              <w:rPr>
                <w:rFonts w:asciiTheme="minorHAnsi" w:hAnsiTheme="minorHAnsi" w:cstheme="minorHAnsi"/>
                <w:sz w:val="15"/>
                <w:szCs w:val="15"/>
              </w:rPr>
              <w:br/>
              <w:t>Quote: “clinician and radiologist assessing the subjects at month 6 were blind to the allocation groups. The biochemist, histopathologist and statistician evaluating the endocrine and metabolic assays, endometrial biopsies and analysing the data were also blind to the allocations”</w:t>
            </w:r>
          </w:p>
        </w:tc>
      </w:tr>
      <w:tr w:rsidR="00C94B29" w:rsidRPr="00E4374D" w14:paraId="65DEB666"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1323AA2" w14:textId="77777777" w:rsidR="00C94B29" w:rsidRPr="00E4374D" w:rsidRDefault="00C94B29" w:rsidP="0032419F">
            <w:pPr>
              <w:rPr>
                <w:rFonts w:asciiTheme="minorHAnsi" w:hAnsiTheme="minorHAnsi" w:cstheme="minorHAnsi"/>
                <w:sz w:val="15"/>
                <w:szCs w:val="15"/>
              </w:rPr>
            </w:pPr>
          </w:p>
        </w:tc>
        <w:tc>
          <w:tcPr>
            <w:tcW w:w="3091" w:type="dxa"/>
          </w:tcPr>
          <w:p w14:paraId="1F000B48"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5"/>
                <w:szCs w:val="15"/>
              </w:rPr>
            </w:pPr>
            <w:r w:rsidRPr="00E4374D">
              <w:rPr>
                <w:rFonts w:asciiTheme="minorHAnsi" w:hAnsiTheme="minorHAnsi" w:cstheme="minorHAnsi"/>
                <w:b/>
                <w:bCs/>
                <w:sz w:val="15"/>
                <w:szCs w:val="15"/>
              </w:rPr>
              <w:t>Incomplete outcome data (attrition bias)</w:t>
            </w:r>
          </w:p>
        </w:tc>
        <w:tc>
          <w:tcPr>
            <w:tcW w:w="1663" w:type="dxa"/>
          </w:tcPr>
          <w:p w14:paraId="5FBD85F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04CA745D" w14:textId="77777777" w:rsidR="00C94B29" w:rsidRPr="00E4374D" w:rsidRDefault="00C94B29" w:rsidP="0032419F">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Missing outcome data balanced in numbers across intervention groups, with similar reasons for missing data across group</w:t>
            </w:r>
          </w:p>
        </w:tc>
      </w:tr>
      <w:tr w:rsidR="00C94B29" w:rsidRPr="00E4374D" w14:paraId="1798D416"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C08641D" w14:textId="77777777" w:rsidR="00C94B29" w:rsidRPr="00E4374D" w:rsidRDefault="00C94B29" w:rsidP="0032419F">
            <w:pPr>
              <w:rPr>
                <w:rFonts w:asciiTheme="minorHAnsi" w:hAnsiTheme="minorHAnsi" w:cstheme="minorHAnsi"/>
                <w:sz w:val="15"/>
                <w:szCs w:val="15"/>
              </w:rPr>
            </w:pPr>
          </w:p>
        </w:tc>
        <w:tc>
          <w:tcPr>
            <w:tcW w:w="3091" w:type="dxa"/>
          </w:tcPr>
          <w:p w14:paraId="58F56614"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5"/>
                <w:szCs w:val="15"/>
              </w:rPr>
            </w:pPr>
            <w:r w:rsidRPr="00E4374D">
              <w:rPr>
                <w:rFonts w:asciiTheme="minorHAnsi" w:hAnsiTheme="minorHAnsi" w:cstheme="minorHAnsi"/>
                <w:b/>
                <w:bCs/>
                <w:sz w:val="15"/>
                <w:szCs w:val="15"/>
              </w:rPr>
              <w:t>Selective reporting (reporting bias)</w:t>
            </w:r>
          </w:p>
        </w:tc>
        <w:tc>
          <w:tcPr>
            <w:tcW w:w="1663" w:type="dxa"/>
          </w:tcPr>
          <w:p w14:paraId="5959FA49"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BE3A75F" w14:textId="77777777" w:rsidR="00C94B29" w:rsidRPr="00E4374D" w:rsidRDefault="00C94B29"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3D42F38E"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D0D0B1C" w14:textId="77777777" w:rsidR="00C94B29" w:rsidRPr="00E4374D" w:rsidRDefault="00C94B29" w:rsidP="0032419F">
            <w:pPr>
              <w:rPr>
                <w:rFonts w:asciiTheme="minorHAnsi" w:hAnsiTheme="minorHAnsi" w:cstheme="minorHAnsi"/>
                <w:sz w:val="15"/>
                <w:szCs w:val="15"/>
              </w:rPr>
            </w:pPr>
          </w:p>
        </w:tc>
        <w:tc>
          <w:tcPr>
            <w:tcW w:w="3091" w:type="dxa"/>
          </w:tcPr>
          <w:p w14:paraId="58701713"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5"/>
                <w:szCs w:val="15"/>
              </w:rPr>
            </w:pPr>
            <w:r w:rsidRPr="00E4374D">
              <w:rPr>
                <w:rFonts w:asciiTheme="minorHAnsi" w:hAnsiTheme="minorHAnsi" w:cstheme="minorHAnsi"/>
                <w:b/>
                <w:bCs/>
                <w:sz w:val="15"/>
                <w:szCs w:val="15"/>
              </w:rPr>
              <w:t>Other bias</w:t>
            </w:r>
          </w:p>
        </w:tc>
        <w:tc>
          <w:tcPr>
            <w:tcW w:w="1663" w:type="dxa"/>
          </w:tcPr>
          <w:p w14:paraId="5F320EF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1E7401A1" w14:textId="77777777" w:rsidR="00C94B29" w:rsidRPr="00E4374D" w:rsidRDefault="00C94B29" w:rsidP="0032419F">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study appears to be free of other sources of bias. </w:t>
            </w:r>
          </w:p>
          <w:p w14:paraId="636F3B4D" w14:textId="77777777" w:rsidR="00C94B29" w:rsidRPr="00E4374D" w:rsidRDefault="00C94B29" w:rsidP="0032419F">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tc>
      </w:tr>
      <w:tr w:rsidR="00C94B29" w:rsidRPr="00E4374D" w14:paraId="531EA20E"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C866EB8" w14:textId="77777777" w:rsidR="00C94B29" w:rsidRPr="00E4374D" w:rsidRDefault="00C94B29" w:rsidP="0032419F">
            <w:pPr>
              <w:rPr>
                <w:rFonts w:asciiTheme="minorHAnsi" w:hAnsiTheme="minorHAnsi" w:cstheme="minorHAnsi"/>
                <w:color w:val="2A2A2A"/>
                <w:sz w:val="15"/>
                <w:szCs w:val="15"/>
              </w:rPr>
            </w:pPr>
            <w:r w:rsidRPr="00E4374D">
              <w:rPr>
                <w:rFonts w:asciiTheme="minorHAnsi" w:hAnsiTheme="minorHAnsi" w:cstheme="minorHAnsi"/>
                <w:color w:val="2A2A2A"/>
                <w:sz w:val="15"/>
                <w:szCs w:val="15"/>
              </w:rPr>
              <w:t xml:space="preserve">Azadi-Yazdi 2017 </w:t>
            </w:r>
          </w:p>
        </w:tc>
        <w:tc>
          <w:tcPr>
            <w:tcW w:w="3091" w:type="dxa"/>
          </w:tcPr>
          <w:p w14:paraId="5C526468"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5"/>
                <w:szCs w:val="15"/>
              </w:rPr>
            </w:pPr>
            <w:r w:rsidRPr="00E4374D">
              <w:rPr>
                <w:rFonts w:asciiTheme="minorHAnsi" w:hAnsiTheme="minorHAnsi" w:cstheme="minorHAnsi"/>
                <w:b/>
                <w:bCs/>
                <w:sz w:val="15"/>
                <w:szCs w:val="15"/>
              </w:rPr>
              <w:t>Random sequence generation (selection bias)</w:t>
            </w:r>
          </w:p>
        </w:tc>
        <w:tc>
          <w:tcPr>
            <w:tcW w:w="1663" w:type="dxa"/>
          </w:tcPr>
          <w:p w14:paraId="5FE2C24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1943BEC4"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56FA15AE"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br/>
              <w:t>Quote: “Equally randomised into DASH diet and control diet groups using block randomisation. Random assignment was conducted using computer-generated random numbers (DASH group, control group).”</w:t>
            </w:r>
          </w:p>
        </w:tc>
      </w:tr>
      <w:tr w:rsidR="00C94B29" w:rsidRPr="00E4374D" w14:paraId="1D74CB10"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93BD7DD" w14:textId="77777777" w:rsidR="00C94B29" w:rsidRPr="00E4374D" w:rsidRDefault="00C94B29" w:rsidP="0032419F">
            <w:pPr>
              <w:rPr>
                <w:rFonts w:asciiTheme="minorHAnsi" w:hAnsiTheme="minorHAnsi" w:cstheme="minorHAnsi"/>
                <w:color w:val="2A2A2A"/>
                <w:sz w:val="15"/>
                <w:szCs w:val="15"/>
              </w:rPr>
            </w:pPr>
          </w:p>
        </w:tc>
        <w:tc>
          <w:tcPr>
            <w:tcW w:w="3091" w:type="dxa"/>
          </w:tcPr>
          <w:p w14:paraId="67D51EE3"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333333"/>
                <w:sz w:val="15"/>
                <w:szCs w:val="15"/>
                <w:shd w:val="clear" w:color="auto" w:fill="FFFFFF"/>
              </w:rPr>
            </w:pPr>
            <w:r w:rsidRPr="00E4374D">
              <w:rPr>
                <w:rFonts w:asciiTheme="minorHAnsi" w:hAnsiTheme="minorHAnsi" w:cstheme="minorHAnsi"/>
                <w:b/>
                <w:bCs/>
                <w:sz w:val="15"/>
                <w:szCs w:val="15"/>
              </w:rPr>
              <w:t>Allocation concealment (selection bias)</w:t>
            </w:r>
          </w:p>
        </w:tc>
        <w:tc>
          <w:tcPr>
            <w:tcW w:w="1663" w:type="dxa"/>
          </w:tcPr>
          <w:p w14:paraId="760ECFFD"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314E21D6" w14:textId="77777777" w:rsidR="00C94B29" w:rsidRPr="00E4374D" w:rsidRDefault="00C94B29" w:rsidP="0032419F">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Participants and investigators enrolling participants could not foresee assignment </w:t>
            </w:r>
          </w:p>
        </w:tc>
      </w:tr>
      <w:tr w:rsidR="00C94B29" w:rsidRPr="00E4374D" w14:paraId="7A47B9CE"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49EE0C2" w14:textId="77777777" w:rsidR="00C94B29" w:rsidRPr="00E4374D" w:rsidRDefault="00C94B29" w:rsidP="0032419F">
            <w:pPr>
              <w:rPr>
                <w:rFonts w:asciiTheme="minorHAnsi" w:hAnsiTheme="minorHAnsi" w:cstheme="minorHAnsi"/>
                <w:color w:val="2A2A2A"/>
                <w:sz w:val="15"/>
                <w:szCs w:val="15"/>
              </w:rPr>
            </w:pPr>
          </w:p>
        </w:tc>
        <w:tc>
          <w:tcPr>
            <w:tcW w:w="3091" w:type="dxa"/>
          </w:tcPr>
          <w:p w14:paraId="7E2131F0"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333333"/>
                <w:sz w:val="15"/>
                <w:szCs w:val="15"/>
                <w:shd w:val="clear" w:color="auto" w:fill="FFFFFF"/>
              </w:rPr>
            </w:pPr>
            <w:r w:rsidRPr="00E4374D">
              <w:rPr>
                <w:rFonts w:asciiTheme="minorHAnsi" w:hAnsiTheme="minorHAnsi" w:cstheme="minorHAnsi"/>
                <w:b/>
                <w:bCs/>
                <w:sz w:val="15"/>
                <w:szCs w:val="15"/>
              </w:rPr>
              <w:t>Blinding of participants and personnel (performance bias)</w:t>
            </w:r>
          </w:p>
        </w:tc>
        <w:tc>
          <w:tcPr>
            <w:tcW w:w="1663" w:type="dxa"/>
          </w:tcPr>
          <w:p w14:paraId="5A85BE9E"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57EEABF5"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tc>
      </w:tr>
      <w:tr w:rsidR="00C94B29" w:rsidRPr="00E4374D" w14:paraId="341972BC"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CB011F1" w14:textId="77777777" w:rsidR="00C94B29" w:rsidRPr="00E4374D" w:rsidRDefault="00C94B29" w:rsidP="0032419F">
            <w:pPr>
              <w:rPr>
                <w:rFonts w:asciiTheme="minorHAnsi" w:hAnsiTheme="minorHAnsi" w:cstheme="minorHAnsi"/>
                <w:color w:val="2A2A2A"/>
                <w:sz w:val="15"/>
                <w:szCs w:val="15"/>
              </w:rPr>
            </w:pPr>
          </w:p>
        </w:tc>
        <w:tc>
          <w:tcPr>
            <w:tcW w:w="3091" w:type="dxa"/>
          </w:tcPr>
          <w:p w14:paraId="79AD18FF"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333333"/>
                <w:sz w:val="15"/>
                <w:szCs w:val="15"/>
                <w:shd w:val="clear" w:color="auto" w:fill="FFFFFF"/>
              </w:rPr>
            </w:pPr>
            <w:r w:rsidRPr="00E4374D">
              <w:rPr>
                <w:rFonts w:asciiTheme="minorHAnsi" w:hAnsiTheme="minorHAnsi" w:cstheme="minorHAnsi"/>
                <w:b/>
                <w:bCs/>
                <w:sz w:val="15"/>
                <w:szCs w:val="15"/>
              </w:rPr>
              <w:t>Blinding of outcome assessment (detection bias)</w:t>
            </w:r>
          </w:p>
        </w:tc>
        <w:tc>
          <w:tcPr>
            <w:tcW w:w="1663" w:type="dxa"/>
          </w:tcPr>
          <w:p w14:paraId="00A4F5A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53711402"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f outcome assessment, and the outcome measurement is likely to be influenced by lack of blinding</w:t>
            </w:r>
          </w:p>
        </w:tc>
      </w:tr>
      <w:tr w:rsidR="00C94B29" w:rsidRPr="00E4374D" w14:paraId="7F2D0DEC"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F536BB7" w14:textId="77777777" w:rsidR="00C94B29" w:rsidRPr="00E4374D" w:rsidRDefault="00C94B29" w:rsidP="0032419F">
            <w:pPr>
              <w:rPr>
                <w:rFonts w:asciiTheme="minorHAnsi" w:hAnsiTheme="minorHAnsi" w:cstheme="minorHAnsi"/>
                <w:color w:val="2A2A2A"/>
                <w:sz w:val="15"/>
                <w:szCs w:val="15"/>
              </w:rPr>
            </w:pPr>
          </w:p>
        </w:tc>
        <w:tc>
          <w:tcPr>
            <w:tcW w:w="3091" w:type="dxa"/>
          </w:tcPr>
          <w:p w14:paraId="4E582804"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333333"/>
                <w:sz w:val="15"/>
                <w:szCs w:val="15"/>
                <w:shd w:val="clear" w:color="auto" w:fill="FFFFFF"/>
              </w:rPr>
            </w:pPr>
            <w:r w:rsidRPr="00E4374D">
              <w:rPr>
                <w:rFonts w:asciiTheme="minorHAnsi" w:hAnsiTheme="minorHAnsi" w:cstheme="minorHAnsi"/>
                <w:b/>
                <w:bCs/>
                <w:sz w:val="15"/>
                <w:szCs w:val="15"/>
              </w:rPr>
              <w:t>Incomplete outcome data (attrition bias)</w:t>
            </w:r>
          </w:p>
        </w:tc>
        <w:tc>
          <w:tcPr>
            <w:tcW w:w="1663" w:type="dxa"/>
          </w:tcPr>
          <w:p w14:paraId="270407C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60AC4852" w14:textId="77777777" w:rsidR="00C94B29" w:rsidRPr="00E4374D" w:rsidRDefault="00C94B29"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Missing outcome data balanced in numbers across intervention groups, with similar reasons for missing data across group</w:t>
            </w:r>
          </w:p>
          <w:p w14:paraId="4C5F4D80" w14:textId="77777777" w:rsidR="00C94B29" w:rsidRPr="00E4374D" w:rsidRDefault="00C94B29"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The attrition rate was 2/30 in the intervention group and 3/30 in the control group. Intention-to-treat analysis was not performed.</w:t>
            </w:r>
          </w:p>
        </w:tc>
      </w:tr>
      <w:tr w:rsidR="00C94B29" w:rsidRPr="00E4374D" w14:paraId="18894898"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E7C228C" w14:textId="77777777" w:rsidR="00C94B29" w:rsidRPr="00E4374D" w:rsidRDefault="00C94B29" w:rsidP="0032419F">
            <w:pPr>
              <w:rPr>
                <w:rFonts w:asciiTheme="minorHAnsi" w:hAnsiTheme="minorHAnsi" w:cstheme="minorHAnsi"/>
                <w:color w:val="2A2A2A"/>
                <w:sz w:val="15"/>
                <w:szCs w:val="15"/>
              </w:rPr>
            </w:pPr>
          </w:p>
        </w:tc>
        <w:tc>
          <w:tcPr>
            <w:tcW w:w="3091" w:type="dxa"/>
          </w:tcPr>
          <w:p w14:paraId="7B4652CF"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333333"/>
                <w:sz w:val="15"/>
                <w:szCs w:val="15"/>
                <w:shd w:val="clear" w:color="auto" w:fill="FFFFFF"/>
              </w:rPr>
            </w:pPr>
            <w:r w:rsidRPr="00E4374D">
              <w:rPr>
                <w:rFonts w:asciiTheme="minorHAnsi" w:hAnsiTheme="minorHAnsi" w:cstheme="minorHAnsi"/>
                <w:b/>
                <w:bCs/>
                <w:sz w:val="15"/>
                <w:szCs w:val="15"/>
              </w:rPr>
              <w:t>Selective reporting (reporting bias)</w:t>
            </w:r>
          </w:p>
        </w:tc>
        <w:tc>
          <w:tcPr>
            <w:tcW w:w="1663" w:type="dxa"/>
          </w:tcPr>
          <w:p w14:paraId="53E3DC7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78C9DA9"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5551F9F2"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5B2ADC8" w14:textId="77777777" w:rsidR="00C94B29" w:rsidRPr="00E4374D" w:rsidRDefault="00C94B29" w:rsidP="0032419F">
            <w:pPr>
              <w:rPr>
                <w:rFonts w:asciiTheme="minorHAnsi" w:hAnsiTheme="minorHAnsi" w:cstheme="minorHAnsi"/>
                <w:color w:val="2A2A2A"/>
                <w:sz w:val="15"/>
                <w:szCs w:val="15"/>
              </w:rPr>
            </w:pPr>
          </w:p>
        </w:tc>
        <w:tc>
          <w:tcPr>
            <w:tcW w:w="3091" w:type="dxa"/>
          </w:tcPr>
          <w:p w14:paraId="12C1C533"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333333"/>
                <w:sz w:val="15"/>
                <w:szCs w:val="15"/>
                <w:shd w:val="clear" w:color="auto" w:fill="FFFFFF"/>
              </w:rPr>
            </w:pPr>
            <w:r w:rsidRPr="00E4374D">
              <w:rPr>
                <w:rFonts w:asciiTheme="minorHAnsi" w:hAnsiTheme="minorHAnsi" w:cstheme="minorHAnsi"/>
                <w:b/>
                <w:bCs/>
                <w:sz w:val="15"/>
                <w:szCs w:val="15"/>
              </w:rPr>
              <w:t>Other bias</w:t>
            </w:r>
          </w:p>
        </w:tc>
        <w:tc>
          <w:tcPr>
            <w:tcW w:w="1663" w:type="dxa"/>
          </w:tcPr>
          <w:p w14:paraId="2EB6EC7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3A99D716" w14:textId="77777777" w:rsidR="00C94B29" w:rsidRPr="00E4374D" w:rsidRDefault="00C94B29"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study appears to be free of other sources of bias. </w:t>
            </w:r>
          </w:p>
          <w:p w14:paraId="3ADD42A1"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
        </w:tc>
      </w:tr>
      <w:tr w:rsidR="00C94B29" w:rsidRPr="00E4374D" w14:paraId="3FA6CD88"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4EEA27D" w14:textId="77777777" w:rsidR="00C94B29" w:rsidRPr="00E4374D" w:rsidRDefault="00C94B29" w:rsidP="0032419F">
            <w:pPr>
              <w:rPr>
                <w:rFonts w:asciiTheme="minorHAnsi" w:hAnsiTheme="minorHAnsi" w:cstheme="minorHAnsi"/>
                <w:color w:val="2A2A2A"/>
                <w:sz w:val="15"/>
                <w:szCs w:val="15"/>
              </w:rPr>
            </w:pPr>
            <w:r w:rsidRPr="00E4374D">
              <w:rPr>
                <w:rFonts w:asciiTheme="minorHAnsi" w:hAnsiTheme="minorHAnsi" w:cstheme="minorHAnsi"/>
                <w:color w:val="2A2A2A"/>
                <w:sz w:val="15"/>
                <w:szCs w:val="15"/>
              </w:rPr>
              <w:t xml:space="preserve">Bruno 2007 </w:t>
            </w:r>
          </w:p>
        </w:tc>
        <w:tc>
          <w:tcPr>
            <w:tcW w:w="3091" w:type="dxa"/>
          </w:tcPr>
          <w:p w14:paraId="11DC6CA1"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5040207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4729ABF3"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non-random component in the sequence generation process. </w:t>
            </w:r>
          </w:p>
          <w:p w14:paraId="24B670C1"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p w14:paraId="06107009"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A2A2A"/>
                <w:sz w:val="15"/>
                <w:szCs w:val="15"/>
              </w:rPr>
            </w:pPr>
            <w:r w:rsidRPr="00E4374D">
              <w:rPr>
                <w:rFonts w:asciiTheme="minorHAnsi" w:hAnsiTheme="minorHAnsi" w:cstheme="minorHAnsi"/>
                <w:sz w:val="15"/>
                <w:szCs w:val="15"/>
              </w:rPr>
              <w:t>Quote: “The odd numbered patients, according to the order of arrival, constituted the 2.5 g group (receiving 2.5 g of metformin per day), and the even patients constituted the 1.5 g group (receiving 1.5 g of metformin per day).”</w:t>
            </w:r>
          </w:p>
        </w:tc>
      </w:tr>
      <w:tr w:rsidR="00C94B29" w:rsidRPr="00E4374D" w14:paraId="4DEACAA2"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D27A016" w14:textId="77777777" w:rsidR="00C94B29" w:rsidRPr="00E4374D" w:rsidRDefault="00C94B29" w:rsidP="0032419F">
            <w:pPr>
              <w:rPr>
                <w:rFonts w:asciiTheme="minorHAnsi" w:hAnsiTheme="minorHAnsi" w:cstheme="minorHAnsi"/>
                <w:color w:val="2A2A2A"/>
                <w:sz w:val="15"/>
                <w:szCs w:val="15"/>
              </w:rPr>
            </w:pPr>
          </w:p>
        </w:tc>
        <w:tc>
          <w:tcPr>
            <w:tcW w:w="3091" w:type="dxa"/>
          </w:tcPr>
          <w:p w14:paraId="7435695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401750D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5984923B"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A2A2A"/>
                <w:sz w:val="15"/>
                <w:szCs w:val="15"/>
              </w:rPr>
            </w:pPr>
            <w:r w:rsidRPr="00E4374D">
              <w:rPr>
                <w:rFonts w:asciiTheme="minorHAnsi" w:hAnsiTheme="minorHAnsi" w:cstheme="minorHAnsi"/>
                <w:sz w:val="15"/>
                <w:szCs w:val="15"/>
              </w:rPr>
              <w:t>Participants or investigators enrolling participants could possibly foresee assignments and thus introduce selection bias</w:t>
            </w:r>
          </w:p>
        </w:tc>
      </w:tr>
      <w:tr w:rsidR="00C94B29" w:rsidRPr="00E4374D" w14:paraId="6AAA50A1"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36C8397" w14:textId="77777777" w:rsidR="00C94B29" w:rsidRPr="00E4374D" w:rsidRDefault="00C94B29" w:rsidP="0032419F">
            <w:pPr>
              <w:rPr>
                <w:rFonts w:asciiTheme="minorHAnsi" w:hAnsiTheme="minorHAnsi" w:cstheme="minorHAnsi"/>
                <w:color w:val="2A2A2A"/>
                <w:sz w:val="15"/>
                <w:szCs w:val="15"/>
              </w:rPr>
            </w:pPr>
          </w:p>
        </w:tc>
        <w:tc>
          <w:tcPr>
            <w:tcW w:w="3091" w:type="dxa"/>
          </w:tcPr>
          <w:p w14:paraId="3501106C"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04DFCD8A"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18DCD37E"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A2A2A"/>
                <w:sz w:val="15"/>
                <w:szCs w:val="15"/>
              </w:rPr>
            </w:pPr>
            <w:r w:rsidRPr="00E4374D">
              <w:rPr>
                <w:rFonts w:asciiTheme="minorHAnsi" w:hAnsiTheme="minorHAnsi" w:cstheme="minorHAnsi"/>
                <w:sz w:val="15"/>
                <w:szCs w:val="15"/>
              </w:rPr>
              <w:t>Insufficient information to permit judgement </w:t>
            </w:r>
          </w:p>
        </w:tc>
      </w:tr>
      <w:tr w:rsidR="00C94B29" w:rsidRPr="00E4374D" w14:paraId="415BD2CF"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2E411BF" w14:textId="77777777" w:rsidR="00C94B29" w:rsidRPr="00E4374D" w:rsidRDefault="00C94B29" w:rsidP="0032419F">
            <w:pPr>
              <w:rPr>
                <w:rFonts w:asciiTheme="minorHAnsi" w:hAnsiTheme="minorHAnsi" w:cstheme="minorHAnsi"/>
                <w:color w:val="2A2A2A"/>
                <w:sz w:val="15"/>
                <w:szCs w:val="15"/>
              </w:rPr>
            </w:pPr>
          </w:p>
        </w:tc>
        <w:tc>
          <w:tcPr>
            <w:tcW w:w="3091" w:type="dxa"/>
          </w:tcPr>
          <w:p w14:paraId="22899D6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1467A001"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6721350"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A2A2A"/>
                <w:sz w:val="15"/>
                <w:szCs w:val="15"/>
              </w:rPr>
            </w:pPr>
            <w:r w:rsidRPr="00E4374D">
              <w:rPr>
                <w:rFonts w:asciiTheme="minorHAnsi" w:hAnsiTheme="minorHAnsi" w:cstheme="minorHAnsi"/>
                <w:sz w:val="15"/>
                <w:szCs w:val="15"/>
              </w:rPr>
              <w:t>Insufficient information to permit judgement </w:t>
            </w:r>
          </w:p>
        </w:tc>
      </w:tr>
      <w:tr w:rsidR="00C94B29" w:rsidRPr="00E4374D" w14:paraId="603552C1"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AB31481" w14:textId="77777777" w:rsidR="00C94B29" w:rsidRPr="00E4374D" w:rsidRDefault="00C94B29" w:rsidP="0032419F">
            <w:pPr>
              <w:rPr>
                <w:rFonts w:asciiTheme="minorHAnsi" w:hAnsiTheme="minorHAnsi" w:cstheme="minorHAnsi"/>
                <w:color w:val="2A2A2A"/>
                <w:sz w:val="15"/>
                <w:szCs w:val="15"/>
              </w:rPr>
            </w:pPr>
          </w:p>
        </w:tc>
        <w:tc>
          <w:tcPr>
            <w:tcW w:w="3091" w:type="dxa"/>
          </w:tcPr>
          <w:p w14:paraId="432699BD"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3AE4D1A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774D013C"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A2A2A"/>
                <w:sz w:val="15"/>
                <w:szCs w:val="15"/>
              </w:rPr>
            </w:pPr>
            <w:r w:rsidRPr="00E4374D">
              <w:rPr>
                <w:rFonts w:asciiTheme="minorHAnsi" w:hAnsiTheme="minorHAnsi" w:cstheme="minorHAnsi"/>
                <w:sz w:val="15"/>
                <w:szCs w:val="15"/>
              </w:rPr>
              <w:t>Insufficient information to permit judgement </w:t>
            </w:r>
          </w:p>
        </w:tc>
      </w:tr>
      <w:tr w:rsidR="00C94B29" w:rsidRPr="00E4374D" w14:paraId="62454BAA"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8B4AEF8" w14:textId="77777777" w:rsidR="00C94B29" w:rsidRPr="00E4374D" w:rsidRDefault="00C94B29" w:rsidP="0032419F">
            <w:pPr>
              <w:rPr>
                <w:rFonts w:asciiTheme="minorHAnsi" w:hAnsiTheme="minorHAnsi" w:cstheme="minorHAnsi"/>
                <w:color w:val="2A2A2A"/>
                <w:sz w:val="15"/>
                <w:szCs w:val="15"/>
              </w:rPr>
            </w:pPr>
          </w:p>
        </w:tc>
        <w:tc>
          <w:tcPr>
            <w:tcW w:w="3091" w:type="dxa"/>
          </w:tcPr>
          <w:p w14:paraId="46A95FC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6ACBF62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2DB05F50"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A2A2A"/>
                <w:sz w:val="15"/>
                <w:szCs w:val="15"/>
              </w:rPr>
            </w:pPr>
            <w:r w:rsidRPr="00E4374D">
              <w:rPr>
                <w:rFonts w:asciiTheme="minorHAnsi" w:hAnsiTheme="minorHAnsi" w:cstheme="minorHAnsi"/>
                <w:sz w:val="15"/>
                <w:szCs w:val="15"/>
              </w:rPr>
              <w:t>Insufficient information to permit judgement </w:t>
            </w:r>
          </w:p>
        </w:tc>
      </w:tr>
      <w:tr w:rsidR="00C94B29" w:rsidRPr="00E4374D" w14:paraId="4BB22BA3"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7749D2A" w14:textId="77777777" w:rsidR="00C94B29" w:rsidRPr="00E4374D" w:rsidRDefault="00C94B29" w:rsidP="0032419F">
            <w:pPr>
              <w:rPr>
                <w:rFonts w:asciiTheme="minorHAnsi" w:hAnsiTheme="minorHAnsi" w:cstheme="minorHAnsi"/>
                <w:color w:val="2A2A2A"/>
                <w:sz w:val="15"/>
                <w:szCs w:val="15"/>
              </w:rPr>
            </w:pPr>
          </w:p>
        </w:tc>
        <w:tc>
          <w:tcPr>
            <w:tcW w:w="3091" w:type="dxa"/>
          </w:tcPr>
          <w:p w14:paraId="6FBE170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6A85EE95"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2F1ECD2E"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A2A2A"/>
                <w:sz w:val="15"/>
                <w:szCs w:val="15"/>
              </w:rPr>
            </w:pPr>
            <w:r w:rsidRPr="00E4374D">
              <w:rPr>
                <w:rFonts w:asciiTheme="minorHAnsi" w:hAnsiTheme="minorHAnsi" w:cstheme="minorHAnsi"/>
                <w:sz w:val="15"/>
                <w:szCs w:val="15"/>
              </w:rPr>
              <w:t>Insufficient information to permit judgement </w:t>
            </w:r>
          </w:p>
        </w:tc>
      </w:tr>
      <w:tr w:rsidR="00C94B29" w:rsidRPr="00E4374D" w14:paraId="4B79B812"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D40E276"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Cincione 2023</w:t>
            </w:r>
          </w:p>
          <w:p w14:paraId="0D3C7EF8" w14:textId="77777777" w:rsidR="00C94B29" w:rsidRPr="00E4374D" w:rsidRDefault="00C94B29" w:rsidP="0032419F">
            <w:pPr>
              <w:rPr>
                <w:rFonts w:asciiTheme="minorHAnsi" w:hAnsiTheme="minorHAnsi" w:cstheme="minorHAnsi"/>
                <w:color w:val="2A2A2A"/>
                <w:sz w:val="15"/>
                <w:szCs w:val="15"/>
              </w:rPr>
            </w:pPr>
          </w:p>
        </w:tc>
        <w:tc>
          <w:tcPr>
            <w:tcW w:w="3091" w:type="dxa"/>
          </w:tcPr>
          <w:p w14:paraId="64DFA91D"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7367A02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 xml:space="preserve">Unclear risk </w:t>
            </w:r>
          </w:p>
        </w:tc>
        <w:tc>
          <w:tcPr>
            <w:tcW w:w="3493" w:type="dxa"/>
          </w:tcPr>
          <w:p w14:paraId="6977606A"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Insufficient information about the sequence generation process to permit judgement </w:t>
            </w:r>
          </w:p>
          <w:p w14:paraId="23BAAC89"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
        </w:tc>
      </w:tr>
      <w:tr w:rsidR="00C94B29" w:rsidRPr="00E4374D" w14:paraId="47D3BE4D"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7975C24" w14:textId="77777777" w:rsidR="00C94B29" w:rsidRPr="00E4374D" w:rsidRDefault="00C94B29" w:rsidP="0032419F">
            <w:pPr>
              <w:rPr>
                <w:rFonts w:asciiTheme="minorHAnsi" w:hAnsiTheme="minorHAnsi" w:cstheme="minorHAnsi"/>
                <w:color w:val="2A2A2A"/>
                <w:sz w:val="15"/>
                <w:szCs w:val="15"/>
              </w:rPr>
            </w:pPr>
          </w:p>
        </w:tc>
        <w:tc>
          <w:tcPr>
            <w:tcW w:w="3091" w:type="dxa"/>
          </w:tcPr>
          <w:p w14:paraId="24B67D2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07EB7A11"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FB68330"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w:t>
            </w:r>
          </w:p>
        </w:tc>
      </w:tr>
      <w:tr w:rsidR="00C94B29" w:rsidRPr="00E4374D" w14:paraId="66BDEB1C"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1385F2D" w14:textId="77777777" w:rsidR="00C94B29" w:rsidRPr="00E4374D" w:rsidRDefault="00C94B29" w:rsidP="0032419F">
            <w:pPr>
              <w:rPr>
                <w:rFonts w:asciiTheme="minorHAnsi" w:hAnsiTheme="minorHAnsi" w:cstheme="minorHAnsi"/>
                <w:color w:val="2A2A2A"/>
                <w:sz w:val="15"/>
                <w:szCs w:val="15"/>
              </w:rPr>
            </w:pPr>
          </w:p>
        </w:tc>
        <w:tc>
          <w:tcPr>
            <w:tcW w:w="3091" w:type="dxa"/>
          </w:tcPr>
          <w:p w14:paraId="0AA7F49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685F74B6"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310D4FDF"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398213BB"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EF18DDB" w14:textId="77777777" w:rsidR="00C94B29" w:rsidRPr="00E4374D" w:rsidRDefault="00C94B29" w:rsidP="0032419F">
            <w:pPr>
              <w:rPr>
                <w:rFonts w:asciiTheme="minorHAnsi" w:hAnsiTheme="minorHAnsi" w:cstheme="minorHAnsi"/>
                <w:color w:val="2A2A2A"/>
                <w:sz w:val="15"/>
                <w:szCs w:val="15"/>
              </w:rPr>
            </w:pPr>
          </w:p>
        </w:tc>
        <w:tc>
          <w:tcPr>
            <w:tcW w:w="3091" w:type="dxa"/>
          </w:tcPr>
          <w:p w14:paraId="33DBC7A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1186206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19558F2"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4A28C635"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E3BC247" w14:textId="77777777" w:rsidR="00C94B29" w:rsidRPr="00E4374D" w:rsidRDefault="00C94B29" w:rsidP="0032419F">
            <w:pPr>
              <w:rPr>
                <w:rFonts w:asciiTheme="minorHAnsi" w:hAnsiTheme="minorHAnsi" w:cstheme="minorHAnsi"/>
                <w:color w:val="2A2A2A"/>
                <w:sz w:val="15"/>
                <w:szCs w:val="15"/>
              </w:rPr>
            </w:pPr>
          </w:p>
        </w:tc>
        <w:tc>
          <w:tcPr>
            <w:tcW w:w="3091" w:type="dxa"/>
          </w:tcPr>
          <w:p w14:paraId="6598F35C"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37BCFAE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67F2014D"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Missing outcome data balanced in numbers across intervention groups, with similar reasons for missing data across group</w:t>
            </w:r>
          </w:p>
        </w:tc>
      </w:tr>
      <w:tr w:rsidR="00C94B29" w:rsidRPr="00E4374D" w14:paraId="2CD206D5"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948B3ED" w14:textId="77777777" w:rsidR="00C94B29" w:rsidRPr="00E4374D" w:rsidRDefault="00C94B29" w:rsidP="0032419F">
            <w:pPr>
              <w:rPr>
                <w:rFonts w:asciiTheme="minorHAnsi" w:hAnsiTheme="minorHAnsi" w:cstheme="minorHAnsi"/>
                <w:color w:val="2A2A2A"/>
                <w:sz w:val="15"/>
                <w:szCs w:val="15"/>
              </w:rPr>
            </w:pPr>
          </w:p>
        </w:tc>
        <w:tc>
          <w:tcPr>
            <w:tcW w:w="3091" w:type="dxa"/>
          </w:tcPr>
          <w:p w14:paraId="152B4851"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38820E4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7069FB13"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2850D898"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05CE7AF" w14:textId="77777777" w:rsidR="00C94B29" w:rsidRPr="00E4374D" w:rsidRDefault="00C94B29" w:rsidP="0032419F">
            <w:pPr>
              <w:rPr>
                <w:rFonts w:asciiTheme="minorHAnsi" w:hAnsiTheme="minorHAnsi" w:cstheme="minorHAnsi"/>
                <w:color w:val="2A2A2A"/>
                <w:sz w:val="15"/>
                <w:szCs w:val="15"/>
              </w:rPr>
            </w:pPr>
          </w:p>
        </w:tc>
        <w:tc>
          <w:tcPr>
            <w:tcW w:w="3091" w:type="dxa"/>
          </w:tcPr>
          <w:p w14:paraId="5730D0EE"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06CC28A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1417C77"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6EE4130F"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0920042"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color w:val="2A2A2A"/>
                <w:sz w:val="15"/>
                <w:szCs w:val="15"/>
              </w:rPr>
              <w:t xml:space="preserve">deLoos 2021 </w:t>
            </w:r>
          </w:p>
          <w:p w14:paraId="3C20B0EE" w14:textId="77777777" w:rsidR="00C94B29" w:rsidRPr="00E4374D" w:rsidRDefault="00C94B29" w:rsidP="0032419F">
            <w:pPr>
              <w:rPr>
                <w:rFonts w:asciiTheme="minorHAnsi" w:hAnsiTheme="minorHAnsi" w:cstheme="minorHAnsi"/>
                <w:sz w:val="15"/>
                <w:szCs w:val="15"/>
              </w:rPr>
            </w:pPr>
          </w:p>
          <w:p w14:paraId="4D3062D7"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deLoos 2022</w:t>
            </w:r>
          </w:p>
          <w:p w14:paraId="544CBDC7" w14:textId="77777777" w:rsidR="00C94B29" w:rsidRPr="00E4374D" w:rsidRDefault="00C94B29" w:rsidP="0032419F">
            <w:pPr>
              <w:rPr>
                <w:rFonts w:asciiTheme="minorHAnsi" w:hAnsiTheme="minorHAnsi" w:cstheme="minorHAnsi"/>
                <w:sz w:val="15"/>
                <w:szCs w:val="15"/>
              </w:rPr>
            </w:pPr>
          </w:p>
          <w:p w14:paraId="1F1955CF"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deLoos 2023</w:t>
            </w:r>
          </w:p>
          <w:p w14:paraId="29FDA9DC" w14:textId="77777777" w:rsidR="00C94B29" w:rsidRPr="00E4374D" w:rsidRDefault="00C94B29" w:rsidP="0032419F">
            <w:pPr>
              <w:rPr>
                <w:rFonts w:asciiTheme="minorHAnsi" w:hAnsiTheme="minorHAnsi" w:cstheme="minorHAnsi"/>
                <w:sz w:val="15"/>
                <w:szCs w:val="15"/>
              </w:rPr>
            </w:pPr>
          </w:p>
          <w:p w14:paraId="036A3797" w14:textId="77777777" w:rsidR="00C94B29" w:rsidRPr="00E4374D" w:rsidRDefault="00C94B29" w:rsidP="0032419F">
            <w:pPr>
              <w:rPr>
                <w:rFonts w:asciiTheme="minorHAnsi" w:hAnsiTheme="minorHAnsi" w:cstheme="minorHAnsi"/>
                <w:color w:val="2A2A2A"/>
                <w:sz w:val="15"/>
                <w:szCs w:val="15"/>
              </w:rPr>
            </w:pPr>
            <w:r w:rsidRPr="00E4374D">
              <w:rPr>
                <w:rFonts w:asciiTheme="minorHAnsi" w:hAnsiTheme="minorHAnsi" w:cstheme="minorHAnsi"/>
                <w:sz w:val="15"/>
                <w:szCs w:val="15"/>
              </w:rPr>
              <w:t>Jiskoot 2020</w:t>
            </w:r>
          </w:p>
        </w:tc>
        <w:tc>
          <w:tcPr>
            <w:tcW w:w="3091" w:type="dxa"/>
          </w:tcPr>
          <w:p w14:paraId="1CE34717"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562B0FC7"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4D0917A4"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70DCB9F4"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p w14:paraId="5ED6BB80"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A2A2A"/>
                <w:sz w:val="15"/>
                <w:szCs w:val="15"/>
              </w:rPr>
            </w:pPr>
            <w:r w:rsidRPr="00E4374D">
              <w:rPr>
                <w:rFonts w:asciiTheme="minorHAnsi" w:hAnsiTheme="minorHAnsi" w:cstheme="minorHAnsi"/>
                <w:sz w:val="15"/>
                <w:szCs w:val="15"/>
              </w:rPr>
              <w:t>Quote: “women were randomly assigned in a 1:1:1 ratio to one of the three arms of the study: SMS+, SMS−, or CAU. Randomization was performed using a computer-generated random numbers table.”</w:t>
            </w:r>
          </w:p>
        </w:tc>
      </w:tr>
      <w:tr w:rsidR="00C94B29" w:rsidRPr="00E4374D" w14:paraId="47FA87EE"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EBC266D" w14:textId="77777777" w:rsidR="00C94B29" w:rsidRPr="00E4374D" w:rsidRDefault="00C94B29" w:rsidP="0032419F">
            <w:pPr>
              <w:rPr>
                <w:rFonts w:asciiTheme="minorHAnsi" w:hAnsiTheme="minorHAnsi" w:cstheme="minorHAnsi"/>
                <w:color w:val="2A2A2A"/>
                <w:sz w:val="15"/>
                <w:szCs w:val="15"/>
              </w:rPr>
            </w:pPr>
          </w:p>
        </w:tc>
        <w:tc>
          <w:tcPr>
            <w:tcW w:w="3091" w:type="dxa"/>
          </w:tcPr>
          <w:p w14:paraId="531B06B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4EDDF35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33CC8441"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A2A2A"/>
                <w:sz w:val="15"/>
                <w:szCs w:val="15"/>
              </w:rPr>
            </w:pPr>
            <w:r w:rsidRPr="00E4374D">
              <w:rPr>
                <w:rFonts w:asciiTheme="minorHAnsi" w:hAnsiTheme="minorHAnsi" w:cstheme="minorHAnsi"/>
                <w:sz w:val="15"/>
                <w:szCs w:val="15"/>
              </w:rPr>
              <w:t xml:space="preserve">Participants and investigators enrolling participants could not foresee assignment </w:t>
            </w:r>
          </w:p>
        </w:tc>
      </w:tr>
      <w:tr w:rsidR="00C94B29" w:rsidRPr="00E4374D" w14:paraId="70C9F6CA"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13D98E3" w14:textId="77777777" w:rsidR="00C94B29" w:rsidRPr="00E4374D" w:rsidRDefault="00C94B29" w:rsidP="0032419F">
            <w:pPr>
              <w:rPr>
                <w:rFonts w:asciiTheme="minorHAnsi" w:hAnsiTheme="minorHAnsi" w:cstheme="minorHAnsi"/>
                <w:color w:val="2A2A2A"/>
                <w:sz w:val="15"/>
                <w:szCs w:val="15"/>
              </w:rPr>
            </w:pPr>
          </w:p>
        </w:tc>
        <w:tc>
          <w:tcPr>
            <w:tcW w:w="3091" w:type="dxa"/>
          </w:tcPr>
          <w:p w14:paraId="631F3E17"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409DDB56"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02F44A10"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A2A2A"/>
                <w:sz w:val="15"/>
                <w:szCs w:val="15"/>
              </w:rPr>
            </w:pPr>
            <w:r w:rsidRPr="00E4374D">
              <w:rPr>
                <w:rFonts w:asciiTheme="minorHAnsi" w:hAnsiTheme="minorHAnsi" w:cstheme="minorHAnsi"/>
                <w:sz w:val="15"/>
                <w:szCs w:val="15"/>
              </w:rPr>
              <w:t>No blinding or incomplete blinding, and the outcome is likely to be influenced by lack of blinding</w:t>
            </w:r>
          </w:p>
        </w:tc>
      </w:tr>
      <w:tr w:rsidR="00C94B29" w:rsidRPr="00E4374D" w14:paraId="2C70202D"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F0D9F52" w14:textId="77777777" w:rsidR="00C94B29" w:rsidRPr="00E4374D" w:rsidRDefault="00C94B29" w:rsidP="0032419F">
            <w:pPr>
              <w:rPr>
                <w:rFonts w:asciiTheme="minorHAnsi" w:hAnsiTheme="minorHAnsi" w:cstheme="minorHAnsi"/>
                <w:color w:val="2A2A2A"/>
                <w:sz w:val="15"/>
                <w:szCs w:val="15"/>
              </w:rPr>
            </w:pPr>
          </w:p>
        </w:tc>
        <w:tc>
          <w:tcPr>
            <w:tcW w:w="3091" w:type="dxa"/>
          </w:tcPr>
          <w:p w14:paraId="18A5C17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29FBC04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3A0D5484"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A2A2A"/>
                <w:sz w:val="15"/>
                <w:szCs w:val="15"/>
              </w:rPr>
            </w:pPr>
            <w:r w:rsidRPr="00E4374D">
              <w:rPr>
                <w:rFonts w:asciiTheme="minorHAnsi" w:hAnsiTheme="minorHAnsi" w:cstheme="minorHAnsi"/>
                <w:sz w:val="15"/>
                <w:szCs w:val="15"/>
              </w:rPr>
              <w:t>Insufficient information to permit judgement </w:t>
            </w:r>
          </w:p>
        </w:tc>
      </w:tr>
      <w:tr w:rsidR="00C94B29" w:rsidRPr="00E4374D" w14:paraId="05B542D4"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48F181E" w14:textId="77777777" w:rsidR="00C94B29" w:rsidRPr="00E4374D" w:rsidRDefault="00C94B29" w:rsidP="0032419F">
            <w:pPr>
              <w:rPr>
                <w:rFonts w:asciiTheme="minorHAnsi" w:hAnsiTheme="minorHAnsi" w:cstheme="minorHAnsi"/>
                <w:color w:val="2A2A2A"/>
                <w:sz w:val="15"/>
                <w:szCs w:val="15"/>
              </w:rPr>
            </w:pPr>
          </w:p>
        </w:tc>
        <w:tc>
          <w:tcPr>
            <w:tcW w:w="3091" w:type="dxa"/>
          </w:tcPr>
          <w:p w14:paraId="609D1276"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04DA115D"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3CD8BDC1"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Missing outcome data balanced in numbers across intervention groups, with similar reasons for missing data across group</w:t>
            </w:r>
          </w:p>
          <w:p w14:paraId="61F46BF4"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p w14:paraId="78DE5D7B"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A2A2A"/>
                <w:sz w:val="15"/>
                <w:szCs w:val="15"/>
              </w:rPr>
            </w:pPr>
            <w:r w:rsidRPr="00E4374D">
              <w:rPr>
                <w:rFonts w:asciiTheme="minorHAnsi" w:hAnsiTheme="minorHAnsi" w:cstheme="minorHAnsi"/>
                <w:sz w:val="15"/>
                <w:szCs w:val="15"/>
              </w:rPr>
              <w:t>The attrition rate was 44/60 in the SMS+ group, 26/60 in the SMS- group and 36/60 in the control group. Intention-to-treat analysis was performed.</w:t>
            </w:r>
          </w:p>
        </w:tc>
      </w:tr>
      <w:tr w:rsidR="00C94B29" w:rsidRPr="00E4374D" w14:paraId="2B6865DE"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5D17E55" w14:textId="77777777" w:rsidR="00C94B29" w:rsidRPr="00E4374D" w:rsidRDefault="00C94B29" w:rsidP="0032419F">
            <w:pPr>
              <w:rPr>
                <w:rFonts w:asciiTheme="minorHAnsi" w:hAnsiTheme="minorHAnsi" w:cstheme="minorHAnsi"/>
                <w:color w:val="2A2A2A"/>
                <w:sz w:val="15"/>
                <w:szCs w:val="15"/>
              </w:rPr>
            </w:pPr>
          </w:p>
        </w:tc>
        <w:tc>
          <w:tcPr>
            <w:tcW w:w="3091" w:type="dxa"/>
          </w:tcPr>
          <w:p w14:paraId="20E8490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0A45D28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33AA6819"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A2A2A"/>
                <w:sz w:val="15"/>
                <w:szCs w:val="15"/>
              </w:rPr>
            </w:pPr>
            <w:r w:rsidRPr="00E4374D">
              <w:rPr>
                <w:rFonts w:asciiTheme="minorHAnsi" w:hAnsiTheme="minorHAnsi" w:cstheme="minorHAnsi"/>
                <w:sz w:val="15"/>
                <w:szCs w:val="15"/>
              </w:rPr>
              <w:t>Insufficient information to permit judgement </w:t>
            </w:r>
          </w:p>
        </w:tc>
      </w:tr>
      <w:tr w:rsidR="00C94B29" w:rsidRPr="00E4374D" w14:paraId="2AF03F51"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F18C6DE" w14:textId="77777777" w:rsidR="00C94B29" w:rsidRPr="00E4374D" w:rsidRDefault="00C94B29" w:rsidP="0032419F">
            <w:pPr>
              <w:rPr>
                <w:rFonts w:asciiTheme="minorHAnsi" w:hAnsiTheme="minorHAnsi" w:cstheme="minorHAnsi"/>
                <w:color w:val="2A2A2A"/>
                <w:sz w:val="15"/>
                <w:szCs w:val="15"/>
              </w:rPr>
            </w:pPr>
          </w:p>
        </w:tc>
        <w:tc>
          <w:tcPr>
            <w:tcW w:w="3091" w:type="dxa"/>
          </w:tcPr>
          <w:p w14:paraId="54922EF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07202D9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7881E9B8"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A2A2A"/>
                <w:sz w:val="15"/>
                <w:szCs w:val="15"/>
              </w:rPr>
            </w:pPr>
            <w:r w:rsidRPr="00E4374D">
              <w:rPr>
                <w:rFonts w:asciiTheme="minorHAnsi" w:hAnsiTheme="minorHAnsi" w:cstheme="minorHAnsi"/>
                <w:sz w:val="15"/>
                <w:szCs w:val="15"/>
              </w:rPr>
              <w:t>Insufficient information to permit judgement </w:t>
            </w:r>
          </w:p>
        </w:tc>
      </w:tr>
      <w:tr w:rsidR="00C94B29" w:rsidRPr="00E4374D" w14:paraId="7DC99CD9"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DB9C97C"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Deshmukh</w:t>
            </w:r>
          </w:p>
          <w:p w14:paraId="3B7389B1" w14:textId="77777777" w:rsidR="00C94B29" w:rsidRPr="00E4374D" w:rsidRDefault="00C94B29" w:rsidP="0032419F">
            <w:pPr>
              <w:rPr>
                <w:rFonts w:asciiTheme="minorHAnsi" w:hAnsiTheme="minorHAnsi" w:cstheme="minorHAnsi"/>
                <w:color w:val="2A2A2A"/>
                <w:sz w:val="15"/>
                <w:szCs w:val="15"/>
              </w:rPr>
            </w:pPr>
          </w:p>
        </w:tc>
        <w:tc>
          <w:tcPr>
            <w:tcW w:w="3091" w:type="dxa"/>
          </w:tcPr>
          <w:p w14:paraId="5A761780"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7F707F49"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19D0020B"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5BEB1079"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
          <w:p w14:paraId="63E3DFCD"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Eligible participants were randomised on a 1:1 ratio using an online web-based randomisation service”</w:t>
            </w:r>
          </w:p>
          <w:p w14:paraId="380DA041"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
        </w:tc>
      </w:tr>
      <w:tr w:rsidR="00C94B29" w:rsidRPr="00E4374D" w14:paraId="362983E3"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A933CB9" w14:textId="77777777" w:rsidR="00C94B29" w:rsidRPr="00E4374D" w:rsidRDefault="00C94B29" w:rsidP="0032419F">
            <w:pPr>
              <w:rPr>
                <w:rFonts w:asciiTheme="minorHAnsi" w:hAnsiTheme="minorHAnsi" w:cstheme="minorHAnsi"/>
                <w:color w:val="2A2A2A"/>
                <w:sz w:val="15"/>
                <w:szCs w:val="15"/>
              </w:rPr>
            </w:pPr>
          </w:p>
        </w:tc>
        <w:tc>
          <w:tcPr>
            <w:tcW w:w="3091" w:type="dxa"/>
          </w:tcPr>
          <w:p w14:paraId="3D8D63D8"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743C18C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408E824C"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Participants and investigators enrolling participants could not foresee assignment </w:t>
            </w:r>
          </w:p>
        </w:tc>
      </w:tr>
      <w:tr w:rsidR="00C94B29" w:rsidRPr="00E4374D" w14:paraId="3937CAD4"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1B572FA" w14:textId="77777777" w:rsidR="00C94B29" w:rsidRPr="00E4374D" w:rsidRDefault="00C94B29" w:rsidP="0032419F">
            <w:pPr>
              <w:rPr>
                <w:rFonts w:asciiTheme="minorHAnsi" w:hAnsiTheme="minorHAnsi" w:cstheme="minorHAnsi"/>
                <w:color w:val="2A2A2A"/>
                <w:sz w:val="15"/>
                <w:szCs w:val="15"/>
              </w:rPr>
            </w:pPr>
          </w:p>
        </w:tc>
        <w:tc>
          <w:tcPr>
            <w:tcW w:w="3091" w:type="dxa"/>
          </w:tcPr>
          <w:p w14:paraId="5908E70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45936A9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436C9FB5"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tc>
      </w:tr>
      <w:tr w:rsidR="00C94B29" w:rsidRPr="00E4374D" w14:paraId="47AAD5F2"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C6D0C52" w14:textId="77777777" w:rsidR="00C94B29" w:rsidRPr="00E4374D" w:rsidRDefault="00C94B29" w:rsidP="0032419F">
            <w:pPr>
              <w:rPr>
                <w:rFonts w:asciiTheme="minorHAnsi" w:hAnsiTheme="minorHAnsi" w:cstheme="minorHAnsi"/>
                <w:color w:val="2A2A2A"/>
                <w:sz w:val="15"/>
                <w:szCs w:val="15"/>
              </w:rPr>
            </w:pPr>
          </w:p>
        </w:tc>
        <w:tc>
          <w:tcPr>
            <w:tcW w:w="3091" w:type="dxa"/>
          </w:tcPr>
          <w:p w14:paraId="6E7E6F71"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0386311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E1646E6"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76DFFC58"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FDE906F" w14:textId="77777777" w:rsidR="00C94B29" w:rsidRPr="00E4374D" w:rsidRDefault="00C94B29" w:rsidP="0032419F">
            <w:pPr>
              <w:rPr>
                <w:rFonts w:asciiTheme="minorHAnsi" w:hAnsiTheme="minorHAnsi" w:cstheme="minorHAnsi"/>
                <w:color w:val="2A2A2A"/>
                <w:sz w:val="15"/>
                <w:szCs w:val="15"/>
              </w:rPr>
            </w:pPr>
          </w:p>
        </w:tc>
        <w:tc>
          <w:tcPr>
            <w:tcW w:w="3091" w:type="dxa"/>
          </w:tcPr>
          <w:p w14:paraId="1857E54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7F032D9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37F96D39"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Missing outcome data balanced in numbers across intervention groups, with similar reasons for missing data across group</w:t>
            </w:r>
          </w:p>
        </w:tc>
      </w:tr>
      <w:tr w:rsidR="00C94B29" w:rsidRPr="00E4374D" w14:paraId="43B05130"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9E0B79B" w14:textId="77777777" w:rsidR="00C94B29" w:rsidRPr="00E4374D" w:rsidRDefault="00C94B29" w:rsidP="0032419F">
            <w:pPr>
              <w:rPr>
                <w:rFonts w:asciiTheme="minorHAnsi" w:hAnsiTheme="minorHAnsi" w:cstheme="minorHAnsi"/>
                <w:color w:val="2A2A2A"/>
                <w:sz w:val="15"/>
                <w:szCs w:val="15"/>
              </w:rPr>
            </w:pPr>
          </w:p>
        </w:tc>
        <w:tc>
          <w:tcPr>
            <w:tcW w:w="3091" w:type="dxa"/>
          </w:tcPr>
          <w:p w14:paraId="0CF05D8C"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7C418C16"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79A82C16"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371FB770"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E276864" w14:textId="77777777" w:rsidR="00C94B29" w:rsidRPr="00E4374D" w:rsidRDefault="00C94B29" w:rsidP="0032419F">
            <w:pPr>
              <w:rPr>
                <w:rFonts w:asciiTheme="minorHAnsi" w:hAnsiTheme="minorHAnsi" w:cstheme="minorHAnsi"/>
                <w:color w:val="2A2A2A"/>
                <w:sz w:val="15"/>
                <w:szCs w:val="15"/>
              </w:rPr>
            </w:pPr>
          </w:p>
        </w:tc>
        <w:tc>
          <w:tcPr>
            <w:tcW w:w="3091" w:type="dxa"/>
          </w:tcPr>
          <w:p w14:paraId="28DCA8E2"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3447B6CD"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3E3CA200"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78E25CEF"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6CD0A92"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lastRenderedPageBreak/>
              <w:t xml:space="preserve">Elkind-Hirsch 2022 </w:t>
            </w:r>
          </w:p>
          <w:p w14:paraId="131B5670" w14:textId="77777777" w:rsidR="00C94B29" w:rsidRPr="00E4374D" w:rsidRDefault="00C94B29" w:rsidP="0032419F">
            <w:pPr>
              <w:rPr>
                <w:rFonts w:asciiTheme="minorHAnsi" w:hAnsiTheme="minorHAnsi" w:cstheme="minorHAnsi"/>
                <w:sz w:val="15"/>
                <w:szCs w:val="15"/>
              </w:rPr>
            </w:pPr>
          </w:p>
        </w:tc>
        <w:tc>
          <w:tcPr>
            <w:tcW w:w="3091" w:type="dxa"/>
          </w:tcPr>
          <w:p w14:paraId="1ACFC08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2F1A03F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1415E28F"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26A14FA8"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p w14:paraId="1579B35B"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Participants were randomly allocated (2:1) on the basis of computer-generated random numbers using the block randomization method for treatment”</w:t>
            </w:r>
          </w:p>
        </w:tc>
      </w:tr>
      <w:tr w:rsidR="00C94B29" w:rsidRPr="00E4374D" w14:paraId="1C8911AA"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F14237A" w14:textId="77777777" w:rsidR="00C94B29" w:rsidRPr="00E4374D" w:rsidRDefault="00C94B29" w:rsidP="0032419F">
            <w:pPr>
              <w:rPr>
                <w:rFonts w:asciiTheme="minorHAnsi" w:hAnsiTheme="minorHAnsi" w:cstheme="minorHAnsi"/>
                <w:sz w:val="15"/>
                <w:szCs w:val="15"/>
              </w:rPr>
            </w:pPr>
          </w:p>
        </w:tc>
        <w:tc>
          <w:tcPr>
            <w:tcW w:w="3091" w:type="dxa"/>
          </w:tcPr>
          <w:p w14:paraId="62A1D350"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753495A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7D5E0F97"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Participants and investigators enrolling participants could not foresee assignment </w:t>
            </w:r>
          </w:p>
        </w:tc>
      </w:tr>
      <w:tr w:rsidR="00C94B29" w:rsidRPr="00E4374D" w14:paraId="12D6FD41"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1775955" w14:textId="77777777" w:rsidR="00C94B29" w:rsidRPr="00E4374D" w:rsidRDefault="00C94B29" w:rsidP="0032419F">
            <w:pPr>
              <w:rPr>
                <w:rFonts w:asciiTheme="minorHAnsi" w:hAnsiTheme="minorHAnsi" w:cstheme="minorHAnsi"/>
                <w:sz w:val="15"/>
                <w:szCs w:val="15"/>
              </w:rPr>
            </w:pPr>
          </w:p>
        </w:tc>
        <w:tc>
          <w:tcPr>
            <w:tcW w:w="3091" w:type="dxa"/>
          </w:tcPr>
          <w:p w14:paraId="6AAB0305"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3D9FBB4C"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33E11C57"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Blinding of participants and key study personnel ensured, and unlikely that the blinding could have been broken </w:t>
            </w:r>
          </w:p>
          <w:p w14:paraId="5E090541"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p w14:paraId="1B1B6BAD"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LIRA 3 mg and PL were provided by Novo Nordisk A/S in identical prefilled pens labeled with serial numbers and accompanied by a dispensing unit list”</w:t>
            </w:r>
          </w:p>
          <w:p w14:paraId="05FE9641"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participants, investigators, and those assessing outcomes were blinded to drug assignment.”</w:t>
            </w:r>
          </w:p>
        </w:tc>
      </w:tr>
      <w:tr w:rsidR="00C94B29" w:rsidRPr="00E4374D" w14:paraId="5E6F6DB4"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CBE5E95" w14:textId="77777777" w:rsidR="00C94B29" w:rsidRPr="00E4374D" w:rsidRDefault="00C94B29" w:rsidP="0032419F">
            <w:pPr>
              <w:rPr>
                <w:rFonts w:asciiTheme="minorHAnsi" w:hAnsiTheme="minorHAnsi" w:cstheme="minorHAnsi"/>
                <w:sz w:val="15"/>
                <w:szCs w:val="15"/>
              </w:rPr>
            </w:pPr>
          </w:p>
        </w:tc>
        <w:tc>
          <w:tcPr>
            <w:tcW w:w="3091" w:type="dxa"/>
          </w:tcPr>
          <w:p w14:paraId="0E3F6E4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32761560"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771EC236" w14:textId="77777777" w:rsidR="00C94B29" w:rsidRPr="002505F7"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2505F7">
              <w:rPr>
                <w:rFonts w:asciiTheme="minorHAnsi" w:hAnsiTheme="minorHAnsi" w:cstheme="minorHAnsi"/>
                <w:sz w:val="15"/>
                <w:szCs w:val="15"/>
              </w:rPr>
              <w:t>Blinding of outcome assessment ensured, and unlikely that the blinding could have been broken.</w:t>
            </w:r>
          </w:p>
          <w:p w14:paraId="720D969D"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
          <w:p w14:paraId="0E57EEC3"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participants, investigators, and those assessing outcomes were blinded to drug assignment.”</w:t>
            </w:r>
          </w:p>
        </w:tc>
      </w:tr>
      <w:tr w:rsidR="00C94B29" w:rsidRPr="00E4374D" w14:paraId="31D9C0BB"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3D07B70" w14:textId="77777777" w:rsidR="00C94B29" w:rsidRPr="00E4374D" w:rsidRDefault="00C94B29" w:rsidP="0032419F">
            <w:pPr>
              <w:rPr>
                <w:rFonts w:asciiTheme="minorHAnsi" w:hAnsiTheme="minorHAnsi" w:cstheme="minorHAnsi"/>
                <w:sz w:val="15"/>
                <w:szCs w:val="15"/>
              </w:rPr>
            </w:pPr>
          </w:p>
        </w:tc>
        <w:tc>
          <w:tcPr>
            <w:tcW w:w="3091" w:type="dxa"/>
          </w:tcPr>
          <w:p w14:paraId="201C6AD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7D3C0E1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03F4E9CA"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Missing outcome data balanced in numbers across intervention groups, with similar reasons for missing data across group</w:t>
            </w:r>
          </w:p>
          <w:p w14:paraId="65B999A9"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p w14:paraId="1C48D9D7"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The attrition rate was 11/55 in the Liraglutide group and 4/27 in the Placebo group. Intention-to-treat analysis was performed.</w:t>
            </w:r>
          </w:p>
        </w:tc>
      </w:tr>
      <w:tr w:rsidR="00C94B29" w:rsidRPr="00E4374D" w14:paraId="387330C2"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9C3A58C" w14:textId="77777777" w:rsidR="00C94B29" w:rsidRPr="00E4374D" w:rsidRDefault="00C94B29" w:rsidP="0032419F">
            <w:pPr>
              <w:rPr>
                <w:rFonts w:asciiTheme="minorHAnsi" w:hAnsiTheme="minorHAnsi" w:cstheme="minorHAnsi"/>
                <w:sz w:val="15"/>
                <w:szCs w:val="15"/>
              </w:rPr>
            </w:pPr>
          </w:p>
        </w:tc>
        <w:tc>
          <w:tcPr>
            <w:tcW w:w="3091" w:type="dxa"/>
          </w:tcPr>
          <w:p w14:paraId="31B296A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2B4A06EB"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51F82A14"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All pre-specified outcomes are reported. </w:t>
            </w:r>
          </w:p>
        </w:tc>
      </w:tr>
      <w:tr w:rsidR="00C94B29" w:rsidRPr="00E4374D" w14:paraId="408A8A98"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622671B" w14:textId="77777777" w:rsidR="00C94B29" w:rsidRPr="00E4374D" w:rsidRDefault="00C94B29" w:rsidP="0032419F">
            <w:pPr>
              <w:rPr>
                <w:rFonts w:asciiTheme="minorHAnsi" w:hAnsiTheme="minorHAnsi" w:cstheme="minorHAnsi"/>
                <w:sz w:val="15"/>
                <w:szCs w:val="15"/>
              </w:rPr>
            </w:pPr>
          </w:p>
        </w:tc>
        <w:tc>
          <w:tcPr>
            <w:tcW w:w="3091" w:type="dxa"/>
          </w:tcPr>
          <w:p w14:paraId="60DA4E7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320165BA"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7AA86E61" w14:textId="77777777" w:rsidR="00C94B29" w:rsidRPr="00E4374D" w:rsidRDefault="00C94B29" w:rsidP="0032419F">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study appears to be free of other sources of bias. </w:t>
            </w:r>
          </w:p>
          <w:p w14:paraId="2A9F68F7"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tc>
      </w:tr>
      <w:tr w:rsidR="00C94B29" w:rsidRPr="00E4374D" w14:paraId="7C0EEE06" w14:textId="77777777" w:rsidTr="0032419F">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1715" w:type="dxa"/>
          </w:tcPr>
          <w:p w14:paraId="1DF3D245"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Esfahanian 2013 </w:t>
            </w:r>
          </w:p>
        </w:tc>
        <w:tc>
          <w:tcPr>
            <w:tcW w:w="3091" w:type="dxa"/>
          </w:tcPr>
          <w:p w14:paraId="2DD66DD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1641BE7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73345C0D"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3ABC5EDA"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
          <w:p w14:paraId="678F9BE6"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The block randomization method was designed to randomized participants into Metformin or hypocaloric diet groups.”</w:t>
            </w:r>
          </w:p>
          <w:p w14:paraId="0B5CA412"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Subjects were randomized into one of two arms by random number assignment”</w:t>
            </w:r>
          </w:p>
        </w:tc>
      </w:tr>
      <w:tr w:rsidR="00C94B29" w:rsidRPr="00E4374D" w14:paraId="69A289AD"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3CE51D1" w14:textId="77777777" w:rsidR="00C94B29" w:rsidRPr="00E4374D" w:rsidRDefault="00C94B29" w:rsidP="0032419F">
            <w:pPr>
              <w:rPr>
                <w:rFonts w:asciiTheme="minorHAnsi" w:hAnsiTheme="minorHAnsi" w:cstheme="minorHAnsi"/>
                <w:sz w:val="15"/>
                <w:szCs w:val="15"/>
              </w:rPr>
            </w:pPr>
          </w:p>
        </w:tc>
        <w:tc>
          <w:tcPr>
            <w:tcW w:w="3091" w:type="dxa"/>
          </w:tcPr>
          <w:p w14:paraId="7D259F81"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27651D3D"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6D1F6CEC"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Participants or investigators enrolling participants could possibly foresee assignments and thus introduce selection bias</w:t>
            </w:r>
          </w:p>
        </w:tc>
      </w:tr>
      <w:tr w:rsidR="00C94B29" w:rsidRPr="00E4374D" w14:paraId="4462017F"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B8899ED" w14:textId="77777777" w:rsidR="00C94B29" w:rsidRPr="00E4374D" w:rsidRDefault="00C94B29" w:rsidP="0032419F">
            <w:pPr>
              <w:rPr>
                <w:rFonts w:asciiTheme="minorHAnsi" w:hAnsiTheme="minorHAnsi" w:cstheme="minorHAnsi"/>
                <w:sz w:val="15"/>
                <w:szCs w:val="15"/>
              </w:rPr>
            </w:pPr>
          </w:p>
        </w:tc>
        <w:tc>
          <w:tcPr>
            <w:tcW w:w="3091" w:type="dxa"/>
          </w:tcPr>
          <w:p w14:paraId="6285D809"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43BDC14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1ACFC90"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0E6E4F29"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EE02F2A" w14:textId="77777777" w:rsidR="00C94B29" w:rsidRPr="00E4374D" w:rsidRDefault="00C94B29" w:rsidP="0032419F">
            <w:pPr>
              <w:rPr>
                <w:rFonts w:asciiTheme="minorHAnsi" w:hAnsiTheme="minorHAnsi" w:cstheme="minorHAnsi"/>
                <w:sz w:val="15"/>
                <w:szCs w:val="15"/>
              </w:rPr>
            </w:pPr>
          </w:p>
          <w:p w14:paraId="797E49C7" w14:textId="77777777" w:rsidR="00C94B29" w:rsidRPr="00E4374D" w:rsidRDefault="00C94B29" w:rsidP="0032419F">
            <w:pPr>
              <w:rPr>
                <w:rFonts w:asciiTheme="minorHAnsi" w:hAnsiTheme="minorHAnsi" w:cstheme="minorHAnsi"/>
                <w:sz w:val="15"/>
                <w:szCs w:val="15"/>
              </w:rPr>
            </w:pPr>
          </w:p>
        </w:tc>
        <w:tc>
          <w:tcPr>
            <w:tcW w:w="3091" w:type="dxa"/>
          </w:tcPr>
          <w:p w14:paraId="7CE14A4E"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69EC8BA5"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32B615C7"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6C0643D3"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8DF7F88" w14:textId="77777777" w:rsidR="00C94B29" w:rsidRPr="00E4374D" w:rsidRDefault="00C94B29" w:rsidP="0032419F">
            <w:pPr>
              <w:rPr>
                <w:rFonts w:asciiTheme="minorHAnsi" w:hAnsiTheme="minorHAnsi" w:cstheme="minorHAnsi"/>
                <w:sz w:val="15"/>
                <w:szCs w:val="15"/>
              </w:rPr>
            </w:pPr>
          </w:p>
        </w:tc>
        <w:tc>
          <w:tcPr>
            <w:tcW w:w="3091" w:type="dxa"/>
          </w:tcPr>
          <w:p w14:paraId="712C619D"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4EA9C2BD"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1A0AC7E"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3613A74E"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764DEA0" w14:textId="77777777" w:rsidR="00C94B29" w:rsidRPr="00E4374D" w:rsidRDefault="00C94B29" w:rsidP="0032419F">
            <w:pPr>
              <w:rPr>
                <w:rFonts w:asciiTheme="minorHAnsi" w:hAnsiTheme="minorHAnsi" w:cstheme="minorHAnsi"/>
                <w:sz w:val="15"/>
                <w:szCs w:val="15"/>
              </w:rPr>
            </w:pPr>
          </w:p>
        </w:tc>
        <w:tc>
          <w:tcPr>
            <w:tcW w:w="3091" w:type="dxa"/>
          </w:tcPr>
          <w:p w14:paraId="03BD8C66"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19BFEA97"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72976BE8"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6040B307"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B063720" w14:textId="77777777" w:rsidR="00C94B29" w:rsidRPr="00E4374D" w:rsidRDefault="00C94B29" w:rsidP="0032419F">
            <w:pPr>
              <w:rPr>
                <w:rFonts w:asciiTheme="minorHAnsi" w:hAnsiTheme="minorHAnsi" w:cstheme="minorHAnsi"/>
                <w:sz w:val="15"/>
                <w:szCs w:val="15"/>
              </w:rPr>
            </w:pPr>
          </w:p>
        </w:tc>
        <w:tc>
          <w:tcPr>
            <w:tcW w:w="3091" w:type="dxa"/>
          </w:tcPr>
          <w:p w14:paraId="287D8DA9"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73B0475C"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CAE92C0"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4204EEEA"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D21073C"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Florakis 2008</w:t>
            </w:r>
          </w:p>
          <w:p w14:paraId="671F4DA7" w14:textId="77777777" w:rsidR="00C94B29" w:rsidRPr="00E4374D" w:rsidRDefault="00C94B29" w:rsidP="0032419F">
            <w:pPr>
              <w:rPr>
                <w:rFonts w:asciiTheme="minorHAnsi" w:hAnsiTheme="minorHAnsi" w:cstheme="minorHAnsi"/>
                <w:color w:val="2A2A2A"/>
                <w:sz w:val="15"/>
                <w:szCs w:val="15"/>
              </w:rPr>
            </w:pPr>
          </w:p>
        </w:tc>
        <w:tc>
          <w:tcPr>
            <w:tcW w:w="3091" w:type="dxa"/>
          </w:tcPr>
          <w:p w14:paraId="36F2FD1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22E4847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33BAC803"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1F97DB75"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p w14:paraId="1FCACC1B"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Quote: “A randomization table was created using blocks of three numbers with all possible combinations, to achieve the randomization 2:1 ratio to S and D groups. A random number </w:t>
            </w:r>
            <w:r w:rsidRPr="00E4374D">
              <w:rPr>
                <w:rFonts w:asciiTheme="minorHAnsi" w:hAnsiTheme="minorHAnsi" w:cstheme="minorHAnsi"/>
                <w:sz w:val="15"/>
                <w:szCs w:val="15"/>
              </w:rPr>
              <w:lastRenderedPageBreak/>
              <w:t>generator was used to keep balance between treatment groups.”</w:t>
            </w:r>
          </w:p>
        </w:tc>
      </w:tr>
      <w:tr w:rsidR="00C94B29" w:rsidRPr="00E4374D" w14:paraId="3A2B0D26"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24E6F4F" w14:textId="77777777" w:rsidR="00C94B29" w:rsidRPr="00E4374D" w:rsidRDefault="00C94B29" w:rsidP="0032419F">
            <w:pPr>
              <w:rPr>
                <w:rFonts w:asciiTheme="minorHAnsi" w:hAnsiTheme="minorHAnsi" w:cstheme="minorHAnsi"/>
                <w:color w:val="2A2A2A"/>
                <w:sz w:val="15"/>
                <w:szCs w:val="15"/>
              </w:rPr>
            </w:pPr>
          </w:p>
        </w:tc>
        <w:tc>
          <w:tcPr>
            <w:tcW w:w="3091" w:type="dxa"/>
          </w:tcPr>
          <w:p w14:paraId="2610FD8C"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74DBA126"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28C21EF9"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Participants and investigators enrolling participants could not foresee assignment </w:t>
            </w:r>
          </w:p>
        </w:tc>
      </w:tr>
      <w:tr w:rsidR="00C94B29" w:rsidRPr="00E4374D" w14:paraId="5612E14B"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0A44AB7" w14:textId="77777777" w:rsidR="00C94B29" w:rsidRPr="00E4374D" w:rsidRDefault="00C94B29" w:rsidP="0032419F">
            <w:pPr>
              <w:rPr>
                <w:rFonts w:asciiTheme="minorHAnsi" w:hAnsiTheme="minorHAnsi" w:cstheme="minorHAnsi"/>
                <w:color w:val="2A2A2A"/>
                <w:sz w:val="15"/>
                <w:szCs w:val="15"/>
              </w:rPr>
            </w:pPr>
          </w:p>
        </w:tc>
        <w:tc>
          <w:tcPr>
            <w:tcW w:w="3091" w:type="dxa"/>
          </w:tcPr>
          <w:p w14:paraId="59D3152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11DEC49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2A27DB40"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tc>
      </w:tr>
      <w:tr w:rsidR="00C94B29" w:rsidRPr="00E4374D" w14:paraId="2B7B639F"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D59D92F" w14:textId="77777777" w:rsidR="00C94B29" w:rsidRPr="00E4374D" w:rsidRDefault="00C94B29" w:rsidP="0032419F">
            <w:pPr>
              <w:rPr>
                <w:rFonts w:asciiTheme="minorHAnsi" w:hAnsiTheme="minorHAnsi" w:cstheme="minorHAnsi"/>
                <w:color w:val="2A2A2A"/>
                <w:sz w:val="15"/>
                <w:szCs w:val="15"/>
              </w:rPr>
            </w:pPr>
          </w:p>
        </w:tc>
        <w:tc>
          <w:tcPr>
            <w:tcW w:w="3091" w:type="dxa"/>
          </w:tcPr>
          <w:p w14:paraId="6AED98DE"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380E70B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1D06DDE5"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3DD11AE7"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7A9A4E7" w14:textId="77777777" w:rsidR="00C94B29" w:rsidRPr="00E4374D" w:rsidRDefault="00C94B29" w:rsidP="0032419F">
            <w:pPr>
              <w:rPr>
                <w:rFonts w:asciiTheme="minorHAnsi" w:hAnsiTheme="minorHAnsi" w:cstheme="minorHAnsi"/>
                <w:color w:val="2A2A2A"/>
                <w:sz w:val="15"/>
                <w:szCs w:val="15"/>
              </w:rPr>
            </w:pPr>
          </w:p>
        </w:tc>
        <w:tc>
          <w:tcPr>
            <w:tcW w:w="3091" w:type="dxa"/>
          </w:tcPr>
          <w:p w14:paraId="0227F91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528C235A"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535036B"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47DE920D"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A01F380" w14:textId="77777777" w:rsidR="00C94B29" w:rsidRPr="00E4374D" w:rsidRDefault="00C94B29" w:rsidP="0032419F">
            <w:pPr>
              <w:rPr>
                <w:rFonts w:asciiTheme="minorHAnsi" w:hAnsiTheme="minorHAnsi" w:cstheme="minorHAnsi"/>
                <w:color w:val="2A2A2A"/>
                <w:sz w:val="15"/>
                <w:szCs w:val="15"/>
              </w:rPr>
            </w:pPr>
          </w:p>
        </w:tc>
        <w:tc>
          <w:tcPr>
            <w:tcW w:w="3091" w:type="dxa"/>
          </w:tcPr>
          <w:p w14:paraId="57E73856"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5C6915FB"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67D16C0"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484C7E35"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095CF72" w14:textId="77777777" w:rsidR="00C94B29" w:rsidRPr="00E4374D" w:rsidRDefault="00C94B29" w:rsidP="0032419F">
            <w:pPr>
              <w:rPr>
                <w:rFonts w:asciiTheme="minorHAnsi" w:hAnsiTheme="minorHAnsi" w:cstheme="minorHAnsi"/>
                <w:color w:val="2A2A2A"/>
                <w:sz w:val="15"/>
                <w:szCs w:val="15"/>
              </w:rPr>
            </w:pPr>
          </w:p>
        </w:tc>
        <w:tc>
          <w:tcPr>
            <w:tcW w:w="3091" w:type="dxa"/>
          </w:tcPr>
          <w:p w14:paraId="4E441045"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2431085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08192927"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144CB7D4"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9928435"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Foroozanfard 2017 </w:t>
            </w:r>
          </w:p>
        </w:tc>
        <w:tc>
          <w:tcPr>
            <w:tcW w:w="3091" w:type="dxa"/>
          </w:tcPr>
          <w:p w14:paraId="44E6ADA2"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60A00B86"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76E6EE31"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eg. computer-generated random numbers. </w:t>
            </w:r>
          </w:p>
        </w:tc>
      </w:tr>
      <w:tr w:rsidR="00C94B29" w:rsidRPr="00E4374D" w14:paraId="25D0E2FF"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E34F464" w14:textId="77777777" w:rsidR="00C94B29" w:rsidRPr="00E4374D" w:rsidRDefault="00C94B29" w:rsidP="0032419F">
            <w:pPr>
              <w:rPr>
                <w:rFonts w:asciiTheme="minorHAnsi" w:hAnsiTheme="minorHAnsi" w:cstheme="minorHAnsi"/>
                <w:sz w:val="15"/>
                <w:szCs w:val="15"/>
              </w:rPr>
            </w:pPr>
          </w:p>
        </w:tc>
        <w:tc>
          <w:tcPr>
            <w:tcW w:w="3091" w:type="dxa"/>
          </w:tcPr>
          <w:p w14:paraId="309078E5"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317AB77E"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4BDE2F7E"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Participants and investigators enrolling participants could not foresee assignment </w:t>
            </w:r>
          </w:p>
        </w:tc>
      </w:tr>
      <w:tr w:rsidR="00C94B29" w:rsidRPr="00E4374D" w14:paraId="17FB4E72"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9A10B87" w14:textId="77777777" w:rsidR="00C94B29" w:rsidRPr="00E4374D" w:rsidRDefault="00C94B29" w:rsidP="0032419F">
            <w:pPr>
              <w:rPr>
                <w:rFonts w:asciiTheme="minorHAnsi" w:hAnsiTheme="minorHAnsi" w:cstheme="minorHAnsi"/>
                <w:sz w:val="15"/>
                <w:szCs w:val="15"/>
              </w:rPr>
            </w:pPr>
          </w:p>
        </w:tc>
        <w:tc>
          <w:tcPr>
            <w:tcW w:w="3091" w:type="dxa"/>
          </w:tcPr>
          <w:p w14:paraId="1244316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5D2823D1"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67F2FC3D"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p w14:paraId="6FC39EE7"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
          <w:p w14:paraId="3EB3EF97"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With the exception of the study dietitian (Z.A.), who provided the dietary education, all the study personnel and subjects were blinded to dietary assignment.”</w:t>
            </w:r>
          </w:p>
        </w:tc>
      </w:tr>
      <w:tr w:rsidR="00C94B29" w:rsidRPr="00E4374D" w14:paraId="28243C51"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EFD360C" w14:textId="77777777" w:rsidR="00C94B29" w:rsidRPr="00E4374D" w:rsidRDefault="00C94B29" w:rsidP="0032419F">
            <w:pPr>
              <w:rPr>
                <w:rFonts w:asciiTheme="minorHAnsi" w:hAnsiTheme="minorHAnsi" w:cstheme="minorHAnsi"/>
                <w:sz w:val="15"/>
                <w:szCs w:val="15"/>
              </w:rPr>
            </w:pPr>
          </w:p>
        </w:tc>
        <w:tc>
          <w:tcPr>
            <w:tcW w:w="3091" w:type="dxa"/>
          </w:tcPr>
          <w:p w14:paraId="730F1A8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2579F21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5249C4B5"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2505F7">
              <w:rPr>
                <w:rFonts w:asciiTheme="minorHAnsi" w:hAnsiTheme="minorHAnsi" w:cstheme="minorHAnsi"/>
                <w:sz w:val="15"/>
                <w:szCs w:val="15"/>
              </w:rPr>
              <w:t>Blinding of outcome assessment ensured, and unlikely that the blinding could have been broken.</w:t>
            </w:r>
          </w:p>
          <w:p w14:paraId="730C37DB"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p w14:paraId="36C7C02D"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With the exception of the study dietitian (Z.A.), who provided the dietary education, all the study personnel and subjects were blinded to dietary assignment.”</w:t>
            </w:r>
          </w:p>
        </w:tc>
      </w:tr>
      <w:tr w:rsidR="00C94B29" w:rsidRPr="00E4374D" w14:paraId="115B08F4"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12AAB39" w14:textId="77777777" w:rsidR="00C94B29" w:rsidRPr="00E4374D" w:rsidRDefault="00C94B29" w:rsidP="0032419F">
            <w:pPr>
              <w:rPr>
                <w:rFonts w:asciiTheme="minorHAnsi" w:hAnsiTheme="minorHAnsi" w:cstheme="minorHAnsi"/>
                <w:sz w:val="15"/>
                <w:szCs w:val="15"/>
              </w:rPr>
            </w:pPr>
          </w:p>
        </w:tc>
        <w:tc>
          <w:tcPr>
            <w:tcW w:w="3091" w:type="dxa"/>
          </w:tcPr>
          <w:p w14:paraId="2CF75B3C"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2873E91C"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01C2A8A0"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Missing outcome data balanced in numbers across intervention groups, with similar reasons for missing data across group</w:t>
            </w:r>
          </w:p>
          <w:p w14:paraId="23CBA040"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
          <w:p w14:paraId="55CF6B7A"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The attrition rate was 4/30  in the DASH diet group and 3/30 in the Control diet group. Intention-to-treat analysis was performed.</w:t>
            </w:r>
          </w:p>
        </w:tc>
      </w:tr>
      <w:tr w:rsidR="00C94B29" w:rsidRPr="00E4374D" w14:paraId="4E25BC1F"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C73461D" w14:textId="77777777" w:rsidR="00C94B29" w:rsidRPr="00E4374D" w:rsidRDefault="00C94B29" w:rsidP="0032419F">
            <w:pPr>
              <w:rPr>
                <w:rFonts w:asciiTheme="minorHAnsi" w:hAnsiTheme="minorHAnsi" w:cstheme="minorHAnsi"/>
                <w:sz w:val="15"/>
                <w:szCs w:val="15"/>
              </w:rPr>
            </w:pPr>
          </w:p>
        </w:tc>
        <w:tc>
          <w:tcPr>
            <w:tcW w:w="3091" w:type="dxa"/>
          </w:tcPr>
          <w:p w14:paraId="1D55BFB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7DA7DE8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2C121E6B"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09876813"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8AED585" w14:textId="77777777" w:rsidR="00C94B29" w:rsidRPr="00E4374D" w:rsidRDefault="00C94B29" w:rsidP="0032419F">
            <w:pPr>
              <w:rPr>
                <w:rFonts w:asciiTheme="minorHAnsi" w:hAnsiTheme="minorHAnsi" w:cstheme="minorHAnsi"/>
                <w:sz w:val="15"/>
                <w:szCs w:val="15"/>
              </w:rPr>
            </w:pPr>
          </w:p>
        </w:tc>
        <w:tc>
          <w:tcPr>
            <w:tcW w:w="3091" w:type="dxa"/>
          </w:tcPr>
          <w:p w14:paraId="0642042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2DA5B51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49210F4B" w14:textId="77777777" w:rsidR="00C94B29" w:rsidRPr="00E4374D" w:rsidRDefault="00C94B29"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study appears to be free of other sources of bias. </w:t>
            </w:r>
          </w:p>
          <w:p w14:paraId="14548538"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
        </w:tc>
      </w:tr>
      <w:tr w:rsidR="00C94B29" w:rsidRPr="00E4374D" w14:paraId="760E3D4A"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AB05341"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Gan 2023</w:t>
            </w:r>
          </w:p>
          <w:p w14:paraId="4976C0DA" w14:textId="77777777" w:rsidR="00C94B29" w:rsidRPr="00E4374D" w:rsidRDefault="00C94B29" w:rsidP="0032419F">
            <w:pPr>
              <w:rPr>
                <w:rFonts w:asciiTheme="minorHAnsi" w:hAnsiTheme="minorHAnsi" w:cstheme="minorHAnsi"/>
                <w:sz w:val="15"/>
                <w:szCs w:val="15"/>
              </w:rPr>
            </w:pPr>
          </w:p>
        </w:tc>
        <w:tc>
          <w:tcPr>
            <w:tcW w:w="3091" w:type="dxa"/>
          </w:tcPr>
          <w:p w14:paraId="6BD135AC"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5404F67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5D6F9A6E"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1D844315" w14:textId="77777777" w:rsidR="00C94B29" w:rsidRPr="00E4374D" w:rsidRDefault="00C94B29" w:rsidP="0032419F">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According to the method of random number table, the patients were randomly divided into two treatment groups according to the ratio of 1:1”</w:t>
            </w:r>
          </w:p>
        </w:tc>
      </w:tr>
      <w:tr w:rsidR="00C94B29" w:rsidRPr="00E4374D" w14:paraId="677A5188"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B5236B9" w14:textId="77777777" w:rsidR="00C94B29" w:rsidRPr="00E4374D" w:rsidRDefault="00C94B29" w:rsidP="0032419F">
            <w:pPr>
              <w:rPr>
                <w:rFonts w:asciiTheme="minorHAnsi" w:hAnsiTheme="minorHAnsi" w:cstheme="minorHAnsi"/>
                <w:sz w:val="15"/>
                <w:szCs w:val="15"/>
              </w:rPr>
            </w:pPr>
          </w:p>
        </w:tc>
        <w:tc>
          <w:tcPr>
            <w:tcW w:w="3091" w:type="dxa"/>
          </w:tcPr>
          <w:p w14:paraId="3C0A0DD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68C167D0"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5EB882AF" w14:textId="77777777" w:rsidR="00C94B29" w:rsidRPr="00E4374D" w:rsidRDefault="00C94B29"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Participants and investigators enrolling participants could not foresee assignment </w:t>
            </w:r>
          </w:p>
        </w:tc>
      </w:tr>
      <w:tr w:rsidR="00C94B29" w:rsidRPr="00E4374D" w14:paraId="1073D7FF"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A96C611" w14:textId="77777777" w:rsidR="00C94B29" w:rsidRPr="00E4374D" w:rsidRDefault="00C94B29" w:rsidP="0032419F">
            <w:pPr>
              <w:rPr>
                <w:rFonts w:asciiTheme="minorHAnsi" w:hAnsiTheme="minorHAnsi" w:cstheme="minorHAnsi"/>
                <w:sz w:val="15"/>
                <w:szCs w:val="15"/>
              </w:rPr>
            </w:pPr>
          </w:p>
        </w:tc>
        <w:tc>
          <w:tcPr>
            <w:tcW w:w="3091" w:type="dxa"/>
          </w:tcPr>
          <w:p w14:paraId="65395716"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63CEC9D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0F216D89"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tc>
      </w:tr>
      <w:tr w:rsidR="00C94B29" w:rsidRPr="00E4374D" w14:paraId="0E40C8A7"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7320018" w14:textId="77777777" w:rsidR="00C94B29" w:rsidRPr="00E4374D" w:rsidRDefault="00C94B29" w:rsidP="0032419F">
            <w:pPr>
              <w:rPr>
                <w:rFonts w:asciiTheme="minorHAnsi" w:hAnsiTheme="minorHAnsi" w:cstheme="minorHAnsi"/>
                <w:sz w:val="15"/>
                <w:szCs w:val="15"/>
              </w:rPr>
            </w:pPr>
          </w:p>
        </w:tc>
        <w:tc>
          <w:tcPr>
            <w:tcW w:w="3091" w:type="dxa"/>
          </w:tcPr>
          <w:p w14:paraId="643A63D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2F1642F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0413FF96" w14:textId="77777777" w:rsidR="00C94B29" w:rsidRPr="00E4374D" w:rsidRDefault="00C94B29"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450C87FC"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65E7A1E" w14:textId="77777777" w:rsidR="00C94B29" w:rsidRPr="00E4374D" w:rsidRDefault="00C94B29" w:rsidP="0032419F">
            <w:pPr>
              <w:rPr>
                <w:rFonts w:asciiTheme="minorHAnsi" w:hAnsiTheme="minorHAnsi" w:cstheme="minorHAnsi"/>
                <w:sz w:val="15"/>
                <w:szCs w:val="15"/>
              </w:rPr>
            </w:pPr>
          </w:p>
        </w:tc>
        <w:tc>
          <w:tcPr>
            <w:tcW w:w="3091" w:type="dxa"/>
          </w:tcPr>
          <w:p w14:paraId="517FCDBA"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2F0449F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52954F35" w14:textId="77777777" w:rsidR="00C94B29" w:rsidRPr="00E4374D" w:rsidRDefault="00C94B29" w:rsidP="0032419F">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1790D0E0"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CC99F53" w14:textId="77777777" w:rsidR="00C94B29" w:rsidRPr="00E4374D" w:rsidRDefault="00C94B29" w:rsidP="0032419F">
            <w:pPr>
              <w:rPr>
                <w:rFonts w:asciiTheme="minorHAnsi" w:hAnsiTheme="minorHAnsi" w:cstheme="minorHAnsi"/>
                <w:sz w:val="15"/>
                <w:szCs w:val="15"/>
              </w:rPr>
            </w:pPr>
          </w:p>
        </w:tc>
        <w:tc>
          <w:tcPr>
            <w:tcW w:w="3091" w:type="dxa"/>
          </w:tcPr>
          <w:p w14:paraId="2DF1DF49"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330FCCD6"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0031F501" w14:textId="77777777" w:rsidR="00C94B29" w:rsidRPr="00E4374D" w:rsidRDefault="00C94B29"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3B285CD8"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9A9ECFB" w14:textId="77777777" w:rsidR="00C94B29" w:rsidRPr="00E4374D" w:rsidRDefault="00C94B29" w:rsidP="0032419F">
            <w:pPr>
              <w:rPr>
                <w:rFonts w:asciiTheme="minorHAnsi" w:hAnsiTheme="minorHAnsi" w:cstheme="minorHAnsi"/>
                <w:sz w:val="15"/>
                <w:szCs w:val="15"/>
              </w:rPr>
            </w:pPr>
          </w:p>
        </w:tc>
        <w:tc>
          <w:tcPr>
            <w:tcW w:w="3091" w:type="dxa"/>
          </w:tcPr>
          <w:p w14:paraId="76F52597"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35AFFE0E"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3BB21DA7" w14:textId="77777777" w:rsidR="00C94B29" w:rsidRPr="00E4374D" w:rsidRDefault="00C94B29" w:rsidP="0032419F">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3279AAF0"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67EA7C2"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Ghandi 2011 </w:t>
            </w:r>
          </w:p>
        </w:tc>
        <w:tc>
          <w:tcPr>
            <w:tcW w:w="3091" w:type="dxa"/>
          </w:tcPr>
          <w:p w14:paraId="13F6766D"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7129E8DE"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6FD79278"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3C1AEF2B"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
          <w:p w14:paraId="70561BE9"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Randomization was performed using random number table.”</w:t>
            </w:r>
          </w:p>
        </w:tc>
      </w:tr>
      <w:tr w:rsidR="00C94B29" w:rsidRPr="00E4374D" w14:paraId="214181AA"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09F853E" w14:textId="77777777" w:rsidR="00C94B29" w:rsidRPr="00E4374D" w:rsidRDefault="00C94B29" w:rsidP="0032419F">
            <w:pPr>
              <w:rPr>
                <w:rFonts w:asciiTheme="minorHAnsi" w:hAnsiTheme="minorHAnsi" w:cstheme="minorHAnsi"/>
                <w:sz w:val="15"/>
                <w:szCs w:val="15"/>
              </w:rPr>
            </w:pPr>
          </w:p>
        </w:tc>
        <w:tc>
          <w:tcPr>
            <w:tcW w:w="3091" w:type="dxa"/>
          </w:tcPr>
          <w:p w14:paraId="02C75D0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35480C7D"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2813F8EE"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Participants and investigators enrolling participants could not foresee assignment </w:t>
            </w:r>
          </w:p>
        </w:tc>
      </w:tr>
      <w:tr w:rsidR="00C94B29" w:rsidRPr="00E4374D" w14:paraId="4C597FFF"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918259E" w14:textId="77777777" w:rsidR="00C94B29" w:rsidRPr="00E4374D" w:rsidRDefault="00C94B29" w:rsidP="0032419F">
            <w:pPr>
              <w:rPr>
                <w:rFonts w:asciiTheme="minorHAnsi" w:hAnsiTheme="minorHAnsi" w:cstheme="minorHAnsi"/>
                <w:sz w:val="15"/>
                <w:szCs w:val="15"/>
              </w:rPr>
            </w:pPr>
          </w:p>
        </w:tc>
        <w:tc>
          <w:tcPr>
            <w:tcW w:w="3091" w:type="dxa"/>
          </w:tcPr>
          <w:p w14:paraId="5E68123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598F110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08E40D1"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165B3A33"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0902CF6" w14:textId="77777777" w:rsidR="00C94B29" w:rsidRPr="00E4374D" w:rsidRDefault="00C94B29" w:rsidP="0032419F">
            <w:pPr>
              <w:rPr>
                <w:rFonts w:asciiTheme="minorHAnsi" w:hAnsiTheme="minorHAnsi" w:cstheme="minorHAnsi"/>
                <w:sz w:val="15"/>
                <w:szCs w:val="15"/>
              </w:rPr>
            </w:pPr>
          </w:p>
        </w:tc>
        <w:tc>
          <w:tcPr>
            <w:tcW w:w="3091" w:type="dxa"/>
          </w:tcPr>
          <w:p w14:paraId="56198C3E"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2D260D2D"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27D44B58"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7F2369E2"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4D47817" w14:textId="77777777" w:rsidR="00C94B29" w:rsidRPr="00E4374D" w:rsidRDefault="00C94B29" w:rsidP="0032419F">
            <w:pPr>
              <w:rPr>
                <w:rFonts w:asciiTheme="minorHAnsi" w:hAnsiTheme="minorHAnsi" w:cstheme="minorHAnsi"/>
                <w:sz w:val="15"/>
                <w:szCs w:val="15"/>
              </w:rPr>
            </w:pPr>
          </w:p>
        </w:tc>
        <w:tc>
          <w:tcPr>
            <w:tcW w:w="3091" w:type="dxa"/>
          </w:tcPr>
          <w:p w14:paraId="260FE1B9"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4A53481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7801FBBD"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0FE9001E"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CA1F66B" w14:textId="77777777" w:rsidR="00C94B29" w:rsidRPr="00E4374D" w:rsidRDefault="00C94B29" w:rsidP="0032419F">
            <w:pPr>
              <w:rPr>
                <w:rFonts w:asciiTheme="minorHAnsi" w:hAnsiTheme="minorHAnsi" w:cstheme="minorHAnsi"/>
                <w:sz w:val="15"/>
                <w:szCs w:val="15"/>
              </w:rPr>
            </w:pPr>
          </w:p>
        </w:tc>
        <w:tc>
          <w:tcPr>
            <w:tcW w:w="3091" w:type="dxa"/>
          </w:tcPr>
          <w:p w14:paraId="3C772F5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435F75C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036C324"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5C0CDE73"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8B62FAC" w14:textId="77777777" w:rsidR="00C94B29" w:rsidRPr="00E4374D" w:rsidRDefault="00C94B29" w:rsidP="0032419F">
            <w:pPr>
              <w:rPr>
                <w:rFonts w:asciiTheme="minorHAnsi" w:hAnsiTheme="minorHAnsi" w:cstheme="minorHAnsi"/>
                <w:sz w:val="15"/>
                <w:szCs w:val="15"/>
              </w:rPr>
            </w:pPr>
          </w:p>
          <w:p w14:paraId="004FE335" w14:textId="77777777" w:rsidR="00C94B29" w:rsidRPr="00E4374D" w:rsidRDefault="00C94B29" w:rsidP="0032419F">
            <w:pPr>
              <w:rPr>
                <w:rFonts w:asciiTheme="minorHAnsi" w:hAnsiTheme="minorHAnsi" w:cstheme="minorHAnsi"/>
                <w:sz w:val="15"/>
                <w:szCs w:val="15"/>
              </w:rPr>
            </w:pPr>
          </w:p>
        </w:tc>
        <w:tc>
          <w:tcPr>
            <w:tcW w:w="3091" w:type="dxa"/>
          </w:tcPr>
          <w:p w14:paraId="13CC1630"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177BF02E"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08B9D429"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62E6350F"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4BEBE98"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Harborne 2005 </w:t>
            </w:r>
          </w:p>
        </w:tc>
        <w:tc>
          <w:tcPr>
            <w:tcW w:w="3091" w:type="dxa"/>
          </w:tcPr>
          <w:p w14:paraId="54A2B0F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006B2B21"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2A624417"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16DAFB8E"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p w14:paraId="69F1235A"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dose-block randomization in two groups of patients with PCOS, defined as Ob (BMI, &gt;=30 and &lt;37 kg/m2 ) and Mob (BMI, &gt;37 kg/m2 ).”</w:t>
            </w:r>
          </w:p>
        </w:tc>
      </w:tr>
      <w:tr w:rsidR="00C94B29" w:rsidRPr="00E4374D" w14:paraId="0C6C61AC"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48E5E43" w14:textId="77777777" w:rsidR="00C94B29" w:rsidRPr="00E4374D" w:rsidRDefault="00C94B29" w:rsidP="0032419F">
            <w:pPr>
              <w:rPr>
                <w:rFonts w:asciiTheme="minorHAnsi" w:hAnsiTheme="minorHAnsi" w:cstheme="minorHAnsi"/>
                <w:sz w:val="15"/>
                <w:szCs w:val="15"/>
              </w:rPr>
            </w:pPr>
          </w:p>
        </w:tc>
        <w:tc>
          <w:tcPr>
            <w:tcW w:w="3091" w:type="dxa"/>
          </w:tcPr>
          <w:p w14:paraId="54C2F3B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560BFF2E"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254969CB"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Participants or investigators enrolling participants could possibly foresee assignments and thus introduce selection bias</w:t>
            </w:r>
          </w:p>
        </w:tc>
      </w:tr>
      <w:tr w:rsidR="00C94B29" w:rsidRPr="00E4374D" w14:paraId="4072B3BB"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4EBBD8E" w14:textId="77777777" w:rsidR="00C94B29" w:rsidRPr="00E4374D" w:rsidRDefault="00C94B29" w:rsidP="0032419F">
            <w:pPr>
              <w:rPr>
                <w:rFonts w:asciiTheme="minorHAnsi" w:hAnsiTheme="minorHAnsi" w:cstheme="minorHAnsi"/>
                <w:sz w:val="15"/>
                <w:szCs w:val="15"/>
              </w:rPr>
            </w:pPr>
          </w:p>
        </w:tc>
        <w:tc>
          <w:tcPr>
            <w:tcW w:w="3091" w:type="dxa"/>
          </w:tcPr>
          <w:p w14:paraId="52D3C1A8"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20B93867"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7CB5903F"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p w14:paraId="5C6BB001"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p w14:paraId="2A4BFE97"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Patients were not blinded to treatment dose.”</w:t>
            </w:r>
          </w:p>
        </w:tc>
      </w:tr>
      <w:tr w:rsidR="00C94B29" w:rsidRPr="00E4374D" w14:paraId="0AFBDAFC"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B65F4B6" w14:textId="77777777" w:rsidR="00C94B29" w:rsidRPr="00E4374D" w:rsidRDefault="00C94B29" w:rsidP="0032419F">
            <w:pPr>
              <w:rPr>
                <w:rFonts w:asciiTheme="minorHAnsi" w:hAnsiTheme="minorHAnsi" w:cstheme="minorHAnsi"/>
                <w:sz w:val="15"/>
                <w:szCs w:val="15"/>
              </w:rPr>
            </w:pPr>
          </w:p>
        </w:tc>
        <w:tc>
          <w:tcPr>
            <w:tcW w:w="3091" w:type="dxa"/>
          </w:tcPr>
          <w:p w14:paraId="6169B38C"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2F19DC00"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0E19B32F"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3034CC39"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B0C9EE7" w14:textId="77777777" w:rsidR="00C94B29" w:rsidRPr="00E4374D" w:rsidRDefault="00C94B29" w:rsidP="0032419F">
            <w:pPr>
              <w:rPr>
                <w:rFonts w:asciiTheme="minorHAnsi" w:hAnsiTheme="minorHAnsi" w:cstheme="minorHAnsi"/>
                <w:sz w:val="15"/>
                <w:szCs w:val="15"/>
              </w:rPr>
            </w:pPr>
          </w:p>
        </w:tc>
        <w:tc>
          <w:tcPr>
            <w:tcW w:w="3091" w:type="dxa"/>
          </w:tcPr>
          <w:p w14:paraId="2E390E5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5DE6D96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7C2FCD36"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Missing outcome data balanced in numbers across intervention groups, with similar reasons for missing data across group</w:t>
            </w:r>
          </w:p>
          <w:p w14:paraId="50E08DAC" w14:textId="77777777" w:rsidR="00C94B29" w:rsidRPr="0083771A"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p w14:paraId="51A7DF77"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Sixty-eight patients (82%) completed the course to the final 8 month assessment point. There was no difference in the proportions of patients completing the study in each group. Intention to treat analysis was performed.”</w:t>
            </w:r>
          </w:p>
        </w:tc>
      </w:tr>
      <w:tr w:rsidR="00C94B29" w:rsidRPr="00E4374D" w14:paraId="7E8F3E03"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48B6113" w14:textId="77777777" w:rsidR="00C94B29" w:rsidRPr="00E4374D" w:rsidRDefault="00C94B29" w:rsidP="0032419F">
            <w:pPr>
              <w:rPr>
                <w:rFonts w:asciiTheme="minorHAnsi" w:hAnsiTheme="minorHAnsi" w:cstheme="minorHAnsi"/>
                <w:sz w:val="15"/>
                <w:szCs w:val="15"/>
              </w:rPr>
            </w:pPr>
          </w:p>
        </w:tc>
        <w:tc>
          <w:tcPr>
            <w:tcW w:w="3091" w:type="dxa"/>
          </w:tcPr>
          <w:p w14:paraId="221802D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0E321CB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3384892C"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30F7C15E"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84B01E8" w14:textId="77777777" w:rsidR="00C94B29" w:rsidRPr="00E4374D" w:rsidRDefault="00C94B29" w:rsidP="0032419F">
            <w:pPr>
              <w:rPr>
                <w:rFonts w:asciiTheme="minorHAnsi" w:hAnsiTheme="minorHAnsi" w:cstheme="minorHAnsi"/>
                <w:sz w:val="15"/>
                <w:szCs w:val="15"/>
              </w:rPr>
            </w:pPr>
          </w:p>
        </w:tc>
        <w:tc>
          <w:tcPr>
            <w:tcW w:w="3091" w:type="dxa"/>
          </w:tcPr>
          <w:p w14:paraId="5095150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02553931"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1A7FB963"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60C542FF"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BC1F8AF"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Hoeger 2004 </w:t>
            </w:r>
          </w:p>
          <w:p w14:paraId="4B6E1AA1" w14:textId="77777777" w:rsidR="00C94B29" w:rsidRPr="00E4374D" w:rsidRDefault="00C94B29" w:rsidP="0032419F">
            <w:pPr>
              <w:rPr>
                <w:rFonts w:asciiTheme="minorHAnsi" w:hAnsiTheme="minorHAnsi" w:cstheme="minorHAnsi"/>
                <w:sz w:val="15"/>
                <w:szCs w:val="15"/>
              </w:rPr>
            </w:pPr>
          </w:p>
        </w:tc>
        <w:tc>
          <w:tcPr>
            <w:tcW w:w="3091" w:type="dxa"/>
          </w:tcPr>
          <w:p w14:paraId="5A007026"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5DDB3D9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3ED6B740"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4E40F395"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
          <w:p w14:paraId="2CCD7319"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Quote: “The randomization schedule was computer generated in blocks by an independent pharmacy representative” </w:t>
            </w:r>
          </w:p>
        </w:tc>
      </w:tr>
      <w:tr w:rsidR="00C94B29" w:rsidRPr="00E4374D" w14:paraId="5ABE309A"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AA82454" w14:textId="77777777" w:rsidR="00C94B29" w:rsidRPr="00E4374D" w:rsidRDefault="00C94B29" w:rsidP="0032419F">
            <w:pPr>
              <w:rPr>
                <w:rFonts w:asciiTheme="minorHAnsi" w:hAnsiTheme="minorHAnsi" w:cstheme="minorHAnsi"/>
                <w:sz w:val="15"/>
                <w:szCs w:val="15"/>
              </w:rPr>
            </w:pPr>
          </w:p>
        </w:tc>
        <w:tc>
          <w:tcPr>
            <w:tcW w:w="3091" w:type="dxa"/>
          </w:tcPr>
          <w:p w14:paraId="6F866F5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136B8CF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200AD5F1"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Participants or investigators enrolling participants could possibly foresee assignments and thus introduce selection bias</w:t>
            </w:r>
          </w:p>
        </w:tc>
      </w:tr>
      <w:tr w:rsidR="00C94B29" w:rsidRPr="00E4374D" w14:paraId="0D509B72"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D5B6AAC" w14:textId="77777777" w:rsidR="00C94B29" w:rsidRPr="00E4374D" w:rsidRDefault="00C94B29" w:rsidP="0032419F">
            <w:pPr>
              <w:rPr>
                <w:rFonts w:asciiTheme="minorHAnsi" w:hAnsiTheme="minorHAnsi" w:cstheme="minorHAnsi"/>
                <w:sz w:val="15"/>
                <w:szCs w:val="15"/>
              </w:rPr>
            </w:pPr>
          </w:p>
        </w:tc>
        <w:tc>
          <w:tcPr>
            <w:tcW w:w="3091" w:type="dxa"/>
          </w:tcPr>
          <w:p w14:paraId="47182372"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0414B9E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2A2BFB67"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Blinding of participants and key study personnel ensured, and unlikely that the blinding could have been broken</w:t>
            </w:r>
          </w:p>
          <w:p w14:paraId="74587243"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
          <w:p w14:paraId="00245800"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Identically appearing placebo capsules were also formulated. Drug and placebo were packaged and labeled according to subject number by the pharmacy in a double-blind fashion.”</w:t>
            </w:r>
          </w:p>
        </w:tc>
      </w:tr>
      <w:tr w:rsidR="00C94B29" w:rsidRPr="00E4374D" w14:paraId="4DCDD5AB"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86814AB" w14:textId="77777777" w:rsidR="00C94B29" w:rsidRPr="00E4374D" w:rsidRDefault="00C94B29" w:rsidP="0032419F">
            <w:pPr>
              <w:rPr>
                <w:rFonts w:asciiTheme="minorHAnsi" w:hAnsiTheme="minorHAnsi" w:cstheme="minorHAnsi"/>
                <w:sz w:val="15"/>
                <w:szCs w:val="15"/>
              </w:rPr>
            </w:pPr>
          </w:p>
        </w:tc>
        <w:tc>
          <w:tcPr>
            <w:tcW w:w="3091" w:type="dxa"/>
          </w:tcPr>
          <w:p w14:paraId="7BEDCB6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6CA264B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2CFFE428"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Blinding of outcome assessment ensured, and unlikely that the blinding could have been broken</w:t>
            </w:r>
          </w:p>
          <w:p w14:paraId="6FE0943E"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p w14:paraId="15A3F3D4"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the block schedule was blinded to the investigators”</w:t>
            </w:r>
          </w:p>
        </w:tc>
      </w:tr>
      <w:tr w:rsidR="00C94B29" w:rsidRPr="00E4374D" w14:paraId="479E8ADA"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C8AF02A" w14:textId="77777777" w:rsidR="00C94B29" w:rsidRPr="00E4374D" w:rsidRDefault="00C94B29" w:rsidP="0032419F">
            <w:pPr>
              <w:rPr>
                <w:rFonts w:asciiTheme="minorHAnsi" w:hAnsiTheme="minorHAnsi" w:cstheme="minorHAnsi"/>
                <w:sz w:val="15"/>
                <w:szCs w:val="15"/>
              </w:rPr>
            </w:pPr>
          </w:p>
        </w:tc>
        <w:tc>
          <w:tcPr>
            <w:tcW w:w="3091" w:type="dxa"/>
          </w:tcPr>
          <w:p w14:paraId="292C5C71"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25E3252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16153BA9"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799EE645"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8419979" w14:textId="77777777" w:rsidR="00C94B29" w:rsidRPr="00E4374D" w:rsidRDefault="00C94B29" w:rsidP="0032419F">
            <w:pPr>
              <w:rPr>
                <w:rFonts w:asciiTheme="minorHAnsi" w:hAnsiTheme="minorHAnsi" w:cstheme="minorHAnsi"/>
                <w:sz w:val="15"/>
                <w:szCs w:val="15"/>
              </w:rPr>
            </w:pPr>
          </w:p>
          <w:p w14:paraId="77A98D59" w14:textId="77777777" w:rsidR="00C94B29" w:rsidRPr="00E4374D" w:rsidRDefault="00C94B29" w:rsidP="0032419F">
            <w:pPr>
              <w:rPr>
                <w:rFonts w:asciiTheme="minorHAnsi" w:hAnsiTheme="minorHAnsi" w:cstheme="minorHAnsi"/>
                <w:sz w:val="15"/>
                <w:szCs w:val="15"/>
              </w:rPr>
            </w:pPr>
          </w:p>
        </w:tc>
        <w:tc>
          <w:tcPr>
            <w:tcW w:w="3091" w:type="dxa"/>
          </w:tcPr>
          <w:p w14:paraId="3EA079B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2D6AD21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760A0641"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4659676A"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FF4CC3E" w14:textId="77777777" w:rsidR="00C94B29" w:rsidRPr="00E4374D" w:rsidRDefault="00C94B29" w:rsidP="0032419F">
            <w:pPr>
              <w:rPr>
                <w:rFonts w:asciiTheme="minorHAnsi" w:hAnsiTheme="minorHAnsi" w:cstheme="minorHAnsi"/>
                <w:sz w:val="15"/>
                <w:szCs w:val="15"/>
              </w:rPr>
            </w:pPr>
          </w:p>
          <w:p w14:paraId="4D4C4502" w14:textId="77777777" w:rsidR="00C94B29" w:rsidRPr="00E4374D" w:rsidRDefault="00C94B29" w:rsidP="0032419F">
            <w:pPr>
              <w:rPr>
                <w:rFonts w:asciiTheme="minorHAnsi" w:hAnsiTheme="minorHAnsi" w:cstheme="minorHAnsi"/>
                <w:sz w:val="15"/>
                <w:szCs w:val="15"/>
              </w:rPr>
            </w:pPr>
          </w:p>
          <w:p w14:paraId="02003971" w14:textId="77777777" w:rsidR="00C94B29" w:rsidRPr="00E4374D" w:rsidRDefault="00C94B29" w:rsidP="0032419F">
            <w:pPr>
              <w:rPr>
                <w:rFonts w:asciiTheme="minorHAnsi" w:hAnsiTheme="minorHAnsi" w:cstheme="minorHAnsi"/>
                <w:sz w:val="15"/>
                <w:szCs w:val="15"/>
              </w:rPr>
            </w:pPr>
          </w:p>
        </w:tc>
        <w:tc>
          <w:tcPr>
            <w:tcW w:w="3091" w:type="dxa"/>
          </w:tcPr>
          <w:p w14:paraId="5DA8641D"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201591FE"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768E8580" w14:textId="77777777" w:rsidR="00C94B29" w:rsidRPr="00E4374D" w:rsidRDefault="00C94B29"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study appears to be free of other sources of bias. </w:t>
            </w:r>
          </w:p>
          <w:p w14:paraId="54A48399"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
        </w:tc>
      </w:tr>
      <w:tr w:rsidR="00C94B29" w:rsidRPr="00E4374D" w14:paraId="6B622667"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EE11762"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Jensterle 2015 </w:t>
            </w:r>
          </w:p>
        </w:tc>
        <w:tc>
          <w:tcPr>
            <w:tcW w:w="3091" w:type="dxa"/>
          </w:tcPr>
          <w:p w14:paraId="4C4B0E8D"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767A0C1D"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 xml:space="preserve">Low risk </w:t>
            </w:r>
          </w:p>
        </w:tc>
        <w:tc>
          <w:tcPr>
            <w:tcW w:w="3493" w:type="dxa"/>
          </w:tcPr>
          <w:p w14:paraId="432FAD05"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170D75A8"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p w14:paraId="7A676387"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As a method of randomization the RAND programme in Excel was used.”</w:t>
            </w:r>
          </w:p>
        </w:tc>
      </w:tr>
      <w:tr w:rsidR="00C94B29" w:rsidRPr="00E4374D" w14:paraId="64CC99AE"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F684111" w14:textId="77777777" w:rsidR="00C94B29" w:rsidRPr="00E4374D" w:rsidRDefault="00C94B29" w:rsidP="0032419F">
            <w:pPr>
              <w:rPr>
                <w:rFonts w:asciiTheme="minorHAnsi" w:hAnsiTheme="minorHAnsi" w:cstheme="minorHAnsi"/>
                <w:sz w:val="15"/>
                <w:szCs w:val="15"/>
              </w:rPr>
            </w:pPr>
          </w:p>
        </w:tc>
        <w:tc>
          <w:tcPr>
            <w:tcW w:w="3091" w:type="dxa"/>
          </w:tcPr>
          <w:p w14:paraId="4D95088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6976388D"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77647AEC"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Participants and investigators enrolling participants could not foresee assignment </w:t>
            </w:r>
          </w:p>
        </w:tc>
      </w:tr>
      <w:tr w:rsidR="00C94B29" w:rsidRPr="00E4374D" w14:paraId="068B76FC"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830A246" w14:textId="77777777" w:rsidR="00C94B29" w:rsidRPr="00E4374D" w:rsidRDefault="00C94B29" w:rsidP="0032419F">
            <w:pPr>
              <w:rPr>
                <w:rFonts w:asciiTheme="minorHAnsi" w:hAnsiTheme="minorHAnsi" w:cstheme="minorHAnsi"/>
                <w:sz w:val="15"/>
                <w:szCs w:val="15"/>
              </w:rPr>
            </w:pPr>
          </w:p>
        </w:tc>
        <w:tc>
          <w:tcPr>
            <w:tcW w:w="3091" w:type="dxa"/>
          </w:tcPr>
          <w:p w14:paraId="1CCE06C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26E71F11"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0B9FA50C"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tc>
      </w:tr>
      <w:tr w:rsidR="00C94B29" w:rsidRPr="00E4374D" w14:paraId="0B860187"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F6048D0" w14:textId="77777777" w:rsidR="00C94B29" w:rsidRPr="00E4374D" w:rsidRDefault="00C94B29" w:rsidP="0032419F">
            <w:pPr>
              <w:rPr>
                <w:rFonts w:asciiTheme="minorHAnsi" w:hAnsiTheme="minorHAnsi" w:cstheme="minorHAnsi"/>
                <w:sz w:val="15"/>
                <w:szCs w:val="15"/>
              </w:rPr>
            </w:pPr>
          </w:p>
        </w:tc>
        <w:tc>
          <w:tcPr>
            <w:tcW w:w="3091" w:type="dxa"/>
          </w:tcPr>
          <w:p w14:paraId="1BD60DE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7DE1506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7D683AB"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46DA22DC"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EF559AE" w14:textId="77777777" w:rsidR="00C94B29" w:rsidRPr="00E4374D" w:rsidRDefault="00C94B29" w:rsidP="0032419F">
            <w:pPr>
              <w:rPr>
                <w:rFonts w:asciiTheme="minorHAnsi" w:hAnsiTheme="minorHAnsi" w:cstheme="minorHAnsi"/>
                <w:sz w:val="15"/>
                <w:szCs w:val="15"/>
              </w:rPr>
            </w:pPr>
          </w:p>
          <w:p w14:paraId="157E468C" w14:textId="77777777" w:rsidR="00C94B29" w:rsidRPr="00E4374D" w:rsidRDefault="00C94B29" w:rsidP="0032419F">
            <w:pPr>
              <w:rPr>
                <w:rFonts w:asciiTheme="minorHAnsi" w:hAnsiTheme="minorHAnsi" w:cstheme="minorHAnsi"/>
                <w:sz w:val="15"/>
                <w:szCs w:val="15"/>
              </w:rPr>
            </w:pPr>
          </w:p>
          <w:p w14:paraId="286536A3" w14:textId="77777777" w:rsidR="00C94B29" w:rsidRPr="00E4374D" w:rsidRDefault="00C94B29" w:rsidP="0032419F">
            <w:pPr>
              <w:rPr>
                <w:rFonts w:asciiTheme="minorHAnsi" w:hAnsiTheme="minorHAnsi" w:cstheme="minorHAnsi"/>
                <w:sz w:val="15"/>
                <w:szCs w:val="15"/>
              </w:rPr>
            </w:pPr>
          </w:p>
        </w:tc>
        <w:tc>
          <w:tcPr>
            <w:tcW w:w="3091" w:type="dxa"/>
          </w:tcPr>
          <w:p w14:paraId="4DEDD385"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37D87A05"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06CDF074"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Missing outcome data balanced in numbers across intervention groups, with similar reasons for missing data across group</w:t>
            </w:r>
          </w:p>
          <w:p w14:paraId="258E556E"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p w14:paraId="607014C8"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Twenty-eight (87.5%) patients (14 on LIRA and 14 on MET) finished the study according to the protocol.”</w:t>
            </w:r>
          </w:p>
        </w:tc>
      </w:tr>
      <w:tr w:rsidR="00C94B29" w:rsidRPr="00E4374D" w14:paraId="01C14436"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9782278" w14:textId="77777777" w:rsidR="00C94B29" w:rsidRPr="00E4374D" w:rsidRDefault="00C94B29" w:rsidP="0032419F">
            <w:pPr>
              <w:rPr>
                <w:rFonts w:asciiTheme="minorHAnsi" w:hAnsiTheme="minorHAnsi" w:cstheme="minorHAnsi"/>
                <w:sz w:val="15"/>
                <w:szCs w:val="15"/>
              </w:rPr>
            </w:pPr>
          </w:p>
          <w:p w14:paraId="50CF398C" w14:textId="77777777" w:rsidR="00C94B29" w:rsidRPr="00E4374D" w:rsidRDefault="00C94B29" w:rsidP="0032419F">
            <w:pPr>
              <w:rPr>
                <w:rFonts w:asciiTheme="minorHAnsi" w:hAnsiTheme="minorHAnsi" w:cstheme="minorHAnsi"/>
                <w:sz w:val="15"/>
                <w:szCs w:val="15"/>
              </w:rPr>
            </w:pPr>
          </w:p>
        </w:tc>
        <w:tc>
          <w:tcPr>
            <w:tcW w:w="3091" w:type="dxa"/>
          </w:tcPr>
          <w:p w14:paraId="38DF958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7478954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51032C24"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6B377965"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E628B01" w14:textId="77777777" w:rsidR="00C94B29" w:rsidRPr="00E4374D" w:rsidRDefault="00C94B29" w:rsidP="0032419F">
            <w:pPr>
              <w:rPr>
                <w:rFonts w:asciiTheme="minorHAnsi" w:hAnsiTheme="minorHAnsi" w:cstheme="minorHAnsi"/>
                <w:sz w:val="15"/>
                <w:szCs w:val="15"/>
              </w:rPr>
            </w:pPr>
          </w:p>
        </w:tc>
        <w:tc>
          <w:tcPr>
            <w:tcW w:w="3091" w:type="dxa"/>
          </w:tcPr>
          <w:p w14:paraId="557B98D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01A2EA57"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204BF9B"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1BF7E3A6"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A39060F"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Jernsterle 2016</w:t>
            </w:r>
          </w:p>
          <w:p w14:paraId="08AA5CB9" w14:textId="77777777" w:rsidR="00C94B29" w:rsidRPr="00E4374D" w:rsidRDefault="00C94B29" w:rsidP="0032419F">
            <w:pPr>
              <w:rPr>
                <w:rFonts w:asciiTheme="minorHAnsi" w:hAnsiTheme="minorHAnsi" w:cstheme="minorHAnsi"/>
                <w:color w:val="2A2A2A"/>
                <w:sz w:val="15"/>
                <w:szCs w:val="15"/>
              </w:rPr>
            </w:pPr>
          </w:p>
        </w:tc>
        <w:tc>
          <w:tcPr>
            <w:tcW w:w="3091" w:type="dxa"/>
          </w:tcPr>
          <w:p w14:paraId="0AB3CE92"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2F0874B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72720A09"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about the sequence generation process to permit judgement </w:t>
            </w:r>
          </w:p>
        </w:tc>
      </w:tr>
      <w:tr w:rsidR="00C94B29" w:rsidRPr="00E4374D" w14:paraId="1B745B26"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FE50BD5" w14:textId="77777777" w:rsidR="00C94B29" w:rsidRPr="00E4374D" w:rsidRDefault="00C94B29" w:rsidP="0032419F">
            <w:pPr>
              <w:rPr>
                <w:rFonts w:asciiTheme="minorHAnsi" w:hAnsiTheme="minorHAnsi" w:cstheme="minorHAnsi"/>
                <w:color w:val="2A2A2A"/>
                <w:sz w:val="15"/>
                <w:szCs w:val="15"/>
              </w:rPr>
            </w:pPr>
          </w:p>
        </w:tc>
        <w:tc>
          <w:tcPr>
            <w:tcW w:w="3091" w:type="dxa"/>
          </w:tcPr>
          <w:p w14:paraId="6103AA8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64B1765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07171459"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79F886FC"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9D978DA" w14:textId="77777777" w:rsidR="00C94B29" w:rsidRPr="00E4374D" w:rsidRDefault="00C94B29" w:rsidP="0032419F">
            <w:pPr>
              <w:rPr>
                <w:rFonts w:asciiTheme="minorHAnsi" w:hAnsiTheme="minorHAnsi" w:cstheme="minorHAnsi"/>
                <w:color w:val="2A2A2A"/>
                <w:sz w:val="15"/>
                <w:szCs w:val="15"/>
              </w:rPr>
            </w:pPr>
          </w:p>
        </w:tc>
        <w:tc>
          <w:tcPr>
            <w:tcW w:w="3091" w:type="dxa"/>
          </w:tcPr>
          <w:p w14:paraId="06FE17F1"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5CE93CBC"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7ACBDD5F"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tc>
      </w:tr>
      <w:tr w:rsidR="00C94B29" w:rsidRPr="00E4374D" w14:paraId="761AE508"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E5F6CF4" w14:textId="77777777" w:rsidR="00C94B29" w:rsidRPr="00E4374D" w:rsidRDefault="00C94B29" w:rsidP="0032419F">
            <w:pPr>
              <w:rPr>
                <w:rFonts w:asciiTheme="minorHAnsi" w:hAnsiTheme="minorHAnsi" w:cstheme="minorHAnsi"/>
                <w:color w:val="2A2A2A"/>
                <w:sz w:val="15"/>
                <w:szCs w:val="15"/>
              </w:rPr>
            </w:pPr>
          </w:p>
        </w:tc>
        <w:tc>
          <w:tcPr>
            <w:tcW w:w="3091" w:type="dxa"/>
          </w:tcPr>
          <w:p w14:paraId="3DE3ACC6"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6268037E"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B5AD143"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37F3A316"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0D1611E" w14:textId="77777777" w:rsidR="00C94B29" w:rsidRPr="00E4374D" w:rsidRDefault="00C94B29" w:rsidP="0032419F">
            <w:pPr>
              <w:rPr>
                <w:rFonts w:asciiTheme="minorHAnsi" w:hAnsiTheme="minorHAnsi" w:cstheme="minorHAnsi"/>
                <w:color w:val="2A2A2A"/>
                <w:sz w:val="15"/>
                <w:szCs w:val="15"/>
              </w:rPr>
            </w:pPr>
          </w:p>
        </w:tc>
        <w:tc>
          <w:tcPr>
            <w:tcW w:w="3091" w:type="dxa"/>
          </w:tcPr>
          <w:p w14:paraId="7B875D1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130B271B"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2DE7FD78"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Missing outcome data balanced in numbers across intervention groups, with similar reasons for missing data across group</w:t>
            </w:r>
          </w:p>
        </w:tc>
      </w:tr>
      <w:tr w:rsidR="00C94B29" w:rsidRPr="00E4374D" w14:paraId="0E8160EB"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8C44934" w14:textId="77777777" w:rsidR="00C94B29" w:rsidRPr="00E4374D" w:rsidRDefault="00C94B29" w:rsidP="0032419F">
            <w:pPr>
              <w:rPr>
                <w:rFonts w:asciiTheme="minorHAnsi" w:hAnsiTheme="minorHAnsi" w:cstheme="minorHAnsi"/>
                <w:color w:val="2A2A2A"/>
                <w:sz w:val="15"/>
                <w:szCs w:val="15"/>
              </w:rPr>
            </w:pPr>
          </w:p>
        </w:tc>
        <w:tc>
          <w:tcPr>
            <w:tcW w:w="3091" w:type="dxa"/>
          </w:tcPr>
          <w:p w14:paraId="3D390AE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506551C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59FE5EA2"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3411DC20"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46FD8B6" w14:textId="77777777" w:rsidR="00C94B29" w:rsidRPr="00E4374D" w:rsidRDefault="00C94B29" w:rsidP="0032419F">
            <w:pPr>
              <w:rPr>
                <w:rFonts w:asciiTheme="minorHAnsi" w:hAnsiTheme="minorHAnsi" w:cstheme="minorHAnsi"/>
                <w:color w:val="2A2A2A"/>
                <w:sz w:val="15"/>
                <w:szCs w:val="15"/>
              </w:rPr>
            </w:pPr>
          </w:p>
        </w:tc>
        <w:tc>
          <w:tcPr>
            <w:tcW w:w="3091" w:type="dxa"/>
          </w:tcPr>
          <w:p w14:paraId="21D9809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30268C0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51D6AF59"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3FFCCAFB"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C367598"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lastRenderedPageBreak/>
              <w:t>Jensterle 2017</w:t>
            </w:r>
          </w:p>
          <w:p w14:paraId="404A0403" w14:textId="77777777" w:rsidR="00C94B29" w:rsidRPr="00E4374D" w:rsidRDefault="00C94B29" w:rsidP="0032419F">
            <w:pPr>
              <w:rPr>
                <w:rFonts w:asciiTheme="minorHAnsi" w:hAnsiTheme="minorHAnsi" w:cstheme="minorHAnsi"/>
                <w:sz w:val="15"/>
                <w:szCs w:val="15"/>
              </w:rPr>
            </w:pPr>
          </w:p>
        </w:tc>
        <w:tc>
          <w:tcPr>
            <w:tcW w:w="3091" w:type="dxa"/>
          </w:tcPr>
          <w:p w14:paraId="7288BEFA"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03137F8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1E0EFC96"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about the sequence generation process to permit judgement </w:t>
            </w:r>
          </w:p>
        </w:tc>
      </w:tr>
      <w:tr w:rsidR="00C94B29" w:rsidRPr="00E4374D" w14:paraId="3705D9A5"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003CA69" w14:textId="77777777" w:rsidR="00C94B29" w:rsidRPr="00E4374D" w:rsidRDefault="00C94B29" w:rsidP="0032419F">
            <w:pPr>
              <w:rPr>
                <w:rFonts w:asciiTheme="minorHAnsi" w:hAnsiTheme="minorHAnsi" w:cstheme="minorHAnsi"/>
                <w:sz w:val="15"/>
                <w:szCs w:val="15"/>
              </w:rPr>
            </w:pPr>
          </w:p>
        </w:tc>
        <w:tc>
          <w:tcPr>
            <w:tcW w:w="3091" w:type="dxa"/>
          </w:tcPr>
          <w:p w14:paraId="0C79061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19EAB7E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5C9E112D"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7632FBC5"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67B50CD" w14:textId="77777777" w:rsidR="00C94B29" w:rsidRPr="00E4374D" w:rsidRDefault="00C94B29" w:rsidP="0032419F">
            <w:pPr>
              <w:rPr>
                <w:rFonts w:asciiTheme="minorHAnsi" w:hAnsiTheme="minorHAnsi" w:cstheme="minorHAnsi"/>
                <w:sz w:val="15"/>
                <w:szCs w:val="15"/>
              </w:rPr>
            </w:pPr>
          </w:p>
        </w:tc>
        <w:tc>
          <w:tcPr>
            <w:tcW w:w="3091" w:type="dxa"/>
          </w:tcPr>
          <w:p w14:paraId="73D7BBB6"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36491CE5"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2DE646B3"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tc>
      </w:tr>
      <w:tr w:rsidR="00C94B29" w:rsidRPr="00E4374D" w14:paraId="18D0B690"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CF19DFE" w14:textId="77777777" w:rsidR="00C94B29" w:rsidRPr="00E4374D" w:rsidRDefault="00C94B29" w:rsidP="0032419F">
            <w:pPr>
              <w:rPr>
                <w:rFonts w:asciiTheme="minorHAnsi" w:hAnsiTheme="minorHAnsi" w:cstheme="minorHAnsi"/>
                <w:sz w:val="15"/>
                <w:szCs w:val="15"/>
              </w:rPr>
            </w:pPr>
          </w:p>
        </w:tc>
        <w:tc>
          <w:tcPr>
            <w:tcW w:w="3091" w:type="dxa"/>
          </w:tcPr>
          <w:p w14:paraId="7C46E2A0"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46710DA9"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7A25D7B2"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0C09A625"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9F85F32" w14:textId="77777777" w:rsidR="00C94B29" w:rsidRPr="00E4374D" w:rsidRDefault="00C94B29" w:rsidP="0032419F">
            <w:pPr>
              <w:rPr>
                <w:rFonts w:asciiTheme="minorHAnsi" w:hAnsiTheme="minorHAnsi" w:cstheme="minorHAnsi"/>
                <w:sz w:val="15"/>
                <w:szCs w:val="15"/>
              </w:rPr>
            </w:pPr>
          </w:p>
        </w:tc>
        <w:tc>
          <w:tcPr>
            <w:tcW w:w="3091" w:type="dxa"/>
          </w:tcPr>
          <w:p w14:paraId="6868D36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1884341A"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22CF76B4"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Missing outcome data balanced in numbers across intervention groups, with similar reasons for missing data across group</w:t>
            </w:r>
          </w:p>
        </w:tc>
      </w:tr>
      <w:tr w:rsidR="00C94B29" w:rsidRPr="00E4374D" w14:paraId="3677AE79"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937893E" w14:textId="77777777" w:rsidR="00C94B29" w:rsidRPr="00E4374D" w:rsidRDefault="00C94B29" w:rsidP="0032419F">
            <w:pPr>
              <w:rPr>
                <w:rFonts w:asciiTheme="minorHAnsi" w:hAnsiTheme="minorHAnsi" w:cstheme="minorHAnsi"/>
                <w:sz w:val="15"/>
                <w:szCs w:val="15"/>
              </w:rPr>
            </w:pPr>
          </w:p>
        </w:tc>
        <w:tc>
          <w:tcPr>
            <w:tcW w:w="3091" w:type="dxa"/>
          </w:tcPr>
          <w:p w14:paraId="12990B62"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14566BB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52703A41"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3E3367FF"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86D3026" w14:textId="77777777" w:rsidR="00C94B29" w:rsidRPr="00E4374D" w:rsidRDefault="00C94B29" w:rsidP="0032419F">
            <w:pPr>
              <w:rPr>
                <w:rFonts w:asciiTheme="minorHAnsi" w:hAnsiTheme="minorHAnsi" w:cstheme="minorHAnsi"/>
                <w:sz w:val="15"/>
                <w:szCs w:val="15"/>
              </w:rPr>
            </w:pPr>
          </w:p>
        </w:tc>
        <w:tc>
          <w:tcPr>
            <w:tcW w:w="3091" w:type="dxa"/>
          </w:tcPr>
          <w:p w14:paraId="7FDCF39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5A7B287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1CBB033"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59C92D29"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52988D0"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Jensterle 2023</w:t>
            </w:r>
          </w:p>
          <w:p w14:paraId="357271F9" w14:textId="77777777" w:rsidR="00C94B29" w:rsidRPr="00E4374D" w:rsidRDefault="00C94B29" w:rsidP="0032419F">
            <w:pPr>
              <w:rPr>
                <w:rFonts w:asciiTheme="minorHAnsi" w:hAnsiTheme="minorHAnsi" w:cstheme="minorHAnsi"/>
                <w:sz w:val="15"/>
                <w:szCs w:val="15"/>
              </w:rPr>
            </w:pPr>
          </w:p>
        </w:tc>
        <w:tc>
          <w:tcPr>
            <w:tcW w:w="3091" w:type="dxa"/>
          </w:tcPr>
          <w:p w14:paraId="028B323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3111B91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 xml:space="preserve">Low risk </w:t>
            </w:r>
          </w:p>
        </w:tc>
        <w:tc>
          <w:tcPr>
            <w:tcW w:w="3493" w:type="dxa"/>
          </w:tcPr>
          <w:p w14:paraId="0FF5F2FC"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6977794C"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
          <w:p w14:paraId="27754AF4"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As a method of randomization the RAND programme in Excel was used.”</w:t>
            </w:r>
          </w:p>
        </w:tc>
      </w:tr>
      <w:tr w:rsidR="00C94B29" w:rsidRPr="00E4374D" w14:paraId="5082D7FC"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5D6526B" w14:textId="77777777" w:rsidR="00C94B29" w:rsidRPr="00E4374D" w:rsidRDefault="00C94B29" w:rsidP="0032419F">
            <w:pPr>
              <w:rPr>
                <w:rFonts w:asciiTheme="minorHAnsi" w:hAnsiTheme="minorHAnsi" w:cstheme="minorHAnsi"/>
                <w:sz w:val="15"/>
                <w:szCs w:val="15"/>
              </w:rPr>
            </w:pPr>
          </w:p>
        </w:tc>
        <w:tc>
          <w:tcPr>
            <w:tcW w:w="3091" w:type="dxa"/>
          </w:tcPr>
          <w:p w14:paraId="5A248226"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45A1DD3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6DB193E0"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Participants and investigators enrolling participants could not foresee assignment </w:t>
            </w:r>
          </w:p>
        </w:tc>
      </w:tr>
      <w:tr w:rsidR="00C94B29" w:rsidRPr="00E4374D" w14:paraId="17FD15B9"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6A4AFB2" w14:textId="77777777" w:rsidR="00C94B29" w:rsidRPr="00E4374D" w:rsidRDefault="00C94B29" w:rsidP="0032419F">
            <w:pPr>
              <w:rPr>
                <w:rFonts w:asciiTheme="minorHAnsi" w:hAnsiTheme="minorHAnsi" w:cstheme="minorHAnsi"/>
                <w:sz w:val="15"/>
                <w:szCs w:val="15"/>
              </w:rPr>
            </w:pPr>
          </w:p>
        </w:tc>
        <w:tc>
          <w:tcPr>
            <w:tcW w:w="3091" w:type="dxa"/>
          </w:tcPr>
          <w:p w14:paraId="36F50EA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723F6E49"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0676D604"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Blinding of participants and key study personnel ensured, and unlikely that the blinding could have been broken</w:t>
            </w:r>
          </w:p>
        </w:tc>
      </w:tr>
      <w:tr w:rsidR="00C94B29" w:rsidRPr="00E4374D" w14:paraId="7BEF7DDD"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3370B82" w14:textId="77777777" w:rsidR="00C94B29" w:rsidRPr="00E4374D" w:rsidRDefault="00C94B29" w:rsidP="0032419F">
            <w:pPr>
              <w:rPr>
                <w:rFonts w:asciiTheme="minorHAnsi" w:hAnsiTheme="minorHAnsi" w:cstheme="minorHAnsi"/>
                <w:sz w:val="15"/>
                <w:szCs w:val="15"/>
              </w:rPr>
            </w:pPr>
          </w:p>
        </w:tc>
        <w:tc>
          <w:tcPr>
            <w:tcW w:w="3091" w:type="dxa"/>
          </w:tcPr>
          <w:p w14:paraId="51C167F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03BF7F7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64892223"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f outcome assessment, and the outcome measurement is likely to be influenced by lack of blinding</w:t>
            </w:r>
          </w:p>
        </w:tc>
      </w:tr>
      <w:tr w:rsidR="00C94B29" w:rsidRPr="00E4374D" w14:paraId="144B118B"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DBC8FBB" w14:textId="77777777" w:rsidR="00C94B29" w:rsidRPr="00E4374D" w:rsidRDefault="00C94B29" w:rsidP="0032419F">
            <w:pPr>
              <w:rPr>
                <w:rFonts w:asciiTheme="minorHAnsi" w:hAnsiTheme="minorHAnsi" w:cstheme="minorHAnsi"/>
                <w:sz w:val="15"/>
                <w:szCs w:val="15"/>
              </w:rPr>
            </w:pPr>
          </w:p>
        </w:tc>
        <w:tc>
          <w:tcPr>
            <w:tcW w:w="3091" w:type="dxa"/>
          </w:tcPr>
          <w:p w14:paraId="35E2C9E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586996DC"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65CD693C"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Missing outcome data balanced in numbers across intervention groups, with similar reasons for missing data across group</w:t>
            </w:r>
          </w:p>
        </w:tc>
      </w:tr>
      <w:tr w:rsidR="00C94B29" w:rsidRPr="00E4374D" w14:paraId="398F56AD"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EECC6CF" w14:textId="77777777" w:rsidR="00C94B29" w:rsidRPr="00E4374D" w:rsidRDefault="00C94B29" w:rsidP="0032419F">
            <w:pPr>
              <w:rPr>
                <w:rFonts w:asciiTheme="minorHAnsi" w:hAnsiTheme="minorHAnsi" w:cstheme="minorHAnsi"/>
                <w:sz w:val="15"/>
                <w:szCs w:val="15"/>
              </w:rPr>
            </w:pPr>
          </w:p>
        </w:tc>
        <w:tc>
          <w:tcPr>
            <w:tcW w:w="3091" w:type="dxa"/>
          </w:tcPr>
          <w:p w14:paraId="7C93A75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4787EB5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45CDCCC"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6B264C59"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AFCF926" w14:textId="77777777" w:rsidR="00C94B29" w:rsidRPr="00E4374D" w:rsidRDefault="00C94B29" w:rsidP="0032419F">
            <w:pPr>
              <w:rPr>
                <w:rFonts w:asciiTheme="minorHAnsi" w:hAnsiTheme="minorHAnsi" w:cstheme="minorHAnsi"/>
                <w:sz w:val="15"/>
                <w:szCs w:val="15"/>
              </w:rPr>
            </w:pPr>
          </w:p>
        </w:tc>
        <w:tc>
          <w:tcPr>
            <w:tcW w:w="3091" w:type="dxa"/>
          </w:tcPr>
          <w:p w14:paraId="65EEF986"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1BE777E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19EF93D0" w14:textId="77777777" w:rsidR="00C94B29" w:rsidRPr="00E4374D" w:rsidRDefault="00C94B29"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study appears to be free of other sources of bias. </w:t>
            </w:r>
          </w:p>
          <w:p w14:paraId="17066390"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
        </w:tc>
      </w:tr>
      <w:tr w:rsidR="00C94B29" w:rsidRPr="00E4374D" w14:paraId="150FEB07"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74BE5A6"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Johnson 2015</w:t>
            </w:r>
          </w:p>
          <w:p w14:paraId="75B5D9C2" w14:textId="77777777" w:rsidR="00C94B29" w:rsidRPr="00E4374D" w:rsidRDefault="00C94B29" w:rsidP="0032419F">
            <w:pPr>
              <w:rPr>
                <w:rFonts w:asciiTheme="minorHAnsi" w:hAnsiTheme="minorHAnsi" w:cstheme="minorHAnsi"/>
                <w:color w:val="2A2A2A"/>
                <w:sz w:val="15"/>
                <w:szCs w:val="15"/>
              </w:rPr>
            </w:pPr>
          </w:p>
        </w:tc>
        <w:tc>
          <w:tcPr>
            <w:tcW w:w="3091" w:type="dxa"/>
          </w:tcPr>
          <w:p w14:paraId="5C6FDA1E"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4A0F874A"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50C60C48"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58D1FD4C"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p w14:paraId="0AEF2FF8"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Participants were randomized in blocks of six (three participants to each group) ”</w:t>
            </w:r>
          </w:p>
        </w:tc>
      </w:tr>
      <w:tr w:rsidR="00C94B29" w:rsidRPr="00E4374D" w14:paraId="39758D18"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EB82C49" w14:textId="77777777" w:rsidR="00C94B29" w:rsidRPr="00E4374D" w:rsidRDefault="00C94B29" w:rsidP="0032419F">
            <w:pPr>
              <w:rPr>
                <w:rFonts w:asciiTheme="minorHAnsi" w:hAnsiTheme="minorHAnsi" w:cstheme="minorHAnsi"/>
                <w:color w:val="2A2A2A"/>
                <w:sz w:val="15"/>
                <w:szCs w:val="15"/>
              </w:rPr>
            </w:pPr>
          </w:p>
        </w:tc>
        <w:tc>
          <w:tcPr>
            <w:tcW w:w="3091" w:type="dxa"/>
          </w:tcPr>
          <w:p w14:paraId="1A879D9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5FB5CF72"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5CE43296"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Participants or investigators enrolling participants could possibly foresee assignments and thus introduce selection bias</w:t>
            </w:r>
          </w:p>
        </w:tc>
      </w:tr>
      <w:tr w:rsidR="00C94B29" w:rsidRPr="00E4374D" w14:paraId="0162B224"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DB29B12" w14:textId="77777777" w:rsidR="00C94B29" w:rsidRPr="00E4374D" w:rsidRDefault="00C94B29" w:rsidP="0032419F">
            <w:pPr>
              <w:rPr>
                <w:rFonts w:asciiTheme="minorHAnsi" w:hAnsiTheme="minorHAnsi" w:cstheme="minorHAnsi"/>
                <w:color w:val="2A2A2A"/>
                <w:sz w:val="15"/>
                <w:szCs w:val="15"/>
              </w:rPr>
            </w:pPr>
          </w:p>
        </w:tc>
        <w:tc>
          <w:tcPr>
            <w:tcW w:w="3091" w:type="dxa"/>
          </w:tcPr>
          <w:p w14:paraId="77F3FB1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65F3D33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55FA60DC"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75D30779"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258B6DE" w14:textId="77777777" w:rsidR="00C94B29" w:rsidRPr="00E4374D" w:rsidRDefault="00C94B29" w:rsidP="0032419F">
            <w:pPr>
              <w:rPr>
                <w:rFonts w:asciiTheme="minorHAnsi" w:hAnsiTheme="minorHAnsi" w:cstheme="minorHAnsi"/>
                <w:color w:val="2A2A2A"/>
                <w:sz w:val="15"/>
                <w:szCs w:val="15"/>
              </w:rPr>
            </w:pPr>
          </w:p>
        </w:tc>
        <w:tc>
          <w:tcPr>
            <w:tcW w:w="3091" w:type="dxa"/>
          </w:tcPr>
          <w:p w14:paraId="606C276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3031A8E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7C28E4F4" w14:textId="77777777" w:rsidR="00C94B29" w:rsidRPr="004C1D46"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4C1D46">
              <w:rPr>
                <w:rFonts w:asciiTheme="minorHAnsi" w:hAnsiTheme="minorHAnsi" w:cstheme="minorHAnsi"/>
                <w:sz w:val="15"/>
                <w:szCs w:val="15"/>
              </w:rPr>
              <w:t>No blinding of outcome assessment, and the outcome measurement is likely to be influenced by lack of blinding;</w:t>
            </w:r>
          </w:p>
          <w:p w14:paraId="47E45256"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
          <w:p w14:paraId="1D378416"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w:t>
            </w:r>
            <w:r w:rsidRPr="009F5112">
              <w:rPr>
                <w:rFonts w:asciiTheme="minorHAnsi" w:hAnsiTheme="minorHAnsi" w:cstheme="minorHAnsi"/>
                <w:sz w:val="15"/>
                <w:szCs w:val="15"/>
              </w:rPr>
              <w:t xml:space="preserve">Group allocation was revealed to participant and staff member (registered dietician or study nurse) after all baseline examinations and measures were completed. </w:t>
            </w:r>
            <w:r w:rsidRPr="00E4374D">
              <w:rPr>
                <w:rFonts w:asciiTheme="minorHAnsi" w:hAnsiTheme="minorHAnsi" w:cstheme="minorHAnsi"/>
                <w:sz w:val="15"/>
                <w:szCs w:val="15"/>
              </w:rPr>
              <w:t>“</w:t>
            </w:r>
          </w:p>
        </w:tc>
      </w:tr>
      <w:tr w:rsidR="00C94B29" w:rsidRPr="00E4374D" w14:paraId="55F79352"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BD291BC" w14:textId="77777777" w:rsidR="00C94B29" w:rsidRPr="00E4374D" w:rsidRDefault="00C94B29" w:rsidP="0032419F">
            <w:pPr>
              <w:rPr>
                <w:rFonts w:asciiTheme="minorHAnsi" w:hAnsiTheme="minorHAnsi" w:cstheme="minorHAnsi"/>
                <w:color w:val="2A2A2A"/>
                <w:sz w:val="15"/>
                <w:szCs w:val="15"/>
              </w:rPr>
            </w:pPr>
          </w:p>
        </w:tc>
        <w:tc>
          <w:tcPr>
            <w:tcW w:w="3091" w:type="dxa"/>
          </w:tcPr>
          <w:p w14:paraId="182DBEFA"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2E0442F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74896514"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Missing outcome data balanced in numbers across intervention groups, with similar reasons for missing data across group</w:t>
            </w:r>
          </w:p>
        </w:tc>
      </w:tr>
      <w:tr w:rsidR="00C94B29" w:rsidRPr="00E4374D" w14:paraId="3F6EC97E"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5DB8F94" w14:textId="77777777" w:rsidR="00C94B29" w:rsidRPr="00E4374D" w:rsidRDefault="00C94B29" w:rsidP="0032419F">
            <w:pPr>
              <w:rPr>
                <w:rFonts w:asciiTheme="minorHAnsi" w:hAnsiTheme="minorHAnsi" w:cstheme="minorHAnsi"/>
                <w:color w:val="2A2A2A"/>
                <w:sz w:val="15"/>
                <w:szCs w:val="15"/>
              </w:rPr>
            </w:pPr>
          </w:p>
        </w:tc>
        <w:tc>
          <w:tcPr>
            <w:tcW w:w="3091" w:type="dxa"/>
          </w:tcPr>
          <w:p w14:paraId="231FCBA0"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15D38F12"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70246620"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40972C09"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834C7F5" w14:textId="77777777" w:rsidR="00C94B29" w:rsidRPr="00E4374D" w:rsidRDefault="00C94B29" w:rsidP="0032419F">
            <w:pPr>
              <w:rPr>
                <w:rFonts w:asciiTheme="minorHAnsi" w:hAnsiTheme="minorHAnsi" w:cstheme="minorHAnsi"/>
                <w:color w:val="2A2A2A"/>
                <w:sz w:val="15"/>
                <w:szCs w:val="15"/>
              </w:rPr>
            </w:pPr>
          </w:p>
        </w:tc>
        <w:tc>
          <w:tcPr>
            <w:tcW w:w="3091" w:type="dxa"/>
          </w:tcPr>
          <w:p w14:paraId="3BE7CC0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468B3A6E"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64D5A89"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19DF3042"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2812F30" w14:textId="77777777" w:rsidR="00C94B29" w:rsidRPr="00E4374D" w:rsidRDefault="00C94B29" w:rsidP="0032419F">
            <w:pPr>
              <w:rPr>
                <w:rFonts w:asciiTheme="minorHAnsi" w:hAnsiTheme="minorHAnsi" w:cstheme="minorHAnsi"/>
                <w:b w:val="0"/>
                <w:bCs w:val="0"/>
                <w:color w:val="2A2A2A"/>
                <w:sz w:val="15"/>
                <w:szCs w:val="15"/>
              </w:rPr>
            </w:pPr>
            <w:r>
              <w:rPr>
                <w:rFonts w:asciiTheme="minorHAnsi" w:hAnsiTheme="minorHAnsi" w:cstheme="minorHAnsi"/>
                <w:b w:val="0"/>
                <w:bCs w:val="0"/>
                <w:color w:val="2A2A2A"/>
                <w:sz w:val="15"/>
                <w:szCs w:val="15"/>
              </w:rPr>
              <w:lastRenderedPageBreak/>
              <w:t>Kasim Karakas 2009</w:t>
            </w:r>
          </w:p>
        </w:tc>
        <w:tc>
          <w:tcPr>
            <w:tcW w:w="3091" w:type="dxa"/>
          </w:tcPr>
          <w:p w14:paraId="30FBF6B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4D349FC0"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76E16E5A"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41535839"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
          <w:p w14:paraId="356C6158"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Quote: “</w:t>
            </w:r>
            <w:r w:rsidRPr="004272DE">
              <w:rPr>
                <w:rFonts w:asciiTheme="minorHAnsi" w:hAnsiTheme="minorHAnsi" w:cstheme="minorHAnsi"/>
                <w:sz w:val="15"/>
                <w:szCs w:val="15"/>
              </w:rPr>
              <w:t>ran</w:t>
            </w:r>
            <w:r>
              <w:rPr>
                <w:rFonts w:asciiTheme="minorHAnsi" w:hAnsiTheme="minorHAnsi" w:cstheme="minorHAnsi"/>
                <w:sz w:val="15"/>
                <w:szCs w:val="15"/>
              </w:rPr>
              <w:t>d</w:t>
            </w:r>
            <w:r w:rsidRPr="004272DE">
              <w:rPr>
                <w:rFonts w:asciiTheme="minorHAnsi" w:hAnsiTheme="minorHAnsi" w:cstheme="minorHAnsi"/>
                <w:sz w:val="15"/>
                <w:szCs w:val="15"/>
              </w:rPr>
              <w:t xml:space="preserve">omized using block design provided by the Research Randomizer </w:t>
            </w:r>
            <w:r w:rsidRPr="00E4374D">
              <w:rPr>
                <w:rFonts w:asciiTheme="minorHAnsi" w:hAnsiTheme="minorHAnsi" w:cstheme="minorHAnsi"/>
                <w:sz w:val="15"/>
                <w:szCs w:val="15"/>
              </w:rPr>
              <w:t>”</w:t>
            </w:r>
          </w:p>
        </w:tc>
      </w:tr>
      <w:tr w:rsidR="00C94B29" w:rsidRPr="00E4374D" w14:paraId="5885DBCD"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24B0BCD" w14:textId="77777777" w:rsidR="00C94B29" w:rsidRDefault="00C94B29" w:rsidP="0032419F">
            <w:pPr>
              <w:rPr>
                <w:rFonts w:asciiTheme="minorHAnsi" w:hAnsiTheme="minorHAnsi" w:cstheme="minorHAnsi"/>
                <w:b w:val="0"/>
                <w:bCs w:val="0"/>
                <w:color w:val="2A2A2A"/>
                <w:sz w:val="15"/>
                <w:szCs w:val="15"/>
              </w:rPr>
            </w:pPr>
          </w:p>
        </w:tc>
        <w:tc>
          <w:tcPr>
            <w:tcW w:w="3091" w:type="dxa"/>
          </w:tcPr>
          <w:p w14:paraId="3410775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76BE089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735D2CA0"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Participants or investigators enrolling participants could possibly foresee assignments and thus introduce selection bias</w:t>
            </w:r>
          </w:p>
        </w:tc>
      </w:tr>
      <w:tr w:rsidR="00C94B29" w:rsidRPr="00E4374D" w14:paraId="2864E2C1"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24E340C" w14:textId="77777777" w:rsidR="00C94B29" w:rsidRDefault="00C94B29" w:rsidP="0032419F">
            <w:pPr>
              <w:rPr>
                <w:rFonts w:asciiTheme="minorHAnsi" w:hAnsiTheme="minorHAnsi" w:cstheme="minorHAnsi"/>
                <w:b w:val="0"/>
                <w:bCs w:val="0"/>
                <w:color w:val="2A2A2A"/>
                <w:sz w:val="15"/>
                <w:szCs w:val="15"/>
              </w:rPr>
            </w:pPr>
          </w:p>
        </w:tc>
        <w:tc>
          <w:tcPr>
            <w:tcW w:w="3091" w:type="dxa"/>
          </w:tcPr>
          <w:p w14:paraId="2D2F6B6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0F382D5B"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Pr>
                <w:rFonts w:cstheme="minorHAnsi"/>
                <w:sz w:val="15"/>
                <w:szCs w:val="15"/>
              </w:rPr>
              <w:t>Low</w:t>
            </w:r>
            <w:r w:rsidRPr="00E4374D">
              <w:rPr>
                <w:rFonts w:cstheme="minorHAnsi"/>
                <w:sz w:val="15"/>
                <w:szCs w:val="15"/>
              </w:rPr>
              <w:t xml:space="preserve"> risk</w:t>
            </w:r>
          </w:p>
        </w:tc>
        <w:tc>
          <w:tcPr>
            <w:tcW w:w="3493" w:type="dxa"/>
          </w:tcPr>
          <w:p w14:paraId="7930B4D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lang w:val="en-AU"/>
              </w:rPr>
            </w:pPr>
            <w:r w:rsidRPr="00E4374D">
              <w:rPr>
                <w:rFonts w:cstheme="minorHAnsi"/>
                <w:sz w:val="15"/>
                <w:szCs w:val="15"/>
                <w:lang w:val="en-AU"/>
              </w:rPr>
              <w:t>Blinding of participants and key study personnel ensured, and unlikely that the blinding could have been broken</w:t>
            </w:r>
          </w:p>
          <w:p w14:paraId="5C970342"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
        </w:tc>
      </w:tr>
      <w:tr w:rsidR="00C94B29" w:rsidRPr="00E4374D" w14:paraId="143E4BC1"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15BCF8B" w14:textId="77777777" w:rsidR="00C94B29" w:rsidRDefault="00C94B29" w:rsidP="0032419F">
            <w:pPr>
              <w:rPr>
                <w:rFonts w:asciiTheme="minorHAnsi" w:hAnsiTheme="minorHAnsi" w:cstheme="minorHAnsi"/>
                <w:b w:val="0"/>
                <w:bCs w:val="0"/>
                <w:color w:val="2A2A2A"/>
                <w:sz w:val="15"/>
                <w:szCs w:val="15"/>
              </w:rPr>
            </w:pPr>
          </w:p>
        </w:tc>
        <w:tc>
          <w:tcPr>
            <w:tcW w:w="3091" w:type="dxa"/>
          </w:tcPr>
          <w:p w14:paraId="7A35E1A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001DF167"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17C29EF6" w14:textId="77777777" w:rsidR="00C94B29"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lang w:val="en-AU"/>
              </w:rPr>
            </w:pPr>
            <w:r w:rsidRPr="00FD54FE">
              <w:rPr>
                <w:rFonts w:cstheme="minorHAnsi"/>
                <w:sz w:val="15"/>
                <w:szCs w:val="15"/>
                <w:lang w:val="en-AU"/>
              </w:rPr>
              <w:t>No blinding of outcome assessment, and the outcome measurement is likely to be influenced by lack of blinding;</w:t>
            </w:r>
          </w:p>
          <w:p w14:paraId="20591318" w14:textId="77777777" w:rsidR="00C94B29" w:rsidRPr="004272DE"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lang w:val="en-AU"/>
              </w:rPr>
            </w:pPr>
          </w:p>
        </w:tc>
      </w:tr>
      <w:tr w:rsidR="00C94B29" w:rsidRPr="00E4374D" w14:paraId="791A7C38"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4ECF478" w14:textId="77777777" w:rsidR="00C94B29" w:rsidRDefault="00C94B29" w:rsidP="0032419F">
            <w:pPr>
              <w:rPr>
                <w:rFonts w:asciiTheme="minorHAnsi" w:hAnsiTheme="minorHAnsi" w:cstheme="minorHAnsi"/>
                <w:b w:val="0"/>
                <w:bCs w:val="0"/>
                <w:color w:val="2A2A2A"/>
                <w:sz w:val="15"/>
                <w:szCs w:val="15"/>
              </w:rPr>
            </w:pPr>
          </w:p>
        </w:tc>
        <w:tc>
          <w:tcPr>
            <w:tcW w:w="3091" w:type="dxa"/>
          </w:tcPr>
          <w:p w14:paraId="016B72C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121E9482"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3A3407C2"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Missing outcome data balanced in numbers across intervention groups, with similar reasons for missing data across group</w:t>
            </w:r>
          </w:p>
        </w:tc>
      </w:tr>
      <w:tr w:rsidR="00C94B29" w:rsidRPr="00E4374D" w14:paraId="1E04710D"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81C77AB" w14:textId="77777777" w:rsidR="00C94B29" w:rsidRDefault="00C94B29" w:rsidP="0032419F">
            <w:pPr>
              <w:rPr>
                <w:rFonts w:asciiTheme="minorHAnsi" w:hAnsiTheme="minorHAnsi" w:cstheme="minorHAnsi"/>
                <w:b w:val="0"/>
                <w:bCs w:val="0"/>
                <w:color w:val="2A2A2A"/>
                <w:sz w:val="15"/>
                <w:szCs w:val="15"/>
              </w:rPr>
            </w:pPr>
          </w:p>
        </w:tc>
        <w:tc>
          <w:tcPr>
            <w:tcW w:w="3091" w:type="dxa"/>
          </w:tcPr>
          <w:p w14:paraId="4727903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53D59268"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35E9199"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40694A33"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B71CABA" w14:textId="77777777" w:rsidR="00C94B29" w:rsidRDefault="00C94B29" w:rsidP="0032419F">
            <w:pPr>
              <w:rPr>
                <w:rFonts w:asciiTheme="minorHAnsi" w:hAnsiTheme="minorHAnsi" w:cstheme="minorHAnsi"/>
                <w:b w:val="0"/>
                <w:bCs w:val="0"/>
                <w:color w:val="2A2A2A"/>
                <w:sz w:val="15"/>
                <w:szCs w:val="15"/>
              </w:rPr>
            </w:pPr>
          </w:p>
        </w:tc>
        <w:tc>
          <w:tcPr>
            <w:tcW w:w="3091" w:type="dxa"/>
          </w:tcPr>
          <w:p w14:paraId="477B149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57D1C89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2608F344"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2DE551F4"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2505FD8"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Lee 2023</w:t>
            </w:r>
          </w:p>
          <w:p w14:paraId="0079A8BB" w14:textId="77777777" w:rsidR="00C94B29" w:rsidRPr="00E4374D" w:rsidRDefault="00C94B29" w:rsidP="0032419F">
            <w:pPr>
              <w:rPr>
                <w:rFonts w:asciiTheme="minorHAnsi" w:hAnsiTheme="minorHAnsi" w:cstheme="minorHAnsi"/>
                <w:sz w:val="15"/>
                <w:szCs w:val="15"/>
              </w:rPr>
            </w:pPr>
          </w:p>
        </w:tc>
        <w:tc>
          <w:tcPr>
            <w:tcW w:w="3091" w:type="dxa"/>
          </w:tcPr>
          <w:p w14:paraId="564AB771"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0B6C5C05"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 xml:space="preserve">Low risk </w:t>
            </w:r>
          </w:p>
        </w:tc>
        <w:tc>
          <w:tcPr>
            <w:tcW w:w="3493" w:type="dxa"/>
          </w:tcPr>
          <w:p w14:paraId="5712F552"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0D5A2BE6"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p w14:paraId="5752D99D"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Quote: “Randomization was conducted by the research coordinator, who independently per- </w:t>
            </w:r>
          </w:p>
          <w:p w14:paraId="20734BAE" w14:textId="77777777" w:rsidR="00C94B29" w:rsidRPr="00A8436E"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A8436E">
              <w:rPr>
                <w:rFonts w:asciiTheme="minorHAnsi" w:hAnsiTheme="minorHAnsi" w:cstheme="minorHAnsi"/>
                <w:sz w:val="15"/>
                <w:szCs w:val="15"/>
              </w:rPr>
              <w:t xml:space="preserve">Randomization was conducted by the research coordinator, who independently per- </w:t>
            </w:r>
          </w:p>
          <w:p w14:paraId="022B1E6B" w14:textId="77777777" w:rsidR="00C94B29" w:rsidRPr="00A8436E"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A8436E">
              <w:rPr>
                <w:rFonts w:asciiTheme="minorHAnsi" w:hAnsiTheme="minorHAnsi" w:cstheme="minorHAnsi"/>
                <w:sz w:val="15"/>
                <w:szCs w:val="15"/>
              </w:rPr>
              <w:t xml:space="preserve">formed simple randomization using an online software called ‘research randomizer’ before </w:t>
            </w:r>
          </w:p>
          <w:p w14:paraId="4B3A97EE" w14:textId="77777777" w:rsidR="00C94B29" w:rsidRPr="00A8436E"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A8436E">
              <w:rPr>
                <w:rFonts w:asciiTheme="minorHAnsi" w:hAnsiTheme="minorHAnsi" w:cstheme="minorHAnsi"/>
                <w:sz w:val="15"/>
                <w:szCs w:val="15"/>
              </w:rPr>
              <w:t xml:space="preserve">formed simple randomization using an online software called ‘research randomizer’ be- </w:t>
            </w:r>
          </w:p>
          <w:p w14:paraId="21E373FC"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A8436E">
              <w:rPr>
                <w:rFonts w:asciiTheme="minorHAnsi" w:hAnsiTheme="minorHAnsi" w:cstheme="minorHAnsi"/>
                <w:sz w:val="15"/>
                <w:szCs w:val="15"/>
              </w:rPr>
              <w:t>data collection</w:t>
            </w:r>
            <w:r w:rsidRPr="00E4374D">
              <w:rPr>
                <w:rFonts w:asciiTheme="minorHAnsi" w:hAnsiTheme="minorHAnsi" w:cstheme="minorHAnsi"/>
                <w:sz w:val="15"/>
                <w:szCs w:val="15"/>
              </w:rPr>
              <w:t>.”</w:t>
            </w:r>
          </w:p>
        </w:tc>
      </w:tr>
      <w:tr w:rsidR="00C94B29" w:rsidRPr="00E4374D" w14:paraId="1C784DAD"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185DB73" w14:textId="77777777" w:rsidR="00C94B29" w:rsidRPr="00E4374D" w:rsidRDefault="00C94B29" w:rsidP="0032419F">
            <w:pPr>
              <w:rPr>
                <w:rFonts w:asciiTheme="minorHAnsi" w:hAnsiTheme="minorHAnsi" w:cstheme="minorHAnsi"/>
                <w:sz w:val="15"/>
                <w:szCs w:val="15"/>
              </w:rPr>
            </w:pPr>
          </w:p>
        </w:tc>
        <w:tc>
          <w:tcPr>
            <w:tcW w:w="3091" w:type="dxa"/>
          </w:tcPr>
          <w:p w14:paraId="1740B481"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285977A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0B5023C1"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Participants and investigators enrolling participants could not foresee assignment </w:t>
            </w:r>
          </w:p>
        </w:tc>
      </w:tr>
      <w:tr w:rsidR="00C94B29" w:rsidRPr="00E4374D" w14:paraId="2273E8EF"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E489FEB" w14:textId="77777777" w:rsidR="00C94B29" w:rsidRPr="00E4374D" w:rsidRDefault="00C94B29" w:rsidP="0032419F">
            <w:pPr>
              <w:rPr>
                <w:rFonts w:asciiTheme="minorHAnsi" w:hAnsiTheme="minorHAnsi" w:cstheme="minorHAnsi"/>
                <w:sz w:val="15"/>
                <w:szCs w:val="15"/>
              </w:rPr>
            </w:pPr>
          </w:p>
        </w:tc>
        <w:tc>
          <w:tcPr>
            <w:tcW w:w="3091" w:type="dxa"/>
          </w:tcPr>
          <w:p w14:paraId="532BCB71"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52289C6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7B05A410"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tc>
      </w:tr>
      <w:tr w:rsidR="00C94B29" w:rsidRPr="00E4374D" w14:paraId="6C9A9B68"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3BBDAAF" w14:textId="77777777" w:rsidR="00C94B29" w:rsidRPr="00E4374D" w:rsidRDefault="00C94B29" w:rsidP="0032419F">
            <w:pPr>
              <w:rPr>
                <w:rFonts w:asciiTheme="minorHAnsi" w:hAnsiTheme="minorHAnsi" w:cstheme="minorHAnsi"/>
                <w:sz w:val="15"/>
                <w:szCs w:val="15"/>
              </w:rPr>
            </w:pPr>
          </w:p>
        </w:tc>
        <w:tc>
          <w:tcPr>
            <w:tcW w:w="3091" w:type="dxa"/>
          </w:tcPr>
          <w:p w14:paraId="68C15ED0"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5D5F3956"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29278809"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2079A1DA"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248D255" w14:textId="77777777" w:rsidR="00C94B29" w:rsidRPr="00E4374D" w:rsidRDefault="00C94B29" w:rsidP="0032419F">
            <w:pPr>
              <w:rPr>
                <w:rFonts w:asciiTheme="minorHAnsi" w:hAnsiTheme="minorHAnsi" w:cstheme="minorHAnsi"/>
                <w:sz w:val="15"/>
                <w:szCs w:val="15"/>
              </w:rPr>
            </w:pPr>
          </w:p>
        </w:tc>
        <w:tc>
          <w:tcPr>
            <w:tcW w:w="3091" w:type="dxa"/>
          </w:tcPr>
          <w:p w14:paraId="3EB9A96C"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73A563F5"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2AF8A90A"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Missing outcome data balanced in numbers across intervention groups, with similar reasons for missing data across group</w:t>
            </w:r>
          </w:p>
        </w:tc>
      </w:tr>
      <w:tr w:rsidR="00C94B29" w:rsidRPr="00E4374D" w14:paraId="6ADEBAA7"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542EB07" w14:textId="77777777" w:rsidR="00C94B29" w:rsidRPr="00E4374D" w:rsidRDefault="00C94B29" w:rsidP="0032419F">
            <w:pPr>
              <w:rPr>
                <w:rFonts w:asciiTheme="minorHAnsi" w:hAnsiTheme="minorHAnsi" w:cstheme="minorHAnsi"/>
                <w:sz w:val="15"/>
                <w:szCs w:val="15"/>
              </w:rPr>
            </w:pPr>
          </w:p>
        </w:tc>
        <w:tc>
          <w:tcPr>
            <w:tcW w:w="3091" w:type="dxa"/>
          </w:tcPr>
          <w:p w14:paraId="233F6CA6"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5337CE9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1EFCFF66"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0FEE8BF0"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DAB8742" w14:textId="77777777" w:rsidR="00C94B29" w:rsidRPr="00E4374D" w:rsidRDefault="00C94B29" w:rsidP="0032419F">
            <w:pPr>
              <w:rPr>
                <w:rFonts w:asciiTheme="minorHAnsi" w:hAnsiTheme="minorHAnsi" w:cstheme="minorHAnsi"/>
                <w:sz w:val="15"/>
                <w:szCs w:val="15"/>
              </w:rPr>
            </w:pPr>
          </w:p>
        </w:tc>
        <w:tc>
          <w:tcPr>
            <w:tcW w:w="3091" w:type="dxa"/>
          </w:tcPr>
          <w:p w14:paraId="3870F31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602A02B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6B7B02D"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Insufficient information to permit judgement </w:t>
            </w:r>
          </w:p>
        </w:tc>
      </w:tr>
      <w:tr w:rsidR="00C94B29" w:rsidRPr="00E4374D" w14:paraId="2DCC5AC4"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D7B24A4"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Lindholm 2008 </w:t>
            </w:r>
          </w:p>
        </w:tc>
        <w:tc>
          <w:tcPr>
            <w:tcW w:w="3091" w:type="dxa"/>
          </w:tcPr>
          <w:p w14:paraId="08399919"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24B30EAE"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0446DE5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about the sequence generation process to permit judgement </w:t>
            </w:r>
          </w:p>
        </w:tc>
      </w:tr>
      <w:tr w:rsidR="00C94B29" w:rsidRPr="00E4374D" w14:paraId="254618D5"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3C2DCA9" w14:textId="77777777" w:rsidR="00C94B29" w:rsidRPr="00E4374D" w:rsidRDefault="00C94B29" w:rsidP="0032419F">
            <w:pPr>
              <w:rPr>
                <w:rFonts w:asciiTheme="minorHAnsi" w:hAnsiTheme="minorHAnsi" w:cstheme="minorHAnsi"/>
                <w:sz w:val="15"/>
                <w:szCs w:val="15"/>
              </w:rPr>
            </w:pPr>
          </w:p>
        </w:tc>
        <w:tc>
          <w:tcPr>
            <w:tcW w:w="3091" w:type="dxa"/>
          </w:tcPr>
          <w:p w14:paraId="3597EF8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20CBCC81"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57143E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4CE0F019"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D337428" w14:textId="77777777" w:rsidR="00C94B29" w:rsidRPr="00E4374D" w:rsidRDefault="00C94B29" w:rsidP="0032419F">
            <w:pPr>
              <w:rPr>
                <w:rFonts w:asciiTheme="minorHAnsi" w:hAnsiTheme="minorHAnsi" w:cstheme="minorHAnsi"/>
                <w:sz w:val="15"/>
                <w:szCs w:val="15"/>
              </w:rPr>
            </w:pPr>
          </w:p>
        </w:tc>
        <w:tc>
          <w:tcPr>
            <w:tcW w:w="3091" w:type="dxa"/>
          </w:tcPr>
          <w:p w14:paraId="09FBCEAB"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1C34291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18188529"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lang w:val="en-AU"/>
              </w:rPr>
            </w:pPr>
            <w:r w:rsidRPr="00E4374D">
              <w:rPr>
                <w:rFonts w:cstheme="minorHAnsi"/>
                <w:sz w:val="15"/>
                <w:szCs w:val="15"/>
                <w:lang w:val="en-AU"/>
              </w:rPr>
              <w:t>Blinding of participants and key study personnel ensured, and unlikely that the blinding could have been broken</w:t>
            </w:r>
          </w:p>
          <w:p w14:paraId="7FB945C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p>
          <w:p w14:paraId="01B6622C"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Quote: “During the study, the subjects and study personnel were not informed about which treatment the patient received.”</w:t>
            </w:r>
          </w:p>
        </w:tc>
      </w:tr>
      <w:tr w:rsidR="00C94B29" w:rsidRPr="00E4374D" w14:paraId="25869172"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C67DF2D" w14:textId="77777777" w:rsidR="00C94B29" w:rsidRPr="00E4374D" w:rsidRDefault="00C94B29" w:rsidP="0032419F">
            <w:pPr>
              <w:rPr>
                <w:rFonts w:asciiTheme="minorHAnsi" w:hAnsiTheme="minorHAnsi" w:cstheme="minorHAnsi"/>
                <w:sz w:val="15"/>
                <w:szCs w:val="15"/>
              </w:rPr>
            </w:pPr>
          </w:p>
        </w:tc>
        <w:tc>
          <w:tcPr>
            <w:tcW w:w="3091" w:type="dxa"/>
          </w:tcPr>
          <w:p w14:paraId="67E9A7F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09DEDC0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45AA90DD" w14:textId="77777777" w:rsidR="00C94B29" w:rsidRPr="00FD54FE"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lang w:val="en-AU"/>
              </w:rPr>
            </w:pPr>
            <w:r w:rsidRPr="00FD54FE">
              <w:rPr>
                <w:rFonts w:cstheme="minorHAnsi"/>
                <w:sz w:val="15"/>
                <w:szCs w:val="15"/>
                <w:lang w:val="en-AU"/>
              </w:rPr>
              <w:t>Blinding of outcome assessment ensured, and unlikely that the blinding could have been broken.</w:t>
            </w:r>
          </w:p>
          <w:p w14:paraId="3B845636"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p>
          <w:p w14:paraId="5EEC2CF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Quote: “During the study, the subjects and study personnel were not informed about which treatment the patient received.”</w:t>
            </w:r>
          </w:p>
        </w:tc>
      </w:tr>
      <w:tr w:rsidR="00C94B29" w:rsidRPr="00E4374D" w14:paraId="5D8EF5A6"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6868A59" w14:textId="77777777" w:rsidR="00C94B29" w:rsidRPr="00E4374D" w:rsidRDefault="00C94B29" w:rsidP="0032419F">
            <w:pPr>
              <w:rPr>
                <w:rFonts w:asciiTheme="minorHAnsi" w:hAnsiTheme="minorHAnsi" w:cstheme="minorHAnsi"/>
                <w:sz w:val="15"/>
                <w:szCs w:val="15"/>
              </w:rPr>
            </w:pPr>
          </w:p>
        </w:tc>
        <w:tc>
          <w:tcPr>
            <w:tcW w:w="3091" w:type="dxa"/>
          </w:tcPr>
          <w:p w14:paraId="62763A31"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6CA35D0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5235306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eastAsia="Times New Roman" w:cstheme="minorHAnsi"/>
                <w:sz w:val="15"/>
                <w:szCs w:val="15"/>
                <w:lang w:val="en-AU" w:eastAsia="en-GB"/>
              </w:rPr>
              <w:t>Missing outcome data balanced in numbers across intervention groups, with similar reasons for missing data across group</w:t>
            </w:r>
          </w:p>
        </w:tc>
      </w:tr>
      <w:tr w:rsidR="00C94B29" w:rsidRPr="00E4374D" w14:paraId="1FE7BC30"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072C269" w14:textId="77777777" w:rsidR="00C94B29" w:rsidRPr="00E4374D" w:rsidRDefault="00C94B29" w:rsidP="0032419F">
            <w:pPr>
              <w:rPr>
                <w:rFonts w:asciiTheme="minorHAnsi" w:hAnsiTheme="minorHAnsi" w:cstheme="minorHAnsi"/>
                <w:sz w:val="15"/>
                <w:szCs w:val="15"/>
              </w:rPr>
            </w:pPr>
          </w:p>
          <w:p w14:paraId="5D991F91" w14:textId="77777777" w:rsidR="00C94B29" w:rsidRPr="00E4374D" w:rsidRDefault="00C94B29" w:rsidP="0032419F">
            <w:pPr>
              <w:rPr>
                <w:rFonts w:asciiTheme="minorHAnsi" w:hAnsiTheme="minorHAnsi" w:cstheme="minorHAnsi"/>
                <w:sz w:val="15"/>
                <w:szCs w:val="15"/>
              </w:rPr>
            </w:pPr>
          </w:p>
        </w:tc>
        <w:tc>
          <w:tcPr>
            <w:tcW w:w="3091" w:type="dxa"/>
          </w:tcPr>
          <w:p w14:paraId="565CED51"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46092EFE"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95C95B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05EF5E7A"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82B2DD8" w14:textId="77777777" w:rsidR="00C94B29" w:rsidRPr="00E4374D" w:rsidRDefault="00C94B29" w:rsidP="0032419F">
            <w:pPr>
              <w:rPr>
                <w:rFonts w:asciiTheme="minorHAnsi" w:hAnsiTheme="minorHAnsi" w:cstheme="minorHAnsi"/>
                <w:sz w:val="15"/>
                <w:szCs w:val="15"/>
              </w:rPr>
            </w:pPr>
          </w:p>
        </w:tc>
        <w:tc>
          <w:tcPr>
            <w:tcW w:w="3091" w:type="dxa"/>
          </w:tcPr>
          <w:p w14:paraId="4B8A77FB"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1A29C116"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4EE127DB" w14:textId="77777777" w:rsidR="00C94B29" w:rsidRPr="00E4374D" w:rsidRDefault="00C94B29"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study appears to be free of other sources of bias. </w:t>
            </w:r>
          </w:p>
          <w:p w14:paraId="2EC2E59C"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p>
        </w:tc>
      </w:tr>
      <w:tr w:rsidR="00C94B29" w:rsidRPr="00E4374D" w14:paraId="4F7F3790"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B0828C4"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Mehrabani 2012 </w:t>
            </w:r>
          </w:p>
        </w:tc>
        <w:tc>
          <w:tcPr>
            <w:tcW w:w="3091" w:type="dxa"/>
          </w:tcPr>
          <w:p w14:paraId="1310B4C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02F329E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59A6771"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about the sequence generation process to permit judgement </w:t>
            </w:r>
          </w:p>
        </w:tc>
      </w:tr>
      <w:tr w:rsidR="00C94B29" w:rsidRPr="00E4374D" w14:paraId="57A783C7"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E83742A" w14:textId="77777777" w:rsidR="00C94B29" w:rsidRPr="00E4374D" w:rsidRDefault="00C94B29" w:rsidP="0032419F">
            <w:pPr>
              <w:rPr>
                <w:rFonts w:asciiTheme="minorHAnsi" w:hAnsiTheme="minorHAnsi" w:cstheme="minorHAnsi"/>
                <w:sz w:val="15"/>
                <w:szCs w:val="15"/>
              </w:rPr>
            </w:pPr>
          </w:p>
        </w:tc>
        <w:tc>
          <w:tcPr>
            <w:tcW w:w="3091" w:type="dxa"/>
          </w:tcPr>
          <w:p w14:paraId="740C5BD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192BB56D"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3CDBCF2B"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2D0CECA1"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0775D5B" w14:textId="77777777" w:rsidR="00C94B29" w:rsidRPr="00E4374D" w:rsidRDefault="00C94B29" w:rsidP="0032419F">
            <w:pPr>
              <w:rPr>
                <w:rFonts w:asciiTheme="minorHAnsi" w:hAnsiTheme="minorHAnsi" w:cstheme="minorHAnsi"/>
                <w:sz w:val="15"/>
                <w:szCs w:val="15"/>
              </w:rPr>
            </w:pPr>
          </w:p>
        </w:tc>
        <w:tc>
          <w:tcPr>
            <w:tcW w:w="3091" w:type="dxa"/>
          </w:tcPr>
          <w:p w14:paraId="0E4553C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14AB224E"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044FC23D"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lang w:val="en-AU"/>
              </w:rPr>
            </w:pPr>
            <w:r w:rsidRPr="00E4374D">
              <w:rPr>
                <w:rFonts w:cstheme="minorHAnsi"/>
                <w:sz w:val="15"/>
                <w:szCs w:val="15"/>
                <w:lang w:val="en-AU"/>
              </w:rPr>
              <w:t>Blinding of participants and key study personnel ensured, and unlikely that the blinding could have been broken</w:t>
            </w:r>
          </w:p>
          <w:p w14:paraId="02DB3E9C"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p>
          <w:p w14:paraId="2FFD8CBD"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Quote: “The investigator was not blinded as to the kind of dietary intervention, but subjects were”</w:t>
            </w:r>
          </w:p>
        </w:tc>
      </w:tr>
      <w:tr w:rsidR="00C94B29" w:rsidRPr="00E4374D" w14:paraId="5C08D822"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3DEAF48" w14:textId="77777777" w:rsidR="00C94B29" w:rsidRPr="00E4374D" w:rsidRDefault="00C94B29" w:rsidP="0032419F">
            <w:pPr>
              <w:rPr>
                <w:rFonts w:asciiTheme="minorHAnsi" w:hAnsiTheme="minorHAnsi" w:cstheme="minorHAnsi"/>
                <w:sz w:val="15"/>
                <w:szCs w:val="15"/>
              </w:rPr>
            </w:pPr>
          </w:p>
        </w:tc>
        <w:tc>
          <w:tcPr>
            <w:tcW w:w="3091" w:type="dxa"/>
          </w:tcPr>
          <w:p w14:paraId="70F7525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5B1ED71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492EF841" w14:textId="77777777" w:rsidR="00C94B29" w:rsidRPr="00FD54FE"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lang w:val="en-AU"/>
              </w:rPr>
            </w:pPr>
            <w:r w:rsidRPr="00FD54FE">
              <w:rPr>
                <w:rFonts w:cstheme="minorHAnsi"/>
                <w:sz w:val="15"/>
                <w:szCs w:val="15"/>
                <w:lang w:val="en-AU"/>
              </w:rPr>
              <w:t>No blinding of outcome assessment, and the outcome measurement is likely to be influenced by lack of blinding;</w:t>
            </w:r>
          </w:p>
          <w:p w14:paraId="29F6C076"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p>
          <w:p w14:paraId="7A42497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Quote: “The investigator was not blinded as to the kind of dietary intervention, but subjects were”</w:t>
            </w:r>
          </w:p>
        </w:tc>
      </w:tr>
      <w:tr w:rsidR="00C94B29" w:rsidRPr="00E4374D" w14:paraId="64A4101A"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A5866E4" w14:textId="77777777" w:rsidR="00C94B29" w:rsidRPr="00E4374D" w:rsidRDefault="00C94B29" w:rsidP="0032419F">
            <w:pPr>
              <w:rPr>
                <w:rFonts w:asciiTheme="minorHAnsi" w:hAnsiTheme="minorHAnsi" w:cstheme="minorHAnsi"/>
                <w:sz w:val="15"/>
                <w:szCs w:val="15"/>
              </w:rPr>
            </w:pPr>
          </w:p>
        </w:tc>
        <w:tc>
          <w:tcPr>
            <w:tcW w:w="3091" w:type="dxa"/>
          </w:tcPr>
          <w:p w14:paraId="0C70312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471AE728"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6E22CDA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eastAsia="Times New Roman" w:cstheme="minorHAnsi"/>
                <w:sz w:val="15"/>
                <w:szCs w:val="15"/>
                <w:lang w:val="en-AU" w:eastAsia="en-GB"/>
              </w:rPr>
            </w:pPr>
            <w:r w:rsidRPr="00E4374D">
              <w:rPr>
                <w:rFonts w:eastAsia="Times New Roman" w:cstheme="minorHAnsi"/>
                <w:sz w:val="15"/>
                <w:szCs w:val="15"/>
                <w:lang w:val="en-AU" w:eastAsia="en-GB"/>
              </w:rPr>
              <w:t>Missing outcome data balanced in numbers across intervention groups, with similar reasons for missing data across group</w:t>
            </w:r>
          </w:p>
          <w:p w14:paraId="4837B377"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p>
          <w:p w14:paraId="1BECC09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 xml:space="preserve">Quote: “49 out of 60 subjects completed the study: 26 in CHCD and 23 in MHCD” Intention to treat analysis was not performed. </w:t>
            </w:r>
          </w:p>
        </w:tc>
      </w:tr>
      <w:tr w:rsidR="00C94B29" w:rsidRPr="00E4374D" w14:paraId="789285A0"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50AB3B4" w14:textId="77777777" w:rsidR="00C94B29" w:rsidRPr="00E4374D" w:rsidRDefault="00C94B29" w:rsidP="0032419F">
            <w:pPr>
              <w:rPr>
                <w:rFonts w:asciiTheme="minorHAnsi" w:hAnsiTheme="minorHAnsi" w:cstheme="minorHAnsi"/>
                <w:sz w:val="15"/>
                <w:szCs w:val="15"/>
              </w:rPr>
            </w:pPr>
          </w:p>
        </w:tc>
        <w:tc>
          <w:tcPr>
            <w:tcW w:w="3091" w:type="dxa"/>
          </w:tcPr>
          <w:p w14:paraId="069CB65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450BF90D"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775E5291"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666FF9F1"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81D3C32" w14:textId="77777777" w:rsidR="00C94B29" w:rsidRPr="00E4374D" w:rsidRDefault="00C94B29" w:rsidP="0032419F">
            <w:pPr>
              <w:rPr>
                <w:rFonts w:asciiTheme="minorHAnsi" w:hAnsiTheme="minorHAnsi" w:cstheme="minorHAnsi"/>
                <w:sz w:val="15"/>
                <w:szCs w:val="15"/>
              </w:rPr>
            </w:pPr>
          </w:p>
        </w:tc>
        <w:tc>
          <w:tcPr>
            <w:tcW w:w="3091" w:type="dxa"/>
          </w:tcPr>
          <w:p w14:paraId="049B016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499107C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5BE4752C"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5C5F6168"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0D46E09"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Moeller 2019 </w:t>
            </w:r>
          </w:p>
        </w:tc>
        <w:tc>
          <w:tcPr>
            <w:tcW w:w="3091" w:type="dxa"/>
          </w:tcPr>
          <w:p w14:paraId="208E472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0D4C94FD"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4DFC5E03"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65AF8A7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p>
          <w:p w14:paraId="1A5F7D8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Quote: “a computer-randomization was performed in blocks of two and four, blinded to authors”</w:t>
            </w:r>
          </w:p>
        </w:tc>
      </w:tr>
      <w:tr w:rsidR="00C94B29" w:rsidRPr="00E4374D" w14:paraId="7C063DC9"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228C9EB" w14:textId="77777777" w:rsidR="00C94B29" w:rsidRPr="00E4374D" w:rsidRDefault="00C94B29" w:rsidP="0032419F">
            <w:pPr>
              <w:rPr>
                <w:rFonts w:asciiTheme="minorHAnsi" w:hAnsiTheme="minorHAnsi" w:cstheme="minorHAnsi"/>
                <w:sz w:val="15"/>
                <w:szCs w:val="15"/>
              </w:rPr>
            </w:pPr>
          </w:p>
        </w:tc>
        <w:tc>
          <w:tcPr>
            <w:tcW w:w="3091" w:type="dxa"/>
          </w:tcPr>
          <w:p w14:paraId="01D70ED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326233F7"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7C7051FC"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Participants or investigators enrolling participants could possibly foresee assignments and thus introduce selection bias</w:t>
            </w:r>
          </w:p>
        </w:tc>
      </w:tr>
      <w:tr w:rsidR="00C94B29" w:rsidRPr="00E4374D" w14:paraId="5CD2B81F"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67D30FF" w14:textId="77777777" w:rsidR="00C94B29" w:rsidRPr="00E4374D" w:rsidRDefault="00C94B29" w:rsidP="0032419F">
            <w:pPr>
              <w:rPr>
                <w:rFonts w:asciiTheme="minorHAnsi" w:hAnsiTheme="minorHAnsi" w:cstheme="minorHAnsi"/>
                <w:sz w:val="15"/>
                <w:szCs w:val="15"/>
              </w:rPr>
            </w:pPr>
          </w:p>
        </w:tc>
        <w:tc>
          <w:tcPr>
            <w:tcW w:w="3091" w:type="dxa"/>
          </w:tcPr>
          <w:p w14:paraId="5BCD6C8B"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72C9FC6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9E477B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492EC9F1"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AEE6005" w14:textId="77777777" w:rsidR="00C94B29" w:rsidRPr="00E4374D" w:rsidRDefault="00C94B29" w:rsidP="0032419F">
            <w:pPr>
              <w:rPr>
                <w:rFonts w:asciiTheme="minorHAnsi" w:hAnsiTheme="minorHAnsi" w:cstheme="minorHAnsi"/>
                <w:sz w:val="15"/>
                <w:szCs w:val="15"/>
              </w:rPr>
            </w:pPr>
          </w:p>
          <w:p w14:paraId="45E662BA" w14:textId="77777777" w:rsidR="00C94B29" w:rsidRPr="00E4374D" w:rsidRDefault="00C94B29" w:rsidP="0032419F">
            <w:pPr>
              <w:rPr>
                <w:rFonts w:asciiTheme="minorHAnsi" w:hAnsiTheme="minorHAnsi" w:cstheme="minorHAnsi"/>
                <w:sz w:val="15"/>
                <w:szCs w:val="15"/>
              </w:rPr>
            </w:pPr>
          </w:p>
        </w:tc>
        <w:tc>
          <w:tcPr>
            <w:tcW w:w="3091" w:type="dxa"/>
          </w:tcPr>
          <w:p w14:paraId="32665B47"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1BC8873D"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76F8FDD5"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2BCD13B9"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305FC3E" w14:textId="77777777" w:rsidR="00C94B29" w:rsidRPr="00E4374D" w:rsidRDefault="00C94B29" w:rsidP="0032419F">
            <w:pPr>
              <w:rPr>
                <w:rFonts w:asciiTheme="minorHAnsi" w:hAnsiTheme="minorHAnsi" w:cstheme="minorHAnsi"/>
                <w:sz w:val="15"/>
                <w:szCs w:val="15"/>
              </w:rPr>
            </w:pPr>
          </w:p>
          <w:p w14:paraId="37AA9A42" w14:textId="77777777" w:rsidR="00C94B29" w:rsidRPr="00E4374D" w:rsidRDefault="00C94B29" w:rsidP="0032419F">
            <w:pPr>
              <w:rPr>
                <w:rFonts w:asciiTheme="minorHAnsi" w:hAnsiTheme="minorHAnsi" w:cstheme="minorHAnsi"/>
                <w:sz w:val="15"/>
                <w:szCs w:val="15"/>
              </w:rPr>
            </w:pPr>
          </w:p>
          <w:p w14:paraId="26ECB79C" w14:textId="77777777" w:rsidR="00C94B29" w:rsidRPr="00E4374D" w:rsidRDefault="00C94B29" w:rsidP="0032419F">
            <w:pPr>
              <w:rPr>
                <w:rFonts w:asciiTheme="minorHAnsi" w:hAnsiTheme="minorHAnsi" w:cstheme="minorHAnsi"/>
                <w:sz w:val="15"/>
                <w:szCs w:val="15"/>
              </w:rPr>
            </w:pPr>
          </w:p>
        </w:tc>
        <w:tc>
          <w:tcPr>
            <w:tcW w:w="3091" w:type="dxa"/>
          </w:tcPr>
          <w:p w14:paraId="624CA92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3201E99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0E6B87C6"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eastAsia="Times New Roman" w:cstheme="minorHAnsi"/>
                <w:sz w:val="15"/>
                <w:szCs w:val="15"/>
                <w:lang w:val="en-AU" w:eastAsia="en-GB"/>
              </w:rPr>
            </w:pPr>
            <w:r w:rsidRPr="00E4374D">
              <w:rPr>
                <w:rFonts w:eastAsia="Times New Roman" w:cstheme="minorHAnsi"/>
                <w:sz w:val="15"/>
                <w:szCs w:val="15"/>
                <w:lang w:val="en-AU" w:eastAsia="en-GB"/>
              </w:rPr>
              <w:t>Missing outcome data balanced in numbers across intervention groups, with similar reasons for missing data across group</w:t>
            </w:r>
          </w:p>
          <w:p w14:paraId="4E446DB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p>
          <w:p w14:paraId="323163C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The attrition rate was 5/19  in the MI group and 4/18 in the SC group. Intention-to-treat analysis was not performed.</w:t>
            </w:r>
          </w:p>
        </w:tc>
      </w:tr>
      <w:tr w:rsidR="00C94B29" w:rsidRPr="00E4374D" w14:paraId="188BA908"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57A588D" w14:textId="77777777" w:rsidR="00C94B29" w:rsidRPr="00E4374D" w:rsidRDefault="00C94B29" w:rsidP="0032419F">
            <w:pPr>
              <w:rPr>
                <w:rFonts w:asciiTheme="minorHAnsi" w:hAnsiTheme="minorHAnsi" w:cstheme="minorHAnsi"/>
                <w:sz w:val="15"/>
                <w:szCs w:val="15"/>
              </w:rPr>
            </w:pPr>
          </w:p>
          <w:p w14:paraId="71A409D6" w14:textId="77777777" w:rsidR="00C94B29" w:rsidRPr="00E4374D" w:rsidRDefault="00C94B29" w:rsidP="0032419F">
            <w:pPr>
              <w:rPr>
                <w:rFonts w:asciiTheme="minorHAnsi" w:hAnsiTheme="minorHAnsi" w:cstheme="minorHAnsi"/>
                <w:sz w:val="15"/>
                <w:szCs w:val="15"/>
              </w:rPr>
            </w:pPr>
          </w:p>
        </w:tc>
        <w:tc>
          <w:tcPr>
            <w:tcW w:w="3091" w:type="dxa"/>
          </w:tcPr>
          <w:p w14:paraId="3D1A573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3691D325"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135E0251"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234C908B"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0E055F2" w14:textId="77777777" w:rsidR="00C94B29" w:rsidRPr="00E4374D" w:rsidRDefault="00C94B29" w:rsidP="0032419F">
            <w:pPr>
              <w:rPr>
                <w:rFonts w:asciiTheme="minorHAnsi" w:hAnsiTheme="minorHAnsi" w:cstheme="minorHAnsi"/>
                <w:sz w:val="15"/>
                <w:szCs w:val="15"/>
              </w:rPr>
            </w:pPr>
          </w:p>
          <w:p w14:paraId="794E0E09" w14:textId="77777777" w:rsidR="00C94B29" w:rsidRPr="00E4374D" w:rsidRDefault="00C94B29" w:rsidP="0032419F">
            <w:pPr>
              <w:rPr>
                <w:rFonts w:asciiTheme="minorHAnsi" w:hAnsiTheme="minorHAnsi" w:cstheme="minorHAnsi"/>
                <w:sz w:val="15"/>
                <w:szCs w:val="15"/>
              </w:rPr>
            </w:pPr>
          </w:p>
        </w:tc>
        <w:tc>
          <w:tcPr>
            <w:tcW w:w="3091" w:type="dxa"/>
          </w:tcPr>
          <w:p w14:paraId="427D696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6041711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99CE6BC"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68C51EDB"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B51DA98"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Moini 2015 </w:t>
            </w:r>
          </w:p>
        </w:tc>
        <w:tc>
          <w:tcPr>
            <w:tcW w:w="3091" w:type="dxa"/>
          </w:tcPr>
          <w:p w14:paraId="1E3BD89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78F16E8C"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612AF28F"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47A841F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p>
          <w:p w14:paraId="1CF7C81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Quote: “we used the randomization table method to divide the patients into two groups. A”</w:t>
            </w:r>
          </w:p>
        </w:tc>
      </w:tr>
      <w:tr w:rsidR="00C94B29" w:rsidRPr="00E4374D" w14:paraId="249CCA34"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D3DB057" w14:textId="77777777" w:rsidR="00C94B29" w:rsidRPr="00E4374D" w:rsidRDefault="00C94B29" w:rsidP="0032419F">
            <w:pPr>
              <w:rPr>
                <w:rFonts w:asciiTheme="minorHAnsi" w:hAnsiTheme="minorHAnsi" w:cstheme="minorHAnsi"/>
                <w:sz w:val="15"/>
                <w:szCs w:val="15"/>
              </w:rPr>
            </w:pPr>
          </w:p>
        </w:tc>
        <w:tc>
          <w:tcPr>
            <w:tcW w:w="3091" w:type="dxa"/>
          </w:tcPr>
          <w:p w14:paraId="72A2F250"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7036D8E0"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032B0649"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 xml:space="preserve">Participants and investigators enrolling participants could not foresee assignment </w:t>
            </w:r>
          </w:p>
        </w:tc>
      </w:tr>
      <w:tr w:rsidR="00C94B29" w:rsidRPr="00E4374D" w14:paraId="6A5F1499"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E0602C3" w14:textId="77777777" w:rsidR="00C94B29" w:rsidRPr="00E4374D" w:rsidRDefault="00C94B29" w:rsidP="0032419F">
            <w:pPr>
              <w:rPr>
                <w:rFonts w:asciiTheme="minorHAnsi" w:hAnsiTheme="minorHAnsi" w:cstheme="minorHAnsi"/>
                <w:sz w:val="15"/>
                <w:szCs w:val="15"/>
              </w:rPr>
            </w:pPr>
          </w:p>
        </w:tc>
        <w:tc>
          <w:tcPr>
            <w:tcW w:w="3091" w:type="dxa"/>
          </w:tcPr>
          <w:p w14:paraId="37A4C377"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46EB70CA"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5152D6F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lang w:val="en-AU"/>
              </w:rPr>
            </w:pPr>
            <w:r w:rsidRPr="00E4374D">
              <w:rPr>
                <w:rFonts w:cstheme="minorHAnsi"/>
                <w:sz w:val="15"/>
                <w:szCs w:val="15"/>
                <w:lang w:val="en-AU"/>
              </w:rPr>
              <w:t>Blinding of participants and key study personnel ensured, and unlikely that the blinding could have been broken</w:t>
            </w:r>
          </w:p>
          <w:p w14:paraId="720CA20E"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p>
          <w:p w14:paraId="69B1F05D"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Quote: “double-blind design”</w:t>
            </w:r>
          </w:p>
        </w:tc>
      </w:tr>
      <w:tr w:rsidR="00C94B29" w:rsidRPr="00E4374D" w14:paraId="64F4398B"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CA6123D" w14:textId="77777777" w:rsidR="00C94B29" w:rsidRPr="00E4374D" w:rsidRDefault="00C94B29" w:rsidP="0032419F">
            <w:pPr>
              <w:rPr>
                <w:rFonts w:asciiTheme="minorHAnsi" w:hAnsiTheme="minorHAnsi" w:cstheme="minorHAnsi"/>
                <w:sz w:val="15"/>
                <w:szCs w:val="15"/>
              </w:rPr>
            </w:pPr>
          </w:p>
          <w:p w14:paraId="6A169423" w14:textId="77777777" w:rsidR="00C94B29" w:rsidRPr="00E4374D" w:rsidRDefault="00C94B29" w:rsidP="0032419F">
            <w:pPr>
              <w:rPr>
                <w:rFonts w:asciiTheme="minorHAnsi" w:hAnsiTheme="minorHAnsi" w:cstheme="minorHAnsi"/>
                <w:sz w:val="15"/>
                <w:szCs w:val="15"/>
              </w:rPr>
            </w:pPr>
          </w:p>
        </w:tc>
        <w:tc>
          <w:tcPr>
            <w:tcW w:w="3091" w:type="dxa"/>
          </w:tcPr>
          <w:p w14:paraId="7F3DE4B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047C572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3128A486" w14:textId="77777777" w:rsidR="00C94B29" w:rsidRPr="00FD54FE"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lang w:val="en-AU"/>
              </w:rPr>
            </w:pPr>
            <w:r w:rsidRPr="00FD54FE">
              <w:rPr>
                <w:rFonts w:cstheme="minorHAnsi"/>
                <w:sz w:val="15"/>
                <w:szCs w:val="15"/>
                <w:lang w:val="en-AU"/>
              </w:rPr>
              <w:t>Blinding of outcome assessment ensured, and unlikely that the blinding could have been broken.</w:t>
            </w:r>
          </w:p>
          <w:p w14:paraId="7F3C805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p>
          <w:p w14:paraId="4F149DBD"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Quote: “A member of the study team who was blinded to both groups visited each participant monthly”</w:t>
            </w:r>
          </w:p>
        </w:tc>
      </w:tr>
      <w:tr w:rsidR="00C94B29" w:rsidRPr="00E4374D" w14:paraId="13C98AC2"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8507A31" w14:textId="77777777" w:rsidR="00C94B29" w:rsidRPr="00E4374D" w:rsidRDefault="00C94B29" w:rsidP="0032419F">
            <w:pPr>
              <w:rPr>
                <w:rFonts w:asciiTheme="minorHAnsi" w:hAnsiTheme="minorHAnsi" w:cstheme="minorHAnsi"/>
                <w:sz w:val="15"/>
                <w:szCs w:val="15"/>
              </w:rPr>
            </w:pPr>
          </w:p>
        </w:tc>
        <w:tc>
          <w:tcPr>
            <w:tcW w:w="3091" w:type="dxa"/>
          </w:tcPr>
          <w:p w14:paraId="126C647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6357320C"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2327EA2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lang w:val="en-AU"/>
              </w:rPr>
            </w:pPr>
            <w:r w:rsidRPr="00E4374D">
              <w:rPr>
                <w:rFonts w:cstheme="minorHAnsi"/>
                <w:sz w:val="15"/>
                <w:szCs w:val="15"/>
                <w:lang w:val="en-AU"/>
              </w:rPr>
              <w:t>Missing outcome data balanced in numbers across intervention groups, with similar reasons for missing data across group</w:t>
            </w:r>
          </w:p>
          <w:p w14:paraId="4D4D997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lang w:val="en-AU"/>
              </w:rPr>
            </w:pPr>
          </w:p>
          <w:p w14:paraId="3504CA16"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Quote: “In the intervention (n = 50) and control groups (n = 50), the same numbers of participants completed the study (n = 43 for both groups).”</w:t>
            </w:r>
          </w:p>
        </w:tc>
      </w:tr>
      <w:tr w:rsidR="00C94B29" w:rsidRPr="00E4374D" w14:paraId="1E0C326C"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5DCE302" w14:textId="77777777" w:rsidR="00C94B29" w:rsidRPr="00E4374D" w:rsidRDefault="00C94B29" w:rsidP="0032419F">
            <w:pPr>
              <w:rPr>
                <w:rFonts w:asciiTheme="minorHAnsi" w:hAnsiTheme="minorHAnsi" w:cstheme="minorHAnsi"/>
                <w:sz w:val="15"/>
                <w:szCs w:val="15"/>
              </w:rPr>
            </w:pPr>
          </w:p>
        </w:tc>
        <w:tc>
          <w:tcPr>
            <w:tcW w:w="3091" w:type="dxa"/>
          </w:tcPr>
          <w:p w14:paraId="75FD95D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1C6A82AC"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3D23B60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239A7F99"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4F70BF6" w14:textId="77777777" w:rsidR="00C94B29" w:rsidRPr="00E4374D" w:rsidRDefault="00C94B29" w:rsidP="0032419F">
            <w:pPr>
              <w:rPr>
                <w:rFonts w:asciiTheme="minorHAnsi" w:hAnsiTheme="minorHAnsi" w:cstheme="minorHAnsi"/>
                <w:sz w:val="15"/>
                <w:szCs w:val="15"/>
              </w:rPr>
            </w:pPr>
          </w:p>
        </w:tc>
        <w:tc>
          <w:tcPr>
            <w:tcW w:w="3091" w:type="dxa"/>
          </w:tcPr>
          <w:p w14:paraId="2492B516"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2B39C2DE"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1F5892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586319A0"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91DC46E"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Moran 2003 </w:t>
            </w:r>
          </w:p>
          <w:p w14:paraId="0605A47A"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Moran 2010</w:t>
            </w:r>
          </w:p>
        </w:tc>
        <w:tc>
          <w:tcPr>
            <w:tcW w:w="3091" w:type="dxa"/>
          </w:tcPr>
          <w:p w14:paraId="2183A12E"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51CB38C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7C4E06AD"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lang w:val="en-AU"/>
              </w:rPr>
            </w:pPr>
            <w:r w:rsidRPr="00E4374D">
              <w:rPr>
                <w:rFonts w:cstheme="minorHAnsi"/>
                <w:sz w:val="15"/>
                <w:szCs w:val="15"/>
              </w:rPr>
              <w:t>Insufficient information about the sequence generation process to permit judgement </w:t>
            </w:r>
          </w:p>
        </w:tc>
      </w:tr>
      <w:tr w:rsidR="00C94B29" w:rsidRPr="00E4374D" w14:paraId="493894D1"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CDAF5D9" w14:textId="77777777" w:rsidR="00C94B29" w:rsidRPr="00E4374D" w:rsidRDefault="00C94B29" w:rsidP="0032419F">
            <w:pPr>
              <w:rPr>
                <w:rFonts w:asciiTheme="minorHAnsi" w:hAnsiTheme="minorHAnsi" w:cstheme="minorHAnsi"/>
                <w:sz w:val="15"/>
                <w:szCs w:val="15"/>
              </w:rPr>
            </w:pPr>
          </w:p>
        </w:tc>
        <w:tc>
          <w:tcPr>
            <w:tcW w:w="3091" w:type="dxa"/>
          </w:tcPr>
          <w:p w14:paraId="2716872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264BF701"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B4FA34D"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228BD16A"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AB1F995" w14:textId="77777777" w:rsidR="00C94B29" w:rsidRPr="00E4374D" w:rsidRDefault="00C94B29" w:rsidP="0032419F">
            <w:pPr>
              <w:rPr>
                <w:rFonts w:asciiTheme="minorHAnsi" w:hAnsiTheme="minorHAnsi" w:cstheme="minorHAnsi"/>
                <w:sz w:val="15"/>
                <w:szCs w:val="15"/>
              </w:rPr>
            </w:pPr>
          </w:p>
          <w:p w14:paraId="38C092EF" w14:textId="77777777" w:rsidR="00C94B29" w:rsidRPr="00E4374D" w:rsidRDefault="00C94B29" w:rsidP="0032419F">
            <w:pPr>
              <w:rPr>
                <w:rFonts w:asciiTheme="minorHAnsi" w:hAnsiTheme="minorHAnsi" w:cstheme="minorHAnsi"/>
                <w:sz w:val="15"/>
                <w:szCs w:val="15"/>
              </w:rPr>
            </w:pPr>
          </w:p>
        </w:tc>
        <w:tc>
          <w:tcPr>
            <w:tcW w:w="3091" w:type="dxa"/>
          </w:tcPr>
          <w:p w14:paraId="4ED1B171"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5D9114FD"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21DF1F0E"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p w14:paraId="07B71A3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p>
          <w:p w14:paraId="1675069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Quote: “Subjects and investigators were not blinded as to the dietary intervention.”</w:t>
            </w:r>
          </w:p>
        </w:tc>
      </w:tr>
      <w:tr w:rsidR="00C94B29" w:rsidRPr="00E4374D" w14:paraId="6ED9D992"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8ED8634" w14:textId="77777777" w:rsidR="00C94B29" w:rsidRPr="00E4374D" w:rsidRDefault="00C94B29" w:rsidP="0032419F">
            <w:pPr>
              <w:rPr>
                <w:rFonts w:asciiTheme="minorHAnsi" w:hAnsiTheme="minorHAnsi" w:cstheme="minorHAnsi"/>
                <w:sz w:val="15"/>
                <w:szCs w:val="15"/>
              </w:rPr>
            </w:pPr>
          </w:p>
        </w:tc>
        <w:tc>
          <w:tcPr>
            <w:tcW w:w="3091" w:type="dxa"/>
          </w:tcPr>
          <w:p w14:paraId="7B4269A8"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3DDC3A08"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44AB233E" w14:textId="77777777" w:rsidR="00C94B29" w:rsidRPr="00FD54FE"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lang w:val="en-AU"/>
              </w:rPr>
            </w:pPr>
            <w:r w:rsidRPr="00FD54FE">
              <w:rPr>
                <w:rFonts w:cstheme="minorHAnsi"/>
                <w:sz w:val="15"/>
                <w:szCs w:val="15"/>
                <w:lang w:val="en-AU"/>
              </w:rPr>
              <w:t>No blinding of outcome assessment, and the outcome measurement is likely to be influenced by lack of blinding;</w:t>
            </w:r>
          </w:p>
          <w:p w14:paraId="7473CF4C"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p>
          <w:p w14:paraId="19E48548"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Quote: “Subjects and investigators were not blinded as to the dietary intervention.”</w:t>
            </w:r>
          </w:p>
        </w:tc>
      </w:tr>
      <w:tr w:rsidR="00C94B29" w:rsidRPr="00E4374D" w14:paraId="28C9275C"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67C9BA5" w14:textId="77777777" w:rsidR="00C94B29" w:rsidRPr="00E4374D" w:rsidRDefault="00C94B29" w:rsidP="0032419F">
            <w:pPr>
              <w:rPr>
                <w:rFonts w:asciiTheme="minorHAnsi" w:hAnsiTheme="minorHAnsi" w:cstheme="minorHAnsi"/>
                <w:sz w:val="15"/>
                <w:szCs w:val="15"/>
              </w:rPr>
            </w:pPr>
          </w:p>
        </w:tc>
        <w:tc>
          <w:tcPr>
            <w:tcW w:w="3091" w:type="dxa"/>
          </w:tcPr>
          <w:p w14:paraId="656BC81B"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72E8925E"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5F4402D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lang w:val="en-AU"/>
              </w:rPr>
            </w:pPr>
            <w:r w:rsidRPr="00E4374D">
              <w:rPr>
                <w:rFonts w:cstheme="minorHAnsi"/>
                <w:sz w:val="15"/>
                <w:szCs w:val="15"/>
                <w:lang w:val="en-AU"/>
              </w:rPr>
              <w:t>Missing outcome data balanced in numbers across intervention groups, with similar reasons for missing data across group</w:t>
            </w:r>
          </w:p>
          <w:p w14:paraId="4F2D616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p>
          <w:p w14:paraId="1AFE4C7D"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The attrition rate was 8/22  in the LP diet group and 9/23 in the HP diet group. Intention-to-treat analysis was not performed.</w:t>
            </w:r>
          </w:p>
        </w:tc>
      </w:tr>
      <w:tr w:rsidR="00C94B29" w:rsidRPr="00E4374D" w14:paraId="448F0D9B"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7F7C6FE" w14:textId="77777777" w:rsidR="00C94B29" w:rsidRPr="00E4374D" w:rsidRDefault="00C94B29" w:rsidP="0032419F">
            <w:pPr>
              <w:rPr>
                <w:rFonts w:asciiTheme="minorHAnsi" w:hAnsiTheme="minorHAnsi" w:cstheme="minorHAnsi"/>
                <w:sz w:val="15"/>
                <w:szCs w:val="15"/>
              </w:rPr>
            </w:pPr>
          </w:p>
        </w:tc>
        <w:tc>
          <w:tcPr>
            <w:tcW w:w="3091" w:type="dxa"/>
          </w:tcPr>
          <w:p w14:paraId="0799DE8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34FBD716"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3C77373E"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 xml:space="preserve">All pre-specified outcomes are reported. </w:t>
            </w:r>
          </w:p>
        </w:tc>
      </w:tr>
      <w:tr w:rsidR="00C94B29" w:rsidRPr="00E4374D" w14:paraId="0AAA2D9E"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F09C31C" w14:textId="77777777" w:rsidR="00C94B29" w:rsidRPr="00E4374D" w:rsidRDefault="00C94B29" w:rsidP="0032419F">
            <w:pPr>
              <w:rPr>
                <w:rFonts w:asciiTheme="minorHAnsi" w:hAnsiTheme="minorHAnsi" w:cstheme="minorHAnsi"/>
                <w:sz w:val="15"/>
                <w:szCs w:val="15"/>
              </w:rPr>
            </w:pPr>
          </w:p>
          <w:p w14:paraId="748ECDCE" w14:textId="77777777" w:rsidR="00C94B29" w:rsidRPr="00E4374D" w:rsidRDefault="00C94B29" w:rsidP="0032419F">
            <w:pPr>
              <w:rPr>
                <w:rFonts w:asciiTheme="minorHAnsi" w:hAnsiTheme="minorHAnsi" w:cstheme="minorHAnsi"/>
                <w:sz w:val="15"/>
                <w:szCs w:val="15"/>
              </w:rPr>
            </w:pPr>
          </w:p>
        </w:tc>
        <w:tc>
          <w:tcPr>
            <w:tcW w:w="3091" w:type="dxa"/>
          </w:tcPr>
          <w:p w14:paraId="257A405D"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5E03F23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5871392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09CCD37A"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DA4AC76"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Moran 2006 </w:t>
            </w:r>
          </w:p>
        </w:tc>
        <w:tc>
          <w:tcPr>
            <w:tcW w:w="3091" w:type="dxa"/>
          </w:tcPr>
          <w:p w14:paraId="71790F3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4C48D35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20DFC8AF"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44229786"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p>
          <w:p w14:paraId="7E1BC12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Quote: “randomized to the CC or FC protocol before study commencement by an independent observer using the computer program CLINSTAT”</w:t>
            </w:r>
          </w:p>
        </w:tc>
      </w:tr>
      <w:tr w:rsidR="00C94B29" w:rsidRPr="00E4374D" w14:paraId="654AB4EF"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1D9A38C" w14:textId="77777777" w:rsidR="00C94B29" w:rsidRPr="00E4374D" w:rsidRDefault="00C94B29" w:rsidP="0032419F">
            <w:pPr>
              <w:rPr>
                <w:rFonts w:asciiTheme="minorHAnsi" w:hAnsiTheme="minorHAnsi" w:cstheme="minorHAnsi"/>
                <w:sz w:val="15"/>
                <w:szCs w:val="15"/>
              </w:rPr>
            </w:pPr>
          </w:p>
        </w:tc>
        <w:tc>
          <w:tcPr>
            <w:tcW w:w="3091" w:type="dxa"/>
          </w:tcPr>
          <w:p w14:paraId="6563FC7C"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47DA1DF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15BBEB9D"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 xml:space="preserve">Participants and investigators enrolling participants could not foresee assignment </w:t>
            </w:r>
          </w:p>
        </w:tc>
      </w:tr>
      <w:tr w:rsidR="00C94B29" w:rsidRPr="00E4374D" w14:paraId="4CDC7EC6"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E0C18ED" w14:textId="77777777" w:rsidR="00C94B29" w:rsidRPr="00E4374D" w:rsidRDefault="00C94B29" w:rsidP="0032419F">
            <w:pPr>
              <w:rPr>
                <w:rFonts w:asciiTheme="minorHAnsi" w:hAnsiTheme="minorHAnsi" w:cstheme="minorHAnsi"/>
                <w:sz w:val="15"/>
                <w:szCs w:val="15"/>
              </w:rPr>
            </w:pPr>
          </w:p>
          <w:p w14:paraId="31252FB7" w14:textId="77777777" w:rsidR="00C94B29" w:rsidRPr="00E4374D" w:rsidRDefault="00C94B29" w:rsidP="0032419F">
            <w:pPr>
              <w:rPr>
                <w:rFonts w:asciiTheme="minorHAnsi" w:hAnsiTheme="minorHAnsi" w:cstheme="minorHAnsi"/>
                <w:sz w:val="15"/>
                <w:szCs w:val="15"/>
              </w:rPr>
            </w:pPr>
          </w:p>
        </w:tc>
        <w:tc>
          <w:tcPr>
            <w:tcW w:w="3091" w:type="dxa"/>
          </w:tcPr>
          <w:p w14:paraId="7AA43D71"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09D6209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76AC58ED"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4F4B1413"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1F84360" w14:textId="77777777" w:rsidR="00C94B29" w:rsidRPr="00E4374D" w:rsidRDefault="00C94B29" w:rsidP="0032419F">
            <w:pPr>
              <w:rPr>
                <w:rFonts w:asciiTheme="minorHAnsi" w:hAnsiTheme="minorHAnsi" w:cstheme="minorHAnsi"/>
                <w:sz w:val="15"/>
                <w:szCs w:val="15"/>
              </w:rPr>
            </w:pPr>
          </w:p>
        </w:tc>
        <w:tc>
          <w:tcPr>
            <w:tcW w:w="3091" w:type="dxa"/>
          </w:tcPr>
          <w:p w14:paraId="6C3DA4B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13E527CC"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593487D0"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191AE063"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E4DEAC2" w14:textId="77777777" w:rsidR="00C94B29" w:rsidRPr="00E4374D" w:rsidRDefault="00C94B29" w:rsidP="0032419F">
            <w:pPr>
              <w:rPr>
                <w:rFonts w:asciiTheme="minorHAnsi" w:hAnsiTheme="minorHAnsi" w:cstheme="minorHAnsi"/>
                <w:sz w:val="15"/>
                <w:szCs w:val="15"/>
              </w:rPr>
            </w:pPr>
          </w:p>
        </w:tc>
        <w:tc>
          <w:tcPr>
            <w:tcW w:w="3091" w:type="dxa"/>
          </w:tcPr>
          <w:p w14:paraId="5E33BD6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01F55F8D"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3D5F5CDE"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lang w:val="en-AU"/>
              </w:rPr>
            </w:pPr>
            <w:r w:rsidRPr="00E4374D">
              <w:rPr>
                <w:rFonts w:cstheme="minorHAnsi"/>
                <w:sz w:val="15"/>
                <w:szCs w:val="15"/>
                <w:lang w:val="en-AU"/>
              </w:rPr>
              <w:t>Missing outcome data balanced in numbers across intervention groups, with similar reasons for missing data across group</w:t>
            </w:r>
          </w:p>
          <w:p w14:paraId="0E7A96C8"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p>
          <w:p w14:paraId="0FF730E1"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The attrition rate was 4/18 in the CC group and 7/16 in the FC group. Intention-to-treat analysis was performed.</w:t>
            </w:r>
          </w:p>
        </w:tc>
      </w:tr>
      <w:tr w:rsidR="00C94B29" w:rsidRPr="00E4374D" w14:paraId="4E275377"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71EF5BB" w14:textId="77777777" w:rsidR="00C94B29" w:rsidRPr="00E4374D" w:rsidRDefault="00C94B29" w:rsidP="0032419F">
            <w:pPr>
              <w:rPr>
                <w:rFonts w:asciiTheme="minorHAnsi" w:hAnsiTheme="minorHAnsi" w:cstheme="minorHAnsi"/>
                <w:sz w:val="15"/>
                <w:szCs w:val="15"/>
              </w:rPr>
            </w:pPr>
          </w:p>
        </w:tc>
        <w:tc>
          <w:tcPr>
            <w:tcW w:w="3091" w:type="dxa"/>
          </w:tcPr>
          <w:p w14:paraId="39C5D08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74DD19A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12E740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4EE45231"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5B9EB46" w14:textId="77777777" w:rsidR="00C94B29" w:rsidRPr="00E4374D" w:rsidRDefault="00C94B29" w:rsidP="0032419F">
            <w:pPr>
              <w:rPr>
                <w:rFonts w:asciiTheme="minorHAnsi" w:hAnsiTheme="minorHAnsi" w:cstheme="minorHAnsi"/>
                <w:sz w:val="15"/>
                <w:szCs w:val="15"/>
              </w:rPr>
            </w:pPr>
          </w:p>
          <w:p w14:paraId="5883BD9C" w14:textId="77777777" w:rsidR="00C94B29" w:rsidRPr="00E4374D" w:rsidRDefault="00C94B29" w:rsidP="0032419F">
            <w:pPr>
              <w:rPr>
                <w:rFonts w:asciiTheme="minorHAnsi" w:hAnsiTheme="minorHAnsi" w:cstheme="minorHAnsi"/>
                <w:sz w:val="15"/>
                <w:szCs w:val="15"/>
              </w:rPr>
            </w:pPr>
          </w:p>
        </w:tc>
        <w:tc>
          <w:tcPr>
            <w:tcW w:w="3091" w:type="dxa"/>
          </w:tcPr>
          <w:p w14:paraId="510DFA1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203F2356"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313B66D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1C729B6B"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831FBB7"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Munir 2018 </w:t>
            </w:r>
          </w:p>
        </w:tc>
        <w:tc>
          <w:tcPr>
            <w:tcW w:w="3091" w:type="dxa"/>
          </w:tcPr>
          <w:p w14:paraId="2092741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2D7D9E8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47379602"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3A8292F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p>
          <w:p w14:paraId="3E4C9EBD"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Quote: “Randomization was done through separate randomization tables based on group using drug and other group only lifestyle changes.”</w:t>
            </w:r>
          </w:p>
        </w:tc>
      </w:tr>
      <w:tr w:rsidR="00C94B29" w:rsidRPr="00E4374D" w14:paraId="118CAF60"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3C11AC7" w14:textId="77777777" w:rsidR="00C94B29" w:rsidRPr="00E4374D" w:rsidRDefault="00C94B29" w:rsidP="0032419F">
            <w:pPr>
              <w:rPr>
                <w:rFonts w:asciiTheme="minorHAnsi" w:hAnsiTheme="minorHAnsi" w:cstheme="minorHAnsi"/>
                <w:sz w:val="15"/>
                <w:szCs w:val="15"/>
              </w:rPr>
            </w:pPr>
          </w:p>
        </w:tc>
        <w:tc>
          <w:tcPr>
            <w:tcW w:w="3091" w:type="dxa"/>
          </w:tcPr>
          <w:p w14:paraId="522D4C5D"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2ED7603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1793861C"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 xml:space="preserve">Participants and investigators enrolling participants could not foresee assignment </w:t>
            </w:r>
          </w:p>
        </w:tc>
      </w:tr>
      <w:tr w:rsidR="00C94B29" w:rsidRPr="00E4374D" w14:paraId="11B071A6"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D30A920" w14:textId="77777777" w:rsidR="00C94B29" w:rsidRPr="00E4374D" w:rsidRDefault="00C94B29" w:rsidP="0032419F">
            <w:pPr>
              <w:rPr>
                <w:rFonts w:asciiTheme="minorHAnsi" w:hAnsiTheme="minorHAnsi" w:cstheme="minorHAnsi"/>
                <w:sz w:val="15"/>
                <w:szCs w:val="15"/>
              </w:rPr>
            </w:pPr>
          </w:p>
        </w:tc>
        <w:tc>
          <w:tcPr>
            <w:tcW w:w="3091" w:type="dxa"/>
          </w:tcPr>
          <w:p w14:paraId="2ED513C2"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3F63B8DE"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6FB7E9BF"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p w14:paraId="7D8F4110"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p>
          <w:p w14:paraId="7BC00C9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Quote: “it could not be double blind”</w:t>
            </w:r>
          </w:p>
        </w:tc>
      </w:tr>
      <w:tr w:rsidR="00C94B29" w:rsidRPr="00E4374D" w14:paraId="5E81C1AE"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904B0F7" w14:textId="77777777" w:rsidR="00C94B29" w:rsidRPr="00E4374D" w:rsidRDefault="00C94B29" w:rsidP="0032419F">
            <w:pPr>
              <w:rPr>
                <w:rFonts w:asciiTheme="minorHAnsi" w:hAnsiTheme="minorHAnsi" w:cstheme="minorHAnsi"/>
                <w:sz w:val="15"/>
                <w:szCs w:val="15"/>
              </w:rPr>
            </w:pPr>
          </w:p>
        </w:tc>
        <w:tc>
          <w:tcPr>
            <w:tcW w:w="3091" w:type="dxa"/>
          </w:tcPr>
          <w:p w14:paraId="0405CE66"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6DCBCA4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3E1C4B4E"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0CE41D06"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2F021F4" w14:textId="77777777" w:rsidR="00C94B29" w:rsidRPr="00E4374D" w:rsidRDefault="00C94B29" w:rsidP="0032419F">
            <w:pPr>
              <w:rPr>
                <w:rFonts w:asciiTheme="minorHAnsi" w:hAnsiTheme="minorHAnsi" w:cstheme="minorHAnsi"/>
                <w:sz w:val="15"/>
                <w:szCs w:val="15"/>
              </w:rPr>
            </w:pPr>
          </w:p>
        </w:tc>
        <w:tc>
          <w:tcPr>
            <w:tcW w:w="3091" w:type="dxa"/>
          </w:tcPr>
          <w:p w14:paraId="41535D2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3628FD3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5D868689"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1F7DC0AF"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63A2E32" w14:textId="77777777" w:rsidR="00C94B29" w:rsidRPr="00E4374D" w:rsidRDefault="00C94B29" w:rsidP="0032419F">
            <w:pPr>
              <w:rPr>
                <w:rFonts w:asciiTheme="minorHAnsi" w:hAnsiTheme="minorHAnsi" w:cstheme="minorHAnsi"/>
                <w:sz w:val="15"/>
                <w:szCs w:val="15"/>
              </w:rPr>
            </w:pPr>
          </w:p>
        </w:tc>
        <w:tc>
          <w:tcPr>
            <w:tcW w:w="3091" w:type="dxa"/>
          </w:tcPr>
          <w:p w14:paraId="210B04CA"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3EC37DF1"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CC3681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5926D94A"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655AA34" w14:textId="77777777" w:rsidR="00C94B29" w:rsidRPr="00E4374D" w:rsidRDefault="00C94B29" w:rsidP="0032419F">
            <w:pPr>
              <w:rPr>
                <w:rFonts w:asciiTheme="minorHAnsi" w:hAnsiTheme="minorHAnsi" w:cstheme="minorHAnsi"/>
                <w:sz w:val="15"/>
                <w:szCs w:val="15"/>
              </w:rPr>
            </w:pPr>
          </w:p>
        </w:tc>
        <w:tc>
          <w:tcPr>
            <w:tcW w:w="3091" w:type="dxa"/>
          </w:tcPr>
          <w:p w14:paraId="0F6F6250"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3F1B4D3C"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156EDD2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7154DE24"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26AC798"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Nybacka 2011 </w:t>
            </w:r>
          </w:p>
          <w:p w14:paraId="1577F8A6"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Nybacka 2013 </w:t>
            </w:r>
          </w:p>
          <w:p w14:paraId="368AB765"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Nybacka 2017</w:t>
            </w:r>
          </w:p>
          <w:p w14:paraId="02AA7549" w14:textId="77777777" w:rsidR="00C94B29" w:rsidRPr="00E4374D" w:rsidRDefault="00C94B29" w:rsidP="0032419F">
            <w:pPr>
              <w:rPr>
                <w:rFonts w:asciiTheme="minorHAnsi" w:hAnsiTheme="minorHAnsi" w:cstheme="minorHAnsi"/>
                <w:sz w:val="15"/>
                <w:szCs w:val="15"/>
              </w:rPr>
            </w:pPr>
          </w:p>
        </w:tc>
        <w:tc>
          <w:tcPr>
            <w:tcW w:w="3091" w:type="dxa"/>
          </w:tcPr>
          <w:p w14:paraId="606231F5"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322365F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130A822E"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1530D7F6"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p>
          <w:p w14:paraId="0DD9A328"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Quote: “The randomization was performed using the permuted-block randomization method, with 10 blocks and a block size of six.”</w:t>
            </w:r>
          </w:p>
        </w:tc>
      </w:tr>
      <w:tr w:rsidR="00C94B29" w:rsidRPr="00E4374D" w14:paraId="06D18EA1"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FDAF626" w14:textId="77777777" w:rsidR="00C94B29" w:rsidRPr="00E4374D" w:rsidRDefault="00C94B29" w:rsidP="0032419F">
            <w:pPr>
              <w:rPr>
                <w:rFonts w:asciiTheme="minorHAnsi" w:hAnsiTheme="minorHAnsi" w:cstheme="minorHAnsi"/>
                <w:sz w:val="15"/>
                <w:szCs w:val="15"/>
              </w:rPr>
            </w:pPr>
          </w:p>
        </w:tc>
        <w:tc>
          <w:tcPr>
            <w:tcW w:w="3091" w:type="dxa"/>
          </w:tcPr>
          <w:p w14:paraId="6E21FF5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294ECB1C"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4ED2C4B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Participants or investigators enrolling participants could possibly foresee assignments and thus introduce selection bias</w:t>
            </w:r>
          </w:p>
        </w:tc>
      </w:tr>
      <w:tr w:rsidR="00C94B29" w:rsidRPr="00E4374D" w14:paraId="27826E01"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0596A6A" w14:textId="77777777" w:rsidR="00C94B29" w:rsidRPr="00E4374D" w:rsidRDefault="00C94B29" w:rsidP="0032419F">
            <w:pPr>
              <w:rPr>
                <w:rFonts w:asciiTheme="minorHAnsi" w:hAnsiTheme="minorHAnsi" w:cstheme="minorHAnsi"/>
                <w:sz w:val="15"/>
                <w:szCs w:val="15"/>
              </w:rPr>
            </w:pPr>
          </w:p>
        </w:tc>
        <w:tc>
          <w:tcPr>
            <w:tcW w:w="3091" w:type="dxa"/>
          </w:tcPr>
          <w:p w14:paraId="715439A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47339627"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211426B8"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p w14:paraId="1D1E1E7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p>
        </w:tc>
      </w:tr>
      <w:tr w:rsidR="00C94B29" w:rsidRPr="00E4374D" w14:paraId="42D0F91B"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1C2E27F" w14:textId="77777777" w:rsidR="00C94B29" w:rsidRPr="00E4374D" w:rsidRDefault="00C94B29" w:rsidP="0032419F">
            <w:pPr>
              <w:rPr>
                <w:rFonts w:asciiTheme="minorHAnsi" w:hAnsiTheme="minorHAnsi" w:cstheme="minorHAnsi"/>
                <w:sz w:val="15"/>
                <w:szCs w:val="15"/>
              </w:rPr>
            </w:pPr>
          </w:p>
        </w:tc>
        <w:tc>
          <w:tcPr>
            <w:tcW w:w="3091" w:type="dxa"/>
          </w:tcPr>
          <w:p w14:paraId="3C77FC9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6221767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38CA454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78B39B70"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5F156C0" w14:textId="77777777" w:rsidR="00C94B29" w:rsidRPr="00E4374D" w:rsidRDefault="00C94B29" w:rsidP="0032419F">
            <w:pPr>
              <w:rPr>
                <w:rFonts w:asciiTheme="minorHAnsi" w:hAnsiTheme="minorHAnsi" w:cstheme="minorHAnsi"/>
                <w:sz w:val="15"/>
                <w:szCs w:val="15"/>
              </w:rPr>
            </w:pPr>
          </w:p>
          <w:p w14:paraId="7699EAB3" w14:textId="77777777" w:rsidR="00C94B29" w:rsidRPr="00E4374D" w:rsidRDefault="00C94B29" w:rsidP="0032419F">
            <w:pPr>
              <w:rPr>
                <w:rFonts w:asciiTheme="minorHAnsi" w:hAnsiTheme="minorHAnsi" w:cstheme="minorHAnsi"/>
                <w:sz w:val="15"/>
                <w:szCs w:val="15"/>
              </w:rPr>
            </w:pPr>
          </w:p>
        </w:tc>
        <w:tc>
          <w:tcPr>
            <w:tcW w:w="3091" w:type="dxa"/>
          </w:tcPr>
          <w:p w14:paraId="09CDC4E6"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3607666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54EF3AE7"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16DEA387"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D5F0AA1" w14:textId="77777777" w:rsidR="00C94B29" w:rsidRPr="00E4374D" w:rsidRDefault="00C94B29" w:rsidP="0032419F">
            <w:pPr>
              <w:rPr>
                <w:rFonts w:asciiTheme="minorHAnsi" w:hAnsiTheme="minorHAnsi" w:cstheme="minorHAnsi"/>
                <w:sz w:val="15"/>
                <w:szCs w:val="15"/>
              </w:rPr>
            </w:pPr>
          </w:p>
        </w:tc>
        <w:tc>
          <w:tcPr>
            <w:tcW w:w="3091" w:type="dxa"/>
          </w:tcPr>
          <w:p w14:paraId="62278E6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228E6C3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CDB5F2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3D30F944"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63440A4" w14:textId="77777777" w:rsidR="00C94B29" w:rsidRPr="00E4374D" w:rsidRDefault="00C94B29" w:rsidP="0032419F">
            <w:pPr>
              <w:rPr>
                <w:rFonts w:asciiTheme="minorHAnsi" w:hAnsiTheme="minorHAnsi" w:cstheme="minorHAnsi"/>
                <w:sz w:val="15"/>
                <w:szCs w:val="15"/>
              </w:rPr>
            </w:pPr>
          </w:p>
          <w:p w14:paraId="4DA0C22C" w14:textId="77777777" w:rsidR="00C94B29" w:rsidRPr="00E4374D" w:rsidRDefault="00C94B29" w:rsidP="0032419F">
            <w:pPr>
              <w:rPr>
                <w:rFonts w:asciiTheme="minorHAnsi" w:hAnsiTheme="minorHAnsi" w:cstheme="minorHAnsi"/>
                <w:sz w:val="15"/>
                <w:szCs w:val="15"/>
              </w:rPr>
            </w:pPr>
          </w:p>
        </w:tc>
        <w:tc>
          <w:tcPr>
            <w:tcW w:w="3091" w:type="dxa"/>
          </w:tcPr>
          <w:p w14:paraId="2B45EFB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350A489A"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68FFED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6857503C"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AD77A26"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Oberg 2019 </w:t>
            </w:r>
          </w:p>
          <w:p w14:paraId="5775D27A" w14:textId="77777777" w:rsidR="00C94B29" w:rsidRPr="00E4374D" w:rsidRDefault="00C94B29" w:rsidP="0032419F">
            <w:pPr>
              <w:rPr>
                <w:rFonts w:asciiTheme="minorHAnsi" w:hAnsiTheme="minorHAnsi" w:cstheme="minorHAnsi"/>
                <w:sz w:val="15"/>
                <w:szCs w:val="15"/>
              </w:rPr>
            </w:pPr>
          </w:p>
        </w:tc>
        <w:tc>
          <w:tcPr>
            <w:tcW w:w="3091" w:type="dxa"/>
          </w:tcPr>
          <w:p w14:paraId="5E1887E2"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6E21C2B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2037C99D"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173E4B81"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p>
          <w:p w14:paraId="4BE34192"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Quote: “The randomization was carried out with blocks of eight patients using the program SAS Systems 9.1 (SAS Institute Inc, Cary, NC, USA).”</w:t>
            </w:r>
          </w:p>
        </w:tc>
      </w:tr>
      <w:tr w:rsidR="00C94B29" w:rsidRPr="00E4374D" w14:paraId="0C374DBE"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8ADF199" w14:textId="77777777" w:rsidR="00C94B29" w:rsidRPr="00E4374D" w:rsidRDefault="00C94B29" w:rsidP="0032419F">
            <w:pPr>
              <w:rPr>
                <w:rFonts w:asciiTheme="minorHAnsi" w:hAnsiTheme="minorHAnsi" w:cstheme="minorHAnsi"/>
                <w:sz w:val="15"/>
                <w:szCs w:val="15"/>
              </w:rPr>
            </w:pPr>
          </w:p>
        </w:tc>
        <w:tc>
          <w:tcPr>
            <w:tcW w:w="3091" w:type="dxa"/>
          </w:tcPr>
          <w:p w14:paraId="441A78B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4694C66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548BA49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Participants or investigators enrolling participants could possibly foresee assignments and thus introduce selection bias</w:t>
            </w:r>
          </w:p>
        </w:tc>
      </w:tr>
      <w:tr w:rsidR="00C94B29" w:rsidRPr="00E4374D" w14:paraId="5EA28294"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0AE2DAB" w14:textId="77777777" w:rsidR="00C94B29" w:rsidRPr="00E4374D" w:rsidRDefault="00C94B29" w:rsidP="0032419F">
            <w:pPr>
              <w:rPr>
                <w:rFonts w:asciiTheme="minorHAnsi" w:hAnsiTheme="minorHAnsi" w:cstheme="minorHAnsi"/>
                <w:sz w:val="15"/>
                <w:szCs w:val="15"/>
              </w:rPr>
            </w:pPr>
          </w:p>
        </w:tc>
        <w:tc>
          <w:tcPr>
            <w:tcW w:w="3091" w:type="dxa"/>
          </w:tcPr>
          <w:p w14:paraId="751AC31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1EBA947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76DE1D33"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p w14:paraId="42131F6B"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p>
          <w:p w14:paraId="72A9294E"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Quote: “Due to the apparent difference in the interventions, neither patients nor care providers were blinded to the allocation.”</w:t>
            </w:r>
          </w:p>
        </w:tc>
      </w:tr>
      <w:tr w:rsidR="00C94B29" w:rsidRPr="00E4374D" w14:paraId="7D3A7262"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B786187" w14:textId="77777777" w:rsidR="00C94B29" w:rsidRPr="00E4374D" w:rsidRDefault="00C94B29" w:rsidP="0032419F">
            <w:pPr>
              <w:rPr>
                <w:rFonts w:asciiTheme="minorHAnsi" w:hAnsiTheme="minorHAnsi" w:cstheme="minorHAnsi"/>
                <w:sz w:val="15"/>
                <w:szCs w:val="15"/>
              </w:rPr>
            </w:pPr>
          </w:p>
        </w:tc>
        <w:tc>
          <w:tcPr>
            <w:tcW w:w="3091" w:type="dxa"/>
          </w:tcPr>
          <w:p w14:paraId="744231E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2A80B3F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26861215"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lang w:val="en-AU"/>
              </w:rPr>
            </w:pPr>
            <w:r w:rsidRPr="00E4374D">
              <w:rPr>
                <w:rFonts w:cstheme="minorHAnsi"/>
                <w:sz w:val="15"/>
                <w:szCs w:val="15"/>
                <w:lang w:val="en-AU"/>
              </w:rPr>
              <w:t>No blinding of outcome assessment, and the outcome measurement is likely to be influenced by lack of blinding</w:t>
            </w:r>
          </w:p>
          <w:p w14:paraId="00707E4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p>
          <w:p w14:paraId="76AA4588"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Quote: “Due to the apparent difference in the interventions, neither patients nor care providers were blinded to the allocation.”</w:t>
            </w:r>
          </w:p>
        </w:tc>
      </w:tr>
      <w:tr w:rsidR="00C94B29" w:rsidRPr="00E4374D" w14:paraId="64CC8C20"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6430845" w14:textId="77777777" w:rsidR="00C94B29" w:rsidRPr="00E4374D" w:rsidRDefault="00C94B29" w:rsidP="0032419F">
            <w:pPr>
              <w:rPr>
                <w:rFonts w:asciiTheme="minorHAnsi" w:hAnsiTheme="minorHAnsi" w:cstheme="minorHAnsi"/>
                <w:sz w:val="15"/>
                <w:szCs w:val="15"/>
              </w:rPr>
            </w:pPr>
          </w:p>
        </w:tc>
        <w:tc>
          <w:tcPr>
            <w:tcW w:w="3091" w:type="dxa"/>
          </w:tcPr>
          <w:p w14:paraId="14A123D9"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04E8FB1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78F4C710"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lang w:val="en-AU"/>
              </w:rPr>
            </w:pPr>
            <w:r w:rsidRPr="00E4374D">
              <w:rPr>
                <w:rFonts w:cstheme="minorHAnsi"/>
                <w:sz w:val="15"/>
                <w:szCs w:val="15"/>
                <w:lang w:val="en-AU"/>
              </w:rPr>
              <w:t>Missing outcome data balanced in numbers across intervention groups, with similar reasons for missing data across group</w:t>
            </w:r>
          </w:p>
          <w:p w14:paraId="6185B5BC"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p>
          <w:p w14:paraId="6199CFF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The attrition rate was 21/68 on completion of the trial. Intention-to-treat analysis was performed.</w:t>
            </w:r>
          </w:p>
        </w:tc>
      </w:tr>
      <w:tr w:rsidR="00C94B29" w:rsidRPr="00E4374D" w14:paraId="3A637CE4"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6288D75" w14:textId="77777777" w:rsidR="00C94B29" w:rsidRPr="00E4374D" w:rsidRDefault="00C94B29" w:rsidP="0032419F">
            <w:pPr>
              <w:rPr>
                <w:rFonts w:asciiTheme="minorHAnsi" w:hAnsiTheme="minorHAnsi" w:cstheme="minorHAnsi"/>
                <w:sz w:val="15"/>
                <w:szCs w:val="15"/>
              </w:rPr>
            </w:pPr>
          </w:p>
        </w:tc>
        <w:tc>
          <w:tcPr>
            <w:tcW w:w="3091" w:type="dxa"/>
          </w:tcPr>
          <w:p w14:paraId="2CC76F36"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7A023CC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42E3DB5E"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All pre-specified outcomes are reported.</w:t>
            </w:r>
          </w:p>
        </w:tc>
      </w:tr>
      <w:tr w:rsidR="00C94B29" w:rsidRPr="00E4374D" w14:paraId="1E80FFD9"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5BB0535" w14:textId="77777777" w:rsidR="00C94B29" w:rsidRPr="00E4374D" w:rsidRDefault="00C94B29" w:rsidP="0032419F">
            <w:pPr>
              <w:rPr>
                <w:rFonts w:asciiTheme="minorHAnsi" w:hAnsiTheme="minorHAnsi" w:cstheme="minorHAnsi"/>
                <w:sz w:val="15"/>
                <w:szCs w:val="15"/>
              </w:rPr>
            </w:pPr>
          </w:p>
        </w:tc>
        <w:tc>
          <w:tcPr>
            <w:tcW w:w="3091" w:type="dxa"/>
          </w:tcPr>
          <w:p w14:paraId="42C3759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5F8298DD"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302F37EB"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0C074009"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5E3FAA0"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Panduveric 2023 </w:t>
            </w:r>
          </w:p>
          <w:p w14:paraId="2612C151" w14:textId="77777777" w:rsidR="00C94B29" w:rsidRPr="00E4374D" w:rsidRDefault="00C94B29" w:rsidP="0032419F">
            <w:pPr>
              <w:rPr>
                <w:rFonts w:asciiTheme="minorHAnsi" w:hAnsiTheme="minorHAnsi" w:cstheme="minorHAnsi"/>
                <w:sz w:val="15"/>
                <w:szCs w:val="15"/>
              </w:rPr>
            </w:pPr>
          </w:p>
        </w:tc>
        <w:tc>
          <w:tcPr>
            <w:tcW w:w="3091" w:type="dxa"/>
          </w:tcPr>
          <w:p w14:paraId="388EF73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5FAE30E6"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3896CB6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about the sequence generation process to permit judgement </w:t>
            </w:r>
          </w:p>
        </w:tc>
      </w:tr>
      <w:tr w:rsidR="00C94B29" w:rsidRPr="00E4374D" w14:paraId="12038FCF"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D306387" w14:textId="77777777" w:rsidR="00C94B29" w:rsidRPr="00E4374D" w:rsidRDefault="00C94B29" w:rsidP="0032419F">
            <w:pPr>
              <w:rPr>
                <w:rFonts w:asciiTheme="minorHAnsi" w:hAnsiTheme="minorHAnsi" w:cstheme="minorHAnsi"/>
                <w:sz w:val="15"/>
                <w:szCs w:val="15"/>
              </w:rPr>
            </w:pPr>
          </w:p>
        </w:tc>
        <w:tc>
          <w:tcPr>
            <w:tcW w:w="3091" w:type="dxa"/>
          </w:tcPr>
          <w:p w14:paraId="1466E5B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4A88909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742030F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7C5A70D6"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DB0B977" w14:textId="77777777" w:rsidR="00C94B29" w:rsidRPr="00E4374D" w:rsidRDefault="00C94B29" w:rsidP="0032419F">
            <w:pPr>
              <w:rPr>
                <w:rFonts w:asciiTheme="minorHAnsi" w:hAnsiTheme="minorHAnsi" w:cstheme="minorHAnsi"/>
                <w:sz w:val="15"/>
                <w:szCs w:val="15"/>
              </w:rPr>
            </w:pPr>
          </w:p>
        </w:tc>
        <w:tc>
          <w:tcPr>
            <w:tcW w:w="3091" w:type="dxa"/>
          </w:tcPr>
          <w:p w14:paraId="6FC7C5B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5DF92C96"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3B30635D"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p w14:paraId="4A60BDB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p>
        </w:tc>
      </w:tr>
      <w:tr w:rsidR="00C94B29" w:rsidRPr="00E4374D" w14:paraId="5EBE91D8"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4A7C8C4" w14:textId="77777777" w:rsidR="00C94B29" w:rsidRPr="00E4374D" w:rsidRDefault="00C94B29" w:rsidP="0032419F">
            <w:pPr>
              <w:rPr>
                <w:rFonts w:asciiTheme="minorHAnsi" w:hAnsiTheme="minorHAnsi" w:cstheme="minorHAnsi"/>
                <w:sz w:val="15"/>
                <w:szCs w:val="15"/>
              </w:rPr>
            </w:pPr>
          </w:p>
        </w:tc>
        <w:tc>
          <w:tcPr>
            <w:tcW w:w="3091" w:type="dxa"/>
          </w:tcPr>
          <w:p w14:paraId="23CDC6D2"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285121E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B8F97C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35C19A8B"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FEE0287" w14:textId="77777777" w:rsidR="00C94B29" w:rsidRPr="00E4374D" w:rsidRDefault="00C94B29" w:rsidP="0032419F">
            <w:pPr>
              <w:rPr>
                <w:rFonts w:asciiTheme="minorHAnsi" w:hAnsiTheme="minorHAnsi" w:cstheme="minorHAnsi"/>
                <w:sz w:val="15"/>
                <w:szCs w:val="15"/>
              </w:rPr>
            </w:pPr>
          </w:p>
        </w:tc>
        <w:tc>
          <w:tcPr>
            <w:tcW w:w="3091" w:type="dxa"/>
          </w:tcPr>
          <w:p w14:paraId="78E3E6EE"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5A1F3C4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7B579D4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lang w:val="en-AU"/>
              </w:rPr>
            </w:pPr>
            <w:r w:rsidRPr="00E4374D">
              <w:rPr>
                <w:rFonts w:cstheme="minorHAnsi"/>
                <w:sz w:val="15"/>
                <w:szCs w:val="15"/>
                <w:lang w:val="en-AU"/>
              </w:rPr>
              <w:t>Missing outcome data balanced in numbers across intervention groups, with similar reasons for missing data across group</w:t>
            </w:r>
          </w:p>
          <w:p w14:paraId="6B3A46F8"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p>
        </w:tc>
      </w:tr>
      <w:tr w:rsidR="00C94B29" w:rsidRPr="00E4374D" w14:paraId="1FB27D6E"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F52A97A" w14:textId="77777777" w:rsidR="00C94B29" w:rsidRPr="00E4374D" w:rsidRDefault="00C94B29" w:rsidP="0032419F">
            <w:pPr>
              <w:rPr>
                <w:rFonts w:asciiTheme="minorHAnsi" w:hAnsiTheme="minorHAnsi" w:cstheme="minorHAnsi"/>
                <w:sz w:val="15"/>
                <w:szCs w:val="15"/>
              </w:rPr>
            </w:pPr>
          </w:p>
        </w:tc>
        <w:tc>
          <w:tcPr>
            <w:tcW w:w="3091" w:type="dxa"/>
          </w:tcPr>
          <w:p w14:paraId="013C852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09CC6510"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014DC606"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All pre-specified outcomes are reported.</w:t>
            </w:r>
          </w:p>
        </w:tc>
      </w:tr>
      <w:tr w:rsidR="00C94B29" w:rsidRPr="00E4374D" w14:paraId="4D2E55EE"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D82AB5C" w14:textId="77777777" w:rsidR="00C94B29" w:rsidRPr="00E4374D" w:rsidRDefault="00C94B29" w:rsidP="0032419F">
            <w:pPr>
              <w:rPr>
                <w:rFonts w:asciiTheme="minorHAnsi" w:hAnsiTheme="minorHAnsi" w:cstheme="minorHAnsi"/>
                <w:sz w:val="15"/>
                <w:szCs w:val="15"/>
              </w:rPr>
            </w:pPr>
          </w:p>
        </w:tc>
        <w:tc>
          <w:tcPr>
            <w:tcW w:w="3091" w:type="dxa"/>
          </w:tcPr>
          <w:p w14:paraId="38F4AD35"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1DA59A5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751F4F3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4033B22D"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5A375CA"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Samarasinghe 2024</w:t>
            </w:r>
          </w:p>
          <w:p w14:paraId="6AEA7031" w14:textId="77777777" w:rsidR="00C94B29" w:rsidRPr="00E4374D" w:rsidRDefault="00C94B29" w:rsidP="0032419F">
            <w:pPr>
              <w:rPr>
                <w:rFonts w:asciiTheme="minorHAnsi" w:hAnsiTheme="minorHAnsi" w:cstheme="minorHAnsi"/>
                <w:sz w:val="15"/>
                <w:szCs w:val="15"/>
              </w:rPr>
            </w:pPr>
          </w:p>
        </w:tc>
        <w:tc>
          <w:tcPr>
            <w:tcW w:w="3091" w:type="dxa"/>
          </w:tcPr>
          <w:p w14:paraId="3EDEEF4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098E4ACB"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32D7F29D"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21833299"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p>
          <w:p w14:paraId="4138EEF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lang w:val="en-AU"/>
              </w:rPr>
            </w:pPr>
            <w:r w:rsidRPr="00E4374D">
              <w:rPr>
                <w:rFonts w:cstheme="minorHAnsi"/>
                <w:sz w:val="15"/>
                <w:szCs w:val="15"/>
              </w:rPr>
              <w:t>Quote: “</w:t>
            </w:r>
            <w:r w:rsidRPr="00E4374D">
              <w:rPr>
                <w:rFonts w:cstheme="minorHAnsi"/>
                <w:sz w:val="15"/>
                <w:szCs w:val="15"/>
                <w:lang w:val="en-AU"/>
              </w:rPr>
              <w:t>randomly assigned using a computer- generated random sequence at a 1:1 ratio”</w:t>
            </w:r>
          </w:p>
        </w:tc>
      </w:tr>
      <w:tr w:rsidR="00C94B29" w:rsidRPr="00E4374D" w14:paraId="6DF996C5"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A473048" w14:textId="77777777" w:rsidR="00C94B29" w:rsidRPr="00E4374D" w:rsidRDefault="00C94B29" w:rsidP="0032419F">
            <w:pPr>
              <w:rPr>
                <w:rFonts w:asciiTheme="minorHAnsi" w:hAnsiTheme="minorHAnsi" w:cstheme="minorHAnsi"/>
                <w:sz w:val="15"/>
                <w:szCs w:val="15"/>
              </w:rPr>
            </w:pPr>
          </w:p>
        </w:tc>
        <w:tc>
          <w:tcPr>
            <w:tcW w:w="3091" w:type="dxa"/>
          </w:tcPr>
          <w:p w14:paraId="3813FC05"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71B818B1"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3E98261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 xml:space="preserve">Participants and investigators enrolling participants could not foresee assignment </w:t>
            </w:r>
          </w:p>
        </w:tc>
      </w:tr>
      <w:tr w:rsidR="00C94B29" w:rsidRPr="00E4374D" w14:paraId="4655A836"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B19E4AD" w14:textId="77777777" w:rsidR="00C94B29" w:rsidRPr="00E4374D" w:rsidRDefault="00C94B29" w:rsidP="0032419F">
            <w:pPr>
              <w:rPr>
                <w:rFonts w:asciiTheme="minorHAnsi" w:hAnsiTheme="minorHAnsi" w:cstheme="minorHAnsi"/>
                <w:sz w:val="15"/>
                <w:szCs w:val="15"/>
              </w:rPr>
            </w:pPr>
          </w:p>
        </w:tc>
        <w:tc>
          <w:tcPr>
            <w:tcW w:w="3091" w:type="dxa"/>
          </w:tcPr>
          <w:p w14:paraId="4B6683E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36DF4AED"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2F4A324D"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p w14:paraId="4C78836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p>
        </w:tc>
      </w:tr>
      <w:tr w:rsidR="00C94B29" w:rsidRPr="00E4374D" w14:paraId="2F9D8C17"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F22F662" w14:textId="77777777" w:rsidR="00C94B29" w:rsidRPr="00E4374D" w:rsidRDefault="00C94B29" w:rsidP="0032419F">
            <w:pPr>
              <w:rPr>
                <w:rFonts w:asciiTheme="minorHAnsi" w:hAnsiTheme="minorHAnsi" w:cstheme="minorHAnsi"/>
                <w:sz w:val="15"/>
                <w:szCs w:val="15"/>
              </w:rPr>
            </w:pPr>
          </w:p>
        </w:tc>
        <w:tc>
          <w:tcPr>
            <w:tcW w:w="3091" w:type="dxa"/>
          </w:tcPr>
          <w:p w14:paraId="5B52F47A"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1879D53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14F5AA9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lang w:val="en-AU"/>
              </w:rPr>
              <w:t>No blinding of outcome assessment, and the outcome measurement is likely to be influenced by lack of blinding</w:t>
            </w:r>
          </w:p>
        </w:tc>
      </w:tr>
      <w:tr w:rsidR="00C94B29" w:rsidRPr="00E4374D" w14:paraId="04E2E9B4"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A141B28" w14:textId="77777777" w:rsidR="00C94B29" w:rsidRPr="00E4374D" w:rsidRDefault="00C94B29" w:rsidP="0032419F">
            <w:pPr>
              <w:rPr>
                <w:rFonts w:asciiTheme="minorHAnsi" w:hAnsiTheme="minorHAnsi" w:cstheme="minorHAnsi"/>
                <w:sz w:val="15"/>
                <w:szCs w:val="15"/>
              </w:rPr>
            </w:pPr>
          </w:p>
        </w:tc>
        <w:tc>
          <w:tcPr>
            <w:tcW w:w="3091" w:type="dxa"/>
          </w:tcPr>
          <w:p w14:paraId="0062AE5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64C70D2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350914C"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40C6D868"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02C50BF" w14:textId="77777777" w:rsidR="00C94B29" w:rsidRPr="00E4374D" w:rsidRDefault="00C94B29" w:rsidP="0032419F">
            <w:pPr>
              <w:rPr>
                <w:rFonts w:asciiTheme="minorHAnsi" w:hAnsiTheme="minorHAnsi" w:cstheme="minorHAnsi"/>
                <w:sz w:val="15"/>
                <w:szCs w:val="15"/>
              </w:rPr>
            </w:pPr>
          </w:p>
        </w:tc>
        <w:tc>
          <w:tcPr>
            <w:tcW w:w="3091" w:type="dxa"/>
          </w:tcPr>
          <w:p w14:paraId="0F22654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359385D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778191E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All pre-specified outcomes are reported.</w:t>
            </w:r>
          </w:p>
        </w:tc>
      </w:tr>
      <w:tr w:rsidR="00C94B29" w:rsidRPr="00E4374D" w14:paraId="009DAB91"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768DBEF" w14:textId="77777777" w:rsidR="00C94B29" w:rsidRPr="00E4374D" w:rsidRDefault="00C94B29" w:rsidP="0032419F">
            <w:pPr>
              <w:rPr>
                <w:rFonts w:asciiTheme="minorHAnsi" w:hAnsiTheme="minorHAnsi" w:cstheme="minorHAnsi"/>
                <w:sz w:val="15"/>
                <w:szCs w:val="15"/>
              </w:rPr>
            </w:pPr>
          </w:p>
        </w:tc>
        <w:tc>
          <w:tcPr>
            <w:tcW w:w="3091" w:type="dxa"/>
          </w:tcPr>
          <w:p w14:paraId="7CCA249B"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71EB44C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69BA1A26" w14:textId="77777777" w:rsidR="00C94B29" w:rsidRPr="00E4374D" w:rsidRDefault="00C94B29"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study appears to be free of other sources of bias. </w:t>
            </w:r>
          </w:p>
          <w:p w14:paraId="238A02E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p>
        </w:tc>
      </w:tr>
      <w:tr w:rsidR="00C94B29" w:rsidRPr="00E4374D" w14:paraId="6D017863"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BCB78C6" w14:textId="77777777" w:rsidR="00C94B29" w:rsidRPr="00E4374D" w:rsidRDefault="00C94B29" w:rsidP="0032419F">
            <w:pPr>
              <w:pStyle w:val="NoSpacing"/>
              <w:rPr>
                <w:rFonts w:cstheme="minorHAnsi"/>
                <w:sz w:val="15"/>
                <w:szCs w:val="15"/>
              </w:rPr>
            </w:pPr>
            <w:r w:rsidRPr="00E4374D">
              <w:rPr>
                <w:rFonts w:cstheme="minorHAnsi"/>
                <w:sz w:val="15"/>
                <w:szCs w:val="15"/>
              </w:rPr>
              <w:lastRenderedPageBreak/>
              <w:t xml:space="preserve">Stamets 2004 </w:t>
            </w:r>
          </w:p>
        </w:tc>
        <w:tc>
          <w:tcPr>
            <w:tcW w:w="3091" w:type="dxa"/>
          </w:tcPr>
          <w:p w14:paraId="07E50605"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7824B4B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33350A6C"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14DDB185"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p>
          <w:p w14:paraId="17EFFE7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Quote: “A random number table was used to randomize participants to one of two energy-restricted diets”</w:t>
            </w:r>
          </w:p>
        </w:tc>
      </w:tr>
      <w:tr w:rsidR="00C94B29" w:rsidRPr="00E4374D" w14:paraId="31F4943E"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C745C68" w14:textId="77777777" w:rsidR="00C94B29" w:rsidRPr="00E4374D" w:rsidRDefault="00C94B29" w:rsidP="0032419F">
            <w:pPr>
              <w:pStyle w:val="NoSpacing"/>
              <w:rPr>
                <w:rFonts w:cstheme="minorHAnsi"/>
                <w:sz w:val="15"/>
                <w:szCs w:val="15"/>
              </w:rPr>
            </w:pPr>
          </w:p>
        </w:tc>
        <w:tc>
          <w:tcPr>
            <w:tcW w:w="3091" w:type="dxa"/>
          </w:tcPr>
          <w:p w14:paraId="4709F7F1"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6479C39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2E529A42"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 xml:space="preserve">Participants and investigators enrolling participants could not foresee assignment </w:t>
            </w:r>
          </w:p>
        </w:tc>
      </w:tr>
      <w:tr w:rsidR="00C94B29" w:rsidRPr="00E4374D" w14:paraId="5155AAAF"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EE7E631" w14:textId="77777777" w:rsidR="00C94B29" w:rsidRPr="00E4374D" w:rsidRDefault="00C94B29" w:rsidP="0032419F">
            <w:pPr>
              <w:pStyle w:val="NoSpacing"/>
              <w:rPr>
                <w:rFonts w:cstheme="minorHAnsi"/>
                <w:sz w:val="15"/>
                <w:szCs w:val="15"/>
              </w:rPr>
            </w:pPr>
          </w:p>
        </w:tc>
        <w:tc>
          <w:tcPr>
            <w:tcW w:w="3091" w:type="dxa"/>
          </w:tcPr>
          <w:p w14:paraId="7176AD3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70DFA81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4F3F5789"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p w14:paraId="4C0E07F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p>
        </w:tc>
      </w:tr>
      <w:tr w:rsidR="00C94B29" w:rsidRPr="00E4374D" w14:paraId="17CD8AF6"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E81EEBD" w14:textId="77777777" w:rsidR="00C94B29" w:rsidRPr="00E4374D" w:rsidRDefault="00C94B29" w:rsidP="0032419F">
            <w:pPr>
              <w:pStyle w:val="NoSpacing"/>
              <w:rPr>
                <w:rFonts w:cstheme="minorHAnsi"/>
                <w:sz w:val="15"/>
                <w:szCs w:val="15"/>
              </w:rPr>
            </w:pPr>
          </w:p>
        </w:tc>
        <w:tc>
          <w:tcPr>
            <w:tcW w:w="3091" w:type="dxa"/>
          </w:tcPr>
          <w:p w14:paraId="39B0A97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49622E2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56911B3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24B3EA90"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358B684" w14:textId="77777777" w:rsidR="00C94B29" w:rsidRPr="00E4374D" w:rsidRDefault="00C94B29" w:rsidP="0032419F">
            <w:pPr>
              <w:pStyle w:val="NoSpacing"/>
              <w:rPr>
                <w:rFonts w:cstheme="minorHAnsi"/>
                <w:sz w:val="15"/>
                <w:szCs w:val="15"/>
              </w:rPr>
            </w:pPr>
          </w:p>
          <w:p w14:paraId="3D5EB3CE" w14:textId="77777777" w:rsidR="00C94B29" w:rsidRPr="00E4374D" w:rsidRDefault="00C94B29" w:rsidP="0032419F">
            <w:pPr>
              <w:pStyle w:val="NoSpacing"/>
              <w:rPr>
                <w:rFonts w:cstheme="minorHAnsi"/>
                <w:sz w:val="15"/>
                <w:szCs w:val="15"/>
              </w:rPr>
            </w:pPr>
          </w:p>
        </w:tc>
        <w:tc>
          <w:tcPr>
            <w:tcW w:w="3091" w:type="dxa"/>
          </w:tcPr>
          <w:p w14:paraId="7524B51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1C44D3C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177C723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lang w:val="en-AU"/>
              </w:rPr>
            </w:pPr>
            <w:r w:rsidRPr="00E4374D">
              <w:rPr>
                <w:rFonts w:cstheme="minorHAnsi"/>
                <w:sz w:val="15"/>
                <w:szCs w:val="15"/>
                <w:lang w:val="en-AU"/>
              </w:rPr>
              <w:t>Missing outcome data balanced in numbers across intervention groups, with similar reasons for missing data across group</w:t>
            </w:r>
          </w:p>
          <w:p w14:paraId="1C35D54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p>
          <w:p w14:paraId="584330CC"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The attrition rate was 4/17 for the high protein diet and 5/18 for the high carbohydrate diet. Intention-to-treat analysis was not performed.</w:t>
            </w:r>
          </w:p>
        </w:tc>
      </w:tr>
      <w:tr w:rsidR="00C94B29" w:rsidRPr="00E4374D" w14:paraId="4573FFBA"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53A51BC" w14:textId="77777777" w:rsidR="00C94B29" w:rsidRPr="00E4374D" w:rsidRDefault="00C94B29" w:rsidP="0032419F">
            <w:pPr>
              <w:pStyle w:val="NoSpacing"/>
              <w:rPr>
                <w:rFonts w:cstheme="minorHAnsi"/>
                <w:sz w:val="15"/>
                <w:szCs w:val="15"/>
              </w:rPr>
            </w:pPr>
          </w:p>
        </w:tc>
        <w:tc>
          <w:tcPr>
            <w:tcW w:w="3091" w:type="dxa"/>
          </w:tcPr>
          <w:p w14:paraId="495E4E59"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41F076E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10DB20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4D94F6B4"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E265119" w14:textId="77777777" w:rsidR="00C94B29" w:rsidRPr="00E4374D" w:rsidRDefault="00C94B29" w:rsidP="0032419F">
            <w:pPr>
              <w:pStyle w:val="NoSpacing"/>
              <w:rPr>
                <w:rFonts w:cstheme="minorHAnsi"/>
                <w:sz w:val="15"/>
                <w:szCs w:val="15"/>
              </w:rPr>
            </w:pPr>
          </w:p>
        </w:tc>
        <w:tc>
          <w:tcPr>
            <w:tcW w:w="3091" w:type="dxa"/>
          </w:tcPr>
          <w:p w14:paraId="6F01ED58"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37FB2AD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39A6C30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4E6CB29E"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6C92756"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Veena Kirthika 2019 </w:t>
            </w:r>
          </w:p>
        </w:tc>
        <w:tc>
          <w:tcPr>
            <w:tcW w:w="3091" w:type="dxa"/>
          </w:tcPr>
          <w:p w14:paraId="4DF7072D"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18DB29A2"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2AD8EEFD"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 xml:space="preserve">The investigators describe a random component in the sequence generation process </w:t>
            </w:r>
          </w:p>
          <w:p w14:paraId="5F55302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p>
          <w:p w14:paraId="62255CF9"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Quote: “recruited and divided into two groups by simple random sampling (random number tables from standard statistics book) to participate in this pilot study.”</w:t>
            </w:r>
          </w:p>
        </w:tc>
      </w:tr>
      <w:tr w:rsidR="00C94B29" w:rsidRPr="00E4374D" w14:paraId="70AB470D"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B0D4266" w14:textId="77777777" w:rsidR="00C94B29" w:rsidRPr="00E4374D" w:rsidRDefault="00C94B29" w:rsidP="0032419F">
            <w:pPr>
              <w:rPr>
                <w:rFonts w:asciiTheme="minorHAnsi" w:hAnsiTheme="minorHAnsi" w:cstheme="minorHAnsi"/>
                <w:sz w:val="15"/>
                <w:szCs w:val="15"/>
              </w:rPr>
            </w:pPr>
          </w:p>
          <w:p w14:paraId="06B90538" w14:textId="77777777" w:rsidR="00C94B29" w:rsidRPr="00E4374D" w:rsidRDefault="00C94B29" w:rsidP="0032419F">
            <w:pPr>
              <w:pStyle w:val="NoSpacing"/>
              <w:rPr>
                <w:rFonts w:cstheme="minorHAnsi"/>
                <w:sz w:val="15"/>
                <w:szCs w:val="15"/>
              </w:rPr>
            </w:pPr>
          </w:p>
        </w:tc>
        <w:tc>
          <w:tcPr>
            <w:tcW w:w="3091" w:type="dxa"/>
          </w:tcPr>
          <w:p w14:paraId="0309F7BC"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3071983A"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10E9B401"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 xml:space="preserve">Participants and investigators enrolling participants could not foresee assignment </w:t>
            </w:r>
          </w:p>
        </w:tc>
      </w:tr>
      <w:tr w:rsidR="00C94B29" w:rsidRPr="00E4374D" w14:paraId="70633CE2"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5D1C2DE" w14:textId="77777777" w:rsidR="00C94B29" w:rsidRPr="00E4374D" w:rsidRDefault="00C94B29" w:rsidP="0032419F">
            <w:pPr>
              <w:pStyle w:val="NoSpacing"/>
              <w:rPr>
                <w:rFonts w:cstheme="minorHAnsi"/>
                <w:sz w:val="15"/>
                <w:szCs w:val="15"/>
              </w:rPr>
            </w:pPr>
          </w:p>
        </w:tc>
        <w:tc>
          <w:tcPr>
            <w:tcW w:w="3091" w:type="dxa"/>
          </w:tcPr>
          <w:p w14:paraId="0B2DB650"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73B7D1A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6DF4105F"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p w14:paraId="4724F8A2"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p>
        </w:tc>
      </w:tr>
      <w:tr w:rsidR="00C94B29" w:rsidRPr="00E4374D" w14:paraId="4D22086B"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A23A8BB" w14:textId="77777777" w:rsidR="00C94B29" w:rsidRPr="00E4374D" w:rsidRDefault="00C94B29" w:rsidP="0032419F">
            <w:pPr>
              <w:rPr>
                <w:rFonts w:asciiTheme="minorHAnsi" w:hAnsiTheme="minorHAnsi" w:cstheme="minorHAnsi"/>
                <w:sz w:val="15"/>
                <w:szCs w:val="15"/>
              </w:rPr>
            </w:pPr>
          </w:p>
          <w:p w14:paraId="350CE6BA" w14:textId="77777777" w:rsidR="00C94B29" w:rsidRPr="00E4374D" w:rsidRDefault="00C94B29" w:rsidP="0032419F">
            <w:pPr>
              <w:rPr>
                <w:rFonts w:asciiTheme="minorHAnsi" w:hAnsiTheme="minorHAnsi" w:cstheme="minorHAnsi"/>
                <w:sz w:val="15"/>
                <w:szCs w:val="15"/>
              </w:rPr>
            </w:pPr>
          </w:p>
          <w:p w14:paraId="4AFC2A69" w14:textId="77777777" w:rsidR="00C94B29" w:rsidRPr="00E4374D" w:rsidRDefault="00C94B29" w:rsidP="0032419F">
            <w:pPr>
              <w:rPr>
                <w:rFonts w:asciiTheme="minorHAnsi" w:hAnsiTheme="minorHAnsi" w:cstheme="minorHAnsi"/>
                <w:sz w:val="15"/>
                <w:szCs w:val="15"/>
              </w:rPr>
            </w:pPr>
          </w:p>
          <w:p w14:paraId="46F3EADE" w14:textId="77777777" w:rsidR="00C94B29" w:rsidRPr="00E4374D" w:rsidRDefault="00C94B29" w:rsidP="0032419F">
            <w:pPr>
              <w:pStyle w:val="NoSpacing"/>
              <w:rPr>
                <w:rFonts w:cstheme="minorHAnsi"/>
                <w:sz w:val="15"/>
                <w:szCs w:val="15"/>
              </w:rPr>
            </w:pPr>
          </w:p>
        </w:tc>
        <w:tc>
          <w:tcPr>
            <w:tcW w:w="3091" w:type="dxa"/>
          </w:tcPr>
          <w:p w14:paraId="16860FA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30126A2E"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D80469E"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489DB287"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DA9D5BA" w14:textId="77777777" w:rsidR="00C94B29" w:rsidRPr="00E4374D" w:rsidRDefault="00C94B29" w:rsidP="0032419F">
            <w:pPr>
              <w:pStyle w:val="NoSpacing"/>
              <w:rPr>
                <w:rFonts w:cstheme="minorHAnsi"/>
                <w:sz w:val="15"/>
                <w:szCs w:val="15"/>
              </w:rPr>
            </w:pPr>
          </w:p>
        </w:tc>
        <w:tc>
          <w:tcPr>
            <w:tcW w:w="3091" w:type="dxa"/>
          </w:tcPr>
          <w:p w14:paraId="677906C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2905E1B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1B06EF6"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25EAC96E"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4D6B2BE" w14:textId="77777777" w:rsidR="00C94B29" w:rsidRPr="00E4374D" w:rsidRDefault="00C94B29" w:rsidP="0032419F">
            <w:pPr>
              <w:pStyle w:val="NoSpacing"/>
              <w:rPr>
                <w:rFonts w:cstheme="minorHAnsi"/>
                <w:sz w:val="15"/>
                <w:szCs w:val="15"/>
              </w:rPr>
            </w:pPr>
          </w:p>
        </w:tc>
        <w:tc>
          <w:tcPr>
            <w:tcW w:w="3091" w:type="dxa"/>
          </w:tcPr>
          <w:p w14:paraId="1B940ABA"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196C4409"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97AC52A"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6A6E5402"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B3E4D63" w14:textId="77777777" w:rsidR="00C94B29" w:rsidRPr="00E4374D" w:rsidRDefault="00C94B29" w:rsidP="0032419F">
            <w:pPr>
              <w:pStyle w:val="NoSpacing"/>
              <w:rPr>
                <w:rFonts w:cstheme="minorHAnsi"/>
                <w:sz w:val="15"/>
                <w:szCs w:val="15"/>
              </w:rPr>
            </w:pPr>
          </w:p>
        </w:tc>
        <w:tc>
          <w:tcPr>
            <w:tcW w:w="3091" w:type="dxa"/>
          </w:tcPr>
          <w:p w14:paraId="602BB34B"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078A266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59F0154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345969AD"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599C88A"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Vigorito 2007 </w:t>
            </w:r>
          </w:p>
        </w:tc>
        <w:tc>
          <w:tcPr>
            <w:tcW w:w="3091" w:type="dxa"/>
          </w:tcPr>
          <w:p w14:paraId="17AF1A9F"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339CF9FD"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282F298A"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about the sequence generation process to permit judgement </w:t>
            </w:r>
          </w:p>
        </w:tc>
      </w:tr>
      <w:tr w:rsidR="00C94B29" w:rsidRPr="00E4374D" w14:paraId="52E4F5C4"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537E3D1" w14:textId="77777777" w:rsidR="00C94B29" w:rsidRPr="00E4374D" w:rsidRDefault="00C94B29" w:rsidP="0032419F">
            <w:pPr>
              <w:rPr>
                <w:rFonts w:asciiTheme="minorHAnsi" w:hAnsiTheme="minorHAnsi" w:cstheme="minorHAnsi"/>
                <w:sz w:val="15"/>
                <w:szCs w:val="15"/>
              </w:rPr>
            </w:pPr>
          </w:p>
          <w:p w14:paraId="2C2BBE31" w14:textId="77777777" w:rsidR="00C94B29" w:rsidRPr="00E4374D" w:rsidRDefault="00C94B29" w:rsidP="0032419F">
            <w:pPr>
              <w:rPr>
                <w:rFonts w:asciiTheme="minorHAnsi" w:hAnsiTheme="minorHAnsi" w:cstheme="minorHAnsi"/>
                <w:sz w:val="15"/>
                <w:szCs w:val="15"/>
              </w:rPr>
            </w:pPr>
          </w:p>
        </w:tc>
        <w:tc>
          <w:tcPr>
            <w:tcW w:w="3091" w:type="dxa"/>
          </w:tcPr>
          <w:p w14:paraId="252C1B8B"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282970C0"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58D733A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31D2597A"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4B53C37" w14:textId="77777777" w:rsidR="00C94B29" w:rsidRPr="00E4374D" w:rsidRDefault="00C94B29" w:rsidP="0032419F">
            <w:pPr>
              <w:rPr>
                <w:rFonts w:asciiTheme="minorHAnsi" w:hAnsiTheme="minorHAnsi" w:cstheme="minorHAnsi"/>
                <w:sz w:val="15"/>
                <w:szCs w:val="15"/>
              </w:rPr>
            </w:pPr>
          </w:p>
        </w:tc>
        <w:tc>
          <w:tcPr>
            <w:tcW w:w="3091" w:type="dxa"/>
          </w:tcPr>
          <w:p w14:paraId="27D3E5E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07283D58"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2DC60BB2" w14:textId="77777777" w:rsidR="00C94B29" w:rsidRPr="00E4374D" w:rsidRDefault="00C94B29"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p w14:paraId="21BB8462"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p>
        </w:tc>
      </w:tr>
      <w:tr w:rsidR="00C94B29" w:rsidRPr="00E4374D" w14:paraId="25EBCB29"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DBF67CC" w14:textId="77777777" w:rsidR="00C94B29" w:rsidRPr="00E4374D" w:rsidRDefault="00C94B29" w:rsidP="0032419F">
            <w:pPr>
              <w:rPr>
                <w:rFonts w:asciiTheme="minorHAnsi" w:hAnsiTheme="minorHAnsi" w:cstheme="minorHAnsi"/>
                <w:sz w:val="15"/>
                <w:szCs w:val="15"/>
              </w:rPr>
            </w:pPr>
          </w:p>
          <w:p w14:paraId="62FDEC14" w14:textId="77777777" w:rsidR="00C94B29" w:rsidRPr="00E4374D" w:rsidRDefault="00C94B29" w:rsidP="0032419F">
            <w:pPr>
              <w:rPr>
                <w:rFonts w:asciiTheme="minorHAnsi" w:hAnsiTheme="minorHAnsi" w:cstheme="minorHAnsi"/>
                <w:sz w:val="15"/>
                <w:szCs w:val="15"/>
              </w:rPr>
            </w:pPr>
          </w:p>
          <w:p w14:paraId="4256958E" w14:textId="77777777" w:rsidR="00C94B29" w:rsidRPr="00E4374D" w:rsidRDefault="00C94B29" w:rsidP="0032419F">
            <w:pPr>
              <w:rPr>
                <w:rFonts w:asciiTheme="minorHAnsi" w:hAnsiTheme="minorHAnsi" w:cstheme="minorHAnsi"/>
                <w:sz w:val="15"/>
                <w:szCs w:val="15"/>
              </w:rPr>
            </w:pPr>
          </w:p>
          <w:p w14:paraId="0EB43DB5" w14:textId="77777777" w:rsidR="00C94B29" w:rsidRPr="00E4374D" w:rsidRDefault="00C94B29" w:rsidP="0032419F">
            <w:pPr>
              <w:rPr>
                <w:rFonts w:asciiTheme="minorHAnsi" w:hAnsiTheme="minorHAnsi" w:cstheme="minorHAnsi"/>
                <w:sz w:val="15"/>
                <w:szCs w:val="15"/>
              </w:rPr>
            </w:pPr>
          </w:p>
        </w:tc>
        <w:tc>
          <w:tcPr>
            <w:tcW w:w="3091" w:type="dxa"/>
          </w:tcPr>
          <w:p w14:paraId="33B0096B"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03661E59"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Low risk</w:t>
            </w:r>
          </w:p>
        </w:tc>
        <w:tc>
          <w:tcPr>
            <w:tcW w:w="3493" w:type="dxa"/>
          </w:tcPr>
          <w:p w14:paraId="7FA6F2F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lang w:val="en-AU"/>
              </w:rPr>
            </w:pPr>
            <w:r w:rsidRPr="00E4374D">
              <w:rPr>
                <w:rFonts w:cstheme="minorHAnsi"/>
                <w:sz w:val="15"/>
                <w:szCs w:val="15"/>
                <w:lang w:val="en-AU"/>
              </w:rPr>
              <w:t>Blinding of outcome assessment ensured, and unlikely that the blinding could have been broken</w:t>
            </w:r>
          </w:p>
          <w:p w14:paraId="42C36471"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p>
          <w:p w14:paraId="5CF108C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Quote: “All clinical assessments were performed by the same physician who was blinded to the patient allocation into the study protocol.”</w:t>
            </w:r>
          </w:p>
        </w:tc>
      </w:tr>
      <w:tr w:rsidR="00C94B29" w:rsidRPr="00E4374D" w14:paraId="4338F7B8"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1DDB531" w14:textId="77777777" w:rsidR="00C94B29" w:rsidRPr="00E4374D" w:rsidRDefault="00C94B29" w:rsidP="0032419F">
            <w:pPr>
              <w:rPr>
                <w:rFonts w:asciiTheme="minorHAnsi" w:hAnsiTheme="minorHAnsi" w:cstheme="minorHAnsi"/>
                <w:sz w:val="15"/>
                <w:szCs w:val="15"/>
              </w:rPr>
            </w:pPr>
          </w:p>
        </w:tc>
        <w:tc>
          <w:tcPr>
            <w:tcW w:w="3091" w:type="dxa"/>
          </w:tcPr>
          <w:p w14:paraId="117CF5B7"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01EB29F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 xml:space="preserve">Low risk </w:t>
            </w:r>
          </w:p>
        </w:tc>
        <w:tc>
          <w:tcPr>
            <w:tcW w:w="3493" w:type="dxa"/>
          </w:tcPr>
          <w:p w14:paraId="35B51928"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No missing outcome data</w:t>
            </w:r>
          </w:p>
          <w:p w14:paraId="7F92F11E"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Quote: “All subjects completed the study protocol.”</w:t>
            </w:r>
          </w:p>
        </w:tc>
      </w:tr>
      <w:tr w:rsidR="00C94B29" w:rsidRPr="00E4374D" w14:paraId="6BB501E4"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B84365E" w14:textId="77777777" w:rsidR="00C94B29" w:rsidRPr="00E4374D" w:rsidRDefault="00C94B29" w:rsidP="0032419F">
            <w:pPr>
              <w:rPr>
                <w:rFonts w:asciiTheme="minorHAnsi" w:hAnsiTheme="minorHAnsi" w:cstheme="minorHAnsi"/>
                <w:sz w:val="15"/>
                <w:szCs w:val="15"/>
              </w:rPr>
            </w:pPr>
          </w:p>
        </w:tc>
        <w:tc>
          <w:tcPr>
            <w:tcW w:w="3091" w:type="dxa"/>
          </w:tcPr>
          <w:p w14:paraId="1A269CE7"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565DFAD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E6D21C2"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623051E0"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A166FC2" w14:textId="77777777" w:rsidR="00C94B29" w:rsidRPr="00E4374D" w:rsidRDefault="00C94B29" w:rsidP="0032419F">
            <w:pPr>
              <w:rPr>
                <w:rFonts w:asciiTheme="minorHAnsi" w:hAnsiTheme="minorHAnsi" w:cstheme="minorHAnsi"/>
                <w:sz w:val="15"/>
                <w:szCs w:val="15"/>
              </w:rPr>
            </w:pPr>
          </w:p>
        </w:tc>
        <w:tc>
          <w:tcPr>
            <w:tcW w:w="3091" w:type="dxa"/>
          </w:tcPr>
          <w:p w14:paraId="69CA168D"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08D01E7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332D0BF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28699C59"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2C1EE17" w14:textId="77777777" w:rsidR="00C94B29" w:rsidRPr="00E4374D" w:rsidRDefault="00C94B29" w:rsidP="0032419F">
            <w:pPr>
              <w:rPr>
                <w:rFonts w:asciiTheme="minorHAnsi" w:hAnsiTheme="minorHAnsi" w:cstheme="minorHAnsi"/>
                <w:sz w:val="15"/>
                <w:szCs w:val="15"/>
              </w:rPr>
            </w:pPr>
            <w:r w:rsidRPr="00E4374D">
              <w:rPr>
                <w:rFonts w:asciiTheme="minorHAnsi" w:hAnsiTheme="minorHAnsi" w:cstheme="minorHAnsi"/>
                <w:sz w:val="15"/>
                <w:szCs w:val="15"/>
              </w:rPr>
              <w:t xml:space="preserve">Vosnakis 2012 </w:t>
            </w:r>
          </w:p>
        </w:tc>
        <w:tc>
          <w:tcPr>
            <w:tcW w:w="3091" w:type="dxa"/>
          </w:tcPr>
          <w:p w14:paraId="14D7E1E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Random sequence generation (selection bias)</w:t>
            </w:r>
          </w:p>
        </w:tc>
        <w:tc>
          <w:tcPr>
            <w:tcW w:w="1663" w:type="dxa"/>
          </w:tcPr>
          <w:p w14:paraId="3901B322"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1141E7E3"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about the sequence generation process to permit judgement </w:t>
            </w:r>
          </w:p>
        </w:tc>
      </w:tr>
      <w:tr w:rsidR="00C94B29" w:rsidRPr="00E4374D" w14:paraId="56C1141D"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69FD49A" w14:textId="77777777" w:rsidR="00C94B29" w:rsidRPr="00E4374D" w:rsidRDefault="00C94B29" w:rsidP="0032419F">
            <w:pPr>
              <w:rPr>
                <w:rFonts w:asciiTheme="minorHAnsi" w:hAnsiTheme="minorHAnsi" w:cstheme="minorHAnsi"/>
                <w:sz w:val="15"/>
                <w:szCs w:val="15"/>
              </w:rPr>
            </w:pPr>
          </w:p>
        </w:tc>
        <w:tc>
          <w:tcPr>
            <w:tcW w:w="3091" w:type="dxa"/>
          </w:tcPr>
          <w:p w14:paraId="6CAC02B7"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Allocation concealment (selection bias)</w:t>
            </w:r>
          </w:p>
        </w:tc>
        <w:tc>
          <w:tcPr>
            <w:tcW w:w="1663" w:type="dxa"/>
          </w:tcPr>
          <w:p w14:paraId="1DF1208B"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467A23ED"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5C7CD20F"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82D6E48" w14:textId="77777777" w:rsidR="00C94B29" w:rsidRPr="00E4374D" w:rsidRDefault="00C94B29" w:rsidP="0032419F">
            <w:pPr>
              <w:rPr>
                <w:rFonts w:asciiTheme="minorHAnsi" w:hAnsiTheme="minorHAnsi" w:cstheme="minorHAnsi"/>
                <w:sz w:val="15"/>
                <w:szCs w:val="15"/>
              </w:rPr>
            </w:pPr>
          </w:p>
        </w:tc>
        <w:tc>
          <w:tcPr>
            <w:tcW w:w="3091" w:type="dxa"/>
          </w:tcPr>
          <w:p w14:paraId="11ECA084"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Blinding of participants and personnel (performance bias)</w:t>
            </w:r>
          </w:p>
        </w:tc>
        <w:tc>
          <w:tcPr>
            <w:tcW w:w="1663" w:type="dxa"/>
          </w:tcPr>
          <w:p w14:paraId="3DD6B20F"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7079B593" w14:textId="77777777" w:rsidR="00C94B29" w:rsidRPr="00E4374D" w:rsidRDefault="00C94B29"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E4374D">
              <w:rPr>
                <w:rFonts w:asciiTheme="minorHAnsi" w:hAnsiTheme="minorHAnsi" w:cstheme="minorHAnsi"/>
                <w:sz w:val="15"/>
                <w:szCs w:val="15"/>
              </w:rPr>
              <w:t>No blinding or incomplete blinding, and the outcome is likely to be influenced by lack of blinding</w:t>
            </w:r>
          </w:p>
          <w:p w14:paraId="0837B73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p>
        </w:tc>
      </w:tr>
      <w:tr w:rsidR="00C94B29" w:rsidRPr="00E4374D" w14:paraId="642521BB"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B9366CF" w14:textId="77777777" w:rsidR="00C94B29" w:rsidRPr="00E4374D" w:rsidRDefault="00C94B29" w:rsidP="0032419F">
            <w:pPr>
              <w:rPr>
                <w:rFonts w:asciiTheme="minorHAnsi" w:hAnsiTheme="minorHAnsi" w:cstheme="minorHAnsi"/>
                <w:sz w:val="15"/>
                <w:szCs w:val="15"/>
              </w:rPr>
            </w:pPr>
          </w:p>
          <w:p w14:paraId="20DBF97B" w14:textId="77777777" w:rsidR="00C94B29" w:rsidRPr="00E4374D" w:rsidRDefault="00C94B29" w:rsidP="0032419F">
            <w:pPr>
              <w:rPr>
                <w:rFonts w:asciiTheme="minorHAnsi" w:hAnsiTheme="minorHAnsi" w:cstheme="minorHAnsi"/>
                <w:sz w:val="15"/>
                <w:szCs w:val="15"/>
              </w:rPr>
            </w:pPr>
          </w:p>
          <w:p w14:paraId="31FE94D6" w14:textId="77777777" w:rsidR="00C94B29" w:rsidRPr="00E4374D" w:rsidRDefault="00C94B29" w:rsidP="0032419F">
            <w:pPr>
              <w:rPr>
                <w:rFonts w:asciiTheme="minorHAnsi" w:hAnsiTheme="minorHAnsi" w:cstheme="minorHAnsi"/>
                <w:sz w:val="15"/>
                <w:szCs w:val="15"/>
              </w:rPr>
            </w:pPr>
          </w:p>
        </w:tc>
        <w:tc>
          <w:tcPr>
            <w:tcW w:w="3091" w:type="dxa"/>
          </w:tcPr>
          <w:p w14:paraId="0EA0B59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Blinding of outcome assessment (detection bias)</w:t>
            </w:r>
          </w:p>
        </w:tc>
        <w:tc>
          <w:tcPr>
            <w:tcW w:w="1663" w:type="dxa"/>
          </w:tcPr>
          <w:p w14:paraId="4662AE74"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52CB811D"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66B98E70"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F8BE7DC" w14:textId="77777777" w:rsidR="00C94B29" w:rsidRPr="00E4374D" w:rsidRDefault="00C94B29" w:rsidP="0032419F">
            <w:pPr>
              <w:rPr>
                <w:rFonts w:asciiTheme="minorHAnsi" w:hAnsiTheme="minorHAnsi" w:cstheme="minorHAnsi"/>
                <w:sz w:val="15"/>
                <w:szCs w:val="15"/>
              </w:rPr>
            </w:pPr>
          </w:p>
        </w:tc>
        <w:tc>
          <w:tcPr>
            <w:tcW w:w="3091" w:type="dxa"/>
          </w:tcPr>
          <w:p w14:paraId="354AD676"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Incomplete outcome data (attrition bias)</w:t>
            </w:r>
          </w:p>
        </w:tc>
        <w:tc>
          <w:tcPr>
            <w:tcW w:w="1663" w:type="dxa"/>
          </w:tcPr>
          <w:p w14:paraId="13124A28"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High risk</w:t>
            </w:r>
          </w:p>
        </w:tc>
        <w:tc>
          <w:tcPr>
            <w:tcW w:w="3493" w:type="dxa"/>
          </w:tcPr>
          <w:p w14:paraId="3FB3997A"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lang w:val="en-AU"/>
              </w:rPr>
            </w:pPr>
            <w:r w:rsidRPr="00E4374D">
              <w:rPr>
                <w:rFonts w:cstheme="minorHAnsi"/>
                <w:sz w:val="15"/>
                <w:szCs w:val="15"/>
                <w:lang w:val="en-AU"/>
              </w:rPr>
              <w:t>Reason for missing outcome data likely to be related to true outcome, with either imbalance in numbers or reasons for missing data across intervention groups</w:t>
            </w:r>
          </w:p>
          <w:p w14:paraId="6813B8F5"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lang w:val="en-AU"/>
              </w:rPr>
            </w:pPr>
          </w:p>
          <w:p w14:paraId="57AB6E76"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 xml:space="preserve">Quote: “The initial randomization was 2–1 but ended in a 3–1 ratio due to the withdrawal of 19 patients from the group that received only hypocaloric diet plus exercise. These patients were lost to follow up, while no drop outs were recorded in the group treated with sibutramine.” Attrition bias was not performed. </w:t>
            </w:r>
          </w:p>
        </w:tc>
      </w:tr>
      <w:tr w:rsidR="00C94B29" w:rsidRPr="00E4374D" w14:paraId="798A6EAC"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79A5C44" w14:textId="77777777" w:rsidR="00C94B29" w:rsidRPr="00E4374D" w:rsidRDefault="00C94B29" w:rsidP="0032419F">
            <w:pPr>
              <w:rPr>
                <w:rFonts w:asciiTheme="minorHAnsi" w:hAnsiTheme="minorHAnsi" w:cstheme="minorHAnsi"/>
                <w:sz w:val="15"/>
                <w:szCs w:val="15"/>
              </w:rPr>
            </w:pPr>
          </w:p>
          <w:p w14:paraId="77D28706" w14:textId="77777777" w:rsidR="00C94B29" w:rsidRPr="00E4374D" w:rsidRDefault="00C94B29" w:rsidP="0032419F">
            <w:pPr>
              <w:rPr>
                <w:rFonts w:asciiTheme="minorHAnsi" w:hAnsiTheme="minorHAnsi" w:cstheme="minorHAnsi"/>
                <w:sz w:val="15"/>
                <w:szCs w:val="15"/>
              </w:rPr>
            </w:pPr>
          </w:p>
          <w:p w14:paraId="6292E7CA" w14:textId="77777777" w:rsidR="00C94B29" w:rsidRPr="00E4374D" w:rsidRDefault="00C94B29" w:rsidP="0032419F">
            <w:pPr>
              <w:rPr>
                <w:rFonts w:asciiTheme="minorHAnsi" w:hAnsiTheme="minorHAnsi" w:cstheme="minorHAnsi"/>
                <w:sz w:val="15"/>
                <w:szCs w:val="15"/>
              </w:rPr>
            </w:pPr>
          </w:p>
        </w:tc>
        <w:tc>
          <w:tcPr>
            <w:tcW w:w="3091" w:type="dxa"/>
          </w:tcPr>
          <w:p w14:paraId="38D31EE7"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5"/>
                <w:szCs w:val="15"/>
              </w:rPr>
            </w:pPr>
            <w:r w:rsidRPr="00E4374D">
              <w:rPr>
                <w:rFonts w:cstheme="minorHAnsi"/>
                <w:b/>
                <w:bCs/>
                <w:sz w:val="15"/>
                <w:szCs w:val="15"/>
              </w:rPr>
              <w:t>Selective reporting (reporting bias)</w:t>
            </w:r>
          </w:p>
        </w:tc>
        <w:tc>
          <w:tcPr>
            <w:tcW w:w="1663" w:type="dxa"/>
          </w:tcPr>
          <w:p w14:paraId="16555AB0"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6384D273" w14:textId="77777777" w:rsidR="00C94B29" w:rsidRPr="00E4374D" w:rsidRDefault="00C94B29"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r w:rsidR="00C94B29" w:rsidRPr="00E4374D" w14:paraId="77A95AAC"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EC4C813" w14:textId="77777777" w:rsidR="00C94B29" w:rsidRPr="00E4374D" w:rsidRDefault="00C94B29" w:rsidP="0032419F">
            <w:pPr>
              <w:rPr>
                <w:rFonts w:asciiTheme="minorHAnsi" w:hAnsiTheme="minorHAnsi" w:cstheme="minorHAnsi"/>
                <w:sz w:val="15"/>
                <w:szCs w:val="15"/>
              </w:rPr>
            </w:pPr>
          </w:p>
        </w:tc>
        <w:tc>
          <w:tcPr>
            <w:tcW w:w="3091" w:type="dxa"/>
          </w:tcPr>
          <w:p w14:paraId="6E3C6A06"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5"/>
                <w:szCs w:val="15"/>
              </w:rPr>
            </w:pPr>
            <w:r w:rsidRPr="00E4374D">
              <w:rPr>
                <w:rFonts w:cstheme="minorHAnsi"/>
                <w:b/>
                <w:bCs/>
                <w:sz w:val="15"/>
                <w:szCs w:val="15"/>
              </w:rPr>
              <w:t>Other bias</w:t>
            </w:r>
          </w:p>
        </w:tc>
        <w:tc>
          <w:tcPr>
            <w:tcW w:w="1663" w:type="dxa"/>
          </w:tcPr>
          <w:p w14:paraId="1EBC6251"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Unclear risk</w:t>
            </w:r>
          </w:p>
        </w:tc>
        <w:tc>
          <w:tcPr>
            <w:tcW w:w="3493" w:type="dxa"/>
          </w:tcPr>
          <w:p w14:paraId="3C1473C0" w14:textId="77777777" w:rsidR="00C94B29" w:rsidRPr="00E4374D" w:rsidRDefault="00C94B29"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5"/>
                <w:szCs w:val="15"/>
              </w:rPr>
            </w:pPr>
            <w:r w:rsidRPr="00E4374D">
              <w:rPr>
                <w:rFonts w:cstheme="minorHAnsi"/>
                <w:sz w:val="15"/>
                <w:szCs w:val="15"/>
              </w:rPr>
              <w:t>Insufficient information to permit judgement </w:t>
            </w:r>
          </w:p>
        </w:tc>
      </w:tr>
    </w:tbl>
    <w:p w14:paraId="37087517" w14:textId="77777777" w:rsidR="00C94B29" w:rsidRPr="00E4374D" w:rsidRDefault="00C94B29" w:rsidP="00C94B29">
      <w:pPr>
        <w:rPr>
          <w:rFonts w:asciiTheme="minorHAnsi" w:hAnsiTheme="minorHAnsi" w:cstheme="minorHAnsi"/>
          <w:i/>
          <w:iCs/>
          <w:sz w:val="15"/>
          <w:szCs w:val="15"/>
        </w:rPr>
      </w:pPr>
    </w:p>
    <w:p w14:paraId="5A80CFE4" w14:textId="77777777" w:rsidR="00C94B29" w:rsidRDefault="00C94B29" w:rsidP="00C94B29">
      <w:pPr>
        <w:rPr>
          <w:rFonts w:asciiTheme="minorHAnsi" w:hAnsiTheme="minorHAnsi" w:cstheme="minorHAnsi"/>
          <w:i/>
          <w:iCs/>
          <w:sz w:val="22"/>
          <w:szCs w:val="22"/>
        </w:rPr>
      </w:pPr>
    </w:p>
    <w:p w14:paraId="72796360" w14:textId="77777777" w:rsidR="00605A07" w:rsidRDefault="00605A07"/>
    <w:sectPr w:rsidR="00605A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3081B"/>
    <w:multiLevelType w:val="hybridMultilevel"/>
    <w:tmpl w:val="61742D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89D2B47"/>
    <w:multiLevelType w:val="hybridMultilevel"/>
    <w:tmpl w:val="08E2036C"/>
    <w:lvl w:ilvl="0" w:tplc="A3E616C4">
      <w:start w:val="1"/>
      <w:numFmt w:val="bullet"/>
      <w:lvlText w:val=""/>
      <w:lvlJc w:val="left"/>
      <w:pPr>
        <w:ind w:left="1280" w:hanging="360"/>
      </w:pPr>
      <w:rPr>
        <w:rFonts w:ascii="Symbol" w:hAnsi="Symbol"/>
      </w:rPr>
    </w:lvl>
    <w:lvl w:ilvl="1" w:tplc="B38C8056">
      <w:start w:val="1"/>
      <w:numFmt w:val="bullet"/>
      <w:lvlText w:val=""/>
      <w:lvlJc w:val="left"/>
      <w:pPr>
        <w:ind w:left="1280" w:hanging="360"/>
      </w:pPr>
      <w:rPr>
        <w:rFonts w:ascii="Symbol" w:hAnsi="Symbol"/>
      </w:rPr>
    </w:lvl>
    <w:lvl w:ilvl="2" w:tplc="C3B0D98E">
      <w:start w:val="1"/>
      <w:numFmt w:val="bullet"/>
      <w:lvlText w:val=""/>
      <w:lvlJc w:val="left"/>
      <w:pPr>
        <w:ind w:left="1280" w:hanging="360"/>
      </w:pPr>
      <w:rPr>
        <w:rFonts w:ascii="Symbol" w:hAnsi="Symbol"/>
      </w:rPr>
    </w:lvl>
    <w:lvl w:ilvl="3" w:tplc="DB028C48">
      <w:start w:val="1"/>
      <w:numFmt w:val="bullet"/>
      <w:lvlText w:val=""/>
      <w:lvlJc w:val="left"/>
      <w:pPr>
        <w:ind w:left="1280" w:hanging="360"/>
      </w:pPr>
      <w:rPr>
        <w:rFonts w:ascii="Symbol" w:hAnsi="Symbol"/>
      </w:rPr>
    </w:lvl>
    <w:lvl w:ilvl="4" w:tplc="398E8074">
      <w:start w:val="1"/>
      <w:numFmt w:val="bullet"/>
      <w:lvlText w:val=""/>
      <w:lvlJc w:val="left"/>
      <w:pPr>
        <w:ind w:left="1280" w:hanging="360"/>
      </w:pPr>
      <w:rPr>
        <w:rFonts w:ascii="Symbol" w:hAnsi="Symbol"/>
      </w:rPr>
    </w:lvl>
    <w:lvl w:ilvl="5" w:tplc="7A3CBD98">
      <w:start w:val="1"/>
      <w:numFmt w:val="bullet"/>
      <w:lvlText w:val=""/>
      <w:lvlJc w:val="left"/>
      <w:pPr>
        <w:ind w:left="1280" w:hanging="360"/>
      </w:pPr>
      <w:rPr>
        <w:rFonts w:ascii="Symbol" w:hAnsi="Symbol"/>
      </w:rPr>
    </w:lvl>
    <w:lvl w:ilvl="6" w:tplc="026E95E2">
      <w:start w:val="1"/>
      <w:numFmt w:val="bullet"/>
      <w:lvlText w:val=""/>
      <w:lvlJc w:val="left"/>
      <w:pPr>
        <w:ind w:left="1280" w:hanging="360"/>
      </w:pPr>
      <w:rPr>
        <w:rFonts w:ascii="Symbol" w:hAnsi="Symbol"/>
      </w:rPr>
    </w:lvl>
    <w:lvl w:ilvl="7" w:tplc="7D1ADA46">
      <w:start w:val="1"/>
      <w:numFmt w:val="bullet"/>
      <w:lvlText w:val=""/>
      <w:lvlJc w:val="left"/>
      <w:pPr>
        <w:ind w:left="1280" w:hanging="360"/>
      </w:pPr>
      <w:rPr>
        <w:rFonts w:ascii="Symbol" w:hAnsi="Symbol"/>
      </w:rPr>
    </w:lvl>
    <w:lvl w:ilvl="8" w:tplc="2A22C7EA">
      <w:start w:val="1"/>
      <w:numFmt w:val="bullet"/>
      <w:lvlText w:val=""/>
      <w:lvlJc w:val="left"/>
      <w:pPr>
        <w:ind w:left="1280" w:hanging="360"/>
      </w:pPr>
      <w:rPr>
        <w:rFonts w:ascii="Symbol" w:hAnsi="Symbol"/>
      </w:rPr>
    </w:lvl>
  </w:abstractNum>
  <w:abstractNum w:abstractNumId="2" w15:restartNumberingAfterBreak="0">
    <w:nsid w:val="0C2A4C9E"/>
    <w:multiLevelType w:val="hybridMultilevel"/>
    <w:tmpl w:val="DDD27C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599134F"/>
    <w:multiLevelType w:val="hybridMultilevel"/>
    <w:tmpl w:val="66B6D2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B92D24"/>
    <w:multiLevelType w:val="hybridMultilevel"/>
    <w:tmpl w:val="160E5C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281D42"/>
    <w:multiLevelType w:val="hybridMultilevel"/>
    <w:tmpl w:val="337C7D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50F07AB"/>
    <w:multiLevelType w:val="hybridMultilevel"/>
    <w:tmpl w:val="917E05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7891D37"/>
    <w:multiLevelType w:val="hybridMultilevel"/>
    <w:tmpl w:val="09AA3B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5247B01"/>
    <w:multiLevelType w:val="hybridMultilevel"/>
    <w:tmpl w:val="CD48C7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62F0306"/>
    <w:multiLevelType w:val="hybridMultilevel"/>
    <w:tmpl w:val="444ED74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2483F8A"/>
    <w:multiLevelType w:val="multilevel"/>
    <w:tmpl w:val="A24CDFB6"/>
    <w:lvl w:ilvl="0">
      <w:start w:val="1"/>
      <w:numFmt w:val="decimal"/>
      <w:lvlText w:val="%1"/>
      <w:lvlJc w:val="left"/>
      <w:pPr>
        <w:ind w:left="360" w:hanging="360"/>
      </w:pPr>
      <w:rPr>
        <w:rFonts w:hint="default"/>
        <w:i/>
      </w:rPr>
    </w:lvl>
    <w:lvl w:ilvl="1">
      <w:start w:val="1"/>
      <w:numFmt w:val="decimal"/>
      <w:lvlText w:val="%1.%2"/>
      <w:lvlJc w:val="left"/>
      <w:pPr>
        <w:ind w:left="360" w:hanging="36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11" w15:restartNumberingAfterBreak="0">
    <w:nsid w:val="72393E23"/>
    <w:multiLevelType w:val="hybridMultilevel"/>
    <w:tmpl w:val="F4D402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93B2008"/>
    <w:multiLevelType w:val="hybridMultilevel"/>
    <w:tmpl w:val="2D4C07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D8519F9"/>
    <w:multiLevelType w:val="hybridMultilevel"/>
    <w:tmpl w:val="188E4E78"/>
    <w:lvl w:ilvl="0" w:tplc="08090001">
      <w:start w:val="1"/>
      <w:numFmt w:val="bullet"/>
      <w:lvlText w:val=""/>
      <w:lvlJc w:val="left"/>
      <w:pPr>
        <w:ind w:left="720" w:hanging="360"/>
      </w:pPr>
      <w:rPr>
        <w:rFonts w:ascii="Symbol" w:hAnsi="Symbol" w:hint="default"/>
      </w:rPr>
    </w:lvl>
    <w:lvl w:ilvl="1" w:tplc="BA3AE9D0">
      <w:start w:val="84"/>
      <w:numFmt w:val="bullet"/>
      <w:lvlText w:val="•"/>
      <w:lvlJc w:val="left"/>
      <w:pPr>
        <w:ind w:left="1440" w:hanging="360"/>
      </w:pPr>
      <w:rPr>
        <w:rFonts w:ascii="Calibri" w:eastAsia="Times New Roman" w:hAnsi="Calibri" w:cs="Calibri"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FE015D7"/>
    <w:multiLevelType w:val="hybridMultilevel"/>
    <w:tmpl w:val="E7646DD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49246435">
    <w:abstractNumId w:val="3"/>
  </w:num>
  <w:num w:numId="2" w16cid:durableId="1134981596">
    <w:abstractNumId w:val="6"/>
  </w:num>
  <w:num w:numId="3" w16cid:durableId="1933781710">
    <w:abstractNumId w:val="4"/>
  </w:num>
  <w:num w:numId="4" w16cid:durableId="244148682">
    <w:abstractNumId w:val="13"/>
  </w:num>
  <w:num w:numId="5" w16cid:durableId="894505540">
    <w:abstractNumId w:val="11"/>
  </w:num>
  <w:num w:numId="6" w16cid:durableId="459886041">
    <w:abstractNumId w:val="5"/>
  </w:num>
  <w:num w:numId="7" w16cid:durableId="820925609">
    <w:abstractNumId w:val="7"/>
  </w:num>
  <w:num w:numId="8" w16cid:durableId="1618172307">
    <w:abstractNumId w:val="0"/>
  </w:num>
  <w:num w:numId="9" w16cid:durableId="846749191">
    <w:abstractNumId w:val="8"/>
  </w:num>
  <w:num w:numId="10" w16cid:durableId="1819109207">
    <w:abstractNumId w:val="9"/>
  </w:num>
  <w:num w:numId="11" w16cid:durableId="778455510">
    <w:abstractNumId w:val="2"/>
  </w:num>
  <w:num w:numId="12" w16cid:durableId="1009454840">
    <w:abstractNumId w:val="14"/>
  </w:num>
  <w:num w:numId="13" w16cid:durableId="1768381806">
    <w:abstractNumId w:val="10"/>
  </w:num>
  <w:num w:numId="14" w16cid:durableId="1885828114">
    <w:abstractNumId w:val="1"/>
  </w:num>
  <w:num w:numId="15" w16cid:durableId="16456235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B29"/>
    <w:rsid w:val="00000DC4"/>
    <w:rsid w:val="00003DCA"/>
    <w:rsid w:val="00004C02"/>
    <w:rsid w:val="00011DA5"/>
    <w:rsid w:val="00013314"/>
    <w:rsid w:val="0001795D"/>
    <w:rsid w:val="0003181E"/>
    <w:rsid w:val="00035F4C"/>
    <w:rsid w:val="0003790A"/>
    <w:rsid w:val="000440D6"/>
    <w:rsid w:val="00050FBE"/>
    <w:rsid w:val="000527B9"/>
    <w:rsid w:val="00072B0C"/>
    <w:rsid w:val="00072D35"/>
    <w:rsid w:val="00075196"/>
    <w:rsid w:val="000920A0"/>
    <w:rsid w:val="00092575"/>
    <w:rsid w:val="00095981"/>
    <w:rsid w:val="0009774C"/>
    <w:rsid w:val="000A4070"/>
    <w:rsid w:val="000B1592"/>
    <w:rsid w:val="000D1C6B"/>
    <w:rsid w:val="000E3BD2"/>
    <w:rsid w:val="001221EC"/>
    <w:rsid w:val="00125F94"/>
    <w:rsid w:val="001267DF"/>
    <w:rsid w:val="00130B20"/>
    <w:rsid w:val="00132F24"/>
    <w:rsid w:val="001535B1"/>
    <w:rsid w:val="00160173"/>
    <w:rsid w:val="001959AB"/>
    <w:rsid w:val="00195A22"/>
    <w:rsid w:val="00196C51"/>
    <w:rsid w:val="001B7A99"/>
    <w:rsid w:val="001C08A6"/>
    <w:rsid w:val="001D1F3B"/>
    <w:rsid w:val="001D59BC"/>
    <w:rsid w:val="002014B3"/>
    <w:rsid w:val="0020228E"/>
    <w:rsid w:val="002148DB"/>
    <w:rsid w:val="00215335"/>
    <w:rsid w:val="002369C3"/>
    <w:rsid w:val="0025035F"/>
    <w:rsid w:val="00253097"/>
    <w:rsid w:val="0026085E"/>
    <w:rsid w:val="0026489C"/>
    <w:rsid w:val="00277756"/>
    <w:rsid w:val="0029147F"/>
    <w:rsid w:val="002C5267"/>
    <w:rsid w:val="002C7E63"/>
    <w:rsid w:val="002E4A03"/>
    <w:rsid w:val="002F270A"/>
    <w:rsid w:val="002F79D0"/>
    <w:rsid w:val="0031059E"/>
    <w:rsid w:val="00316AF4"/>
    <w:rsid w:val="00316F58"/>
    <w:rsid w:val="00324311"/>
    <w:rsid w:val="00332AFB"/>
    <w:rsid w:val="00351FF6"/>
    <w:rsid w:val="00361423"/>
    <w:rsid w:val="00365918"/>
    <w:rsid w:val="00366F41"/>
    <w:rsid w:val="0037179E"/>
    <w:rsid w:val="003835EA"/>
    <w:rsid w:val="00390104"/>
    <w:rsid w:val="00394996"/>
    <w:rsid w:val="003A640E"/>
    <w:rsid w:val="003E0A25"/>
    <w:rsid w:val="003F5F4A"/>
    <w:rsid w:val="004108DB"/>
    <w:rsid w:val="0041260B"/>
    <w:rsid w:val="00427CE2"/>
    <w:rsid w:val="00434519"/>
    <w:rsid w:val="00434571"/>
    <w:rsid w:val="00436077"/>
    <w:rsid w:val="0044153D"/>
    <w:rsid w:val="004418DC"/>
    <w:rsid w:val="00450DDC"/>
    <w:rsid w:val="00456DA4"/>
    <w:rsid w:val="004644E6"/>
    <w:rsid w:val="00475741"/>
    <w:rsid w:val="00481825"/>
    <w:rsid w:val="00486B41"/>
    <w:rsid w:val="004909E4"/>
    <w:rsid w:val="00493CBD"/>
    <w:rsid w:val="004971E8"/>
    <w:rsid w:val="004A01E1"/>
    <w:rsid w:val="004A1A42"/>
    <w:rsid w:val="004A3F9B"/>
    <w:rsid w:val="004C438B"/>
    <w:rsid w:val="004E22FB"/>
    <w:rsid w:val="004E69A4"/>
    <w:rsid w:val="005048A0"/>
    <w:rsid w:val="005064A0"/>
    <w:rsid w:val="00521A8D"/>
    <w:rsid w:val="005317D7"/>
    <w:rsid w:val="00531E7C"/>
    <w:rsid w:val="0053376B"/>
    <w:rsid w:val="00535DD8"/>
    <w:rsid w:val="005470D1"/>
    <w:rsid w:val="00564A2C"/>
    <w:rsid w:val="0056612D"/>
    <w:rsid w:val="0057420C"/>
    <w:rsid w:val="00587B11"/>
    <w:rsid w:val="00592B65"/>
    <w:rsid w:val="005A12F2"/>
    <w:rsid w:val="005A2480"/>
    <w:rsid w:val="005A28FA"/>
    <w:rsid w:val="005D7856"/>
    <w:rsid w:val="005F4955"/>
    <w:rsid w:val="00605A07"/>
    <w:rsid w:val="00607FAC"/>
    <w:rsid w:val="00613C9C"/>
    <w:rsid w:val="006158DD"/>
    <w:rsid w:val="00622454"/>
    <w:rsid w:val="00645172"/>
    <w:rsid w:val="00645BDF"/>
    <w:rsid w:val="00651AA7"/>
    <w:rsid w:val="00657644"/>
    <w:rsid w:val="00676407"/>
    <w:rsid w:val="0068282E"/>
    <w:rsid w:val="006A3E65"/>
    <w:rsid w:val="006E4B3B"/>
    <w:rsid w:val="006F2E1E"/>
    <w:rsid w:val="006F378A"/>
    <w:rsid w:val="0070232C"/>
    <w:rsid w:val="00724443"/>
    <w:rsid w:val="00733DCC"/>
    <w:rsid w:val="007514F2"/>
    <w:rsid w:val="00754323"/>
    <w:rsid w:val="0076228A"/>
    <w:rsid w:val="0076279C"/>
    <w:rsid w:val="00790FE1"/>
    <w:rsid w:val="007C1BD8"/>
    <w:rsid w:val="007C4668"/>
    <w:rsid w:val="007D105D"/>
    <w:rsid w:val="007D544D"/>
    <w:rsid w:val="007D6B4C"/>
    <w:rsid w:val="007E2C92"/>
    <w:rsid w:val="007E5F58"/>
    <w:rsid w:val="007F2842"/>
    <w:rsid w:val="0082670D"/>
    <w:rsid w:val="00830370"/>
    <w:rsid w:val="00830A0E"/>
    <w:rsid w:val="00893B98"/>
    <w:rsid w:val="008A402A"/>
    <w:rsid w:val="008A7719"/>
    <w:rsid w:val="008C6C8D"/>
    <w:rsid w:val="008D3B0F"/>
    <w:rsid w:val="008E6A7B"/>
    <w:rsid w:val="008F2B93"/>
    <w:rsid w:val="00903936"/>
    <w:rsid w:val="00943ECA"/>
    <w:rsid w:val="00950066"/>
    <w:rsid w:val="00962535"/>
    <w:rsid w:val="009652EA"/>
    <w:rsid w:val="00976378"/>
    <w:rsid w:val="00996FD2"/>
    <w:rsid w:val="009A27C8"/>
    <w:rsid w:val="009B24BF"/>
    <w:rsid w:val="009D164F"/>
    <w:rsid w:val="009D1979"/>
    <w:rsid w:val="009E2A29"/>
    <w:rsid w:val="009F7915"/>
    <w:rsid w:val="00A0184E"/>
    <w:rsid w:val="00A31D46"/>
    <w:rsid w:val="00A35C01"/>
    <w:rsid w:val="00A57FF0"/>
    <w:rsid w:val="00A77611"/>
    <w:rsid w:val="00A77F88"/>
    <w:rsid w:val="00A8278D"/>
    <w:rsid w:val="00A8452C"/>
    <w:rsid w:val="00AC0026"/>
    <w:rsid w:val="00AE059C"/>
    <w:rsid w:val="00AE6974"/>
    <w:rsid w:val="00AF5321"/>
    <w:rsid w:val="00B1157D"/>
    <w:rsid w:val="00B4375F"/>
    <w:rsid w:val="00B61E62"/>
    <w:rsid w:val="00B6726B"/>
    <w:rsid w:val="00B72C8D"/>
    <w:rsid w:val="00B8028E"/>
    <w:rsid w:val="00BA69ED"/>
    <w:rsid w:val="00BA7CB2"/>
    <w:rsid w:val="00BB310B"/>
    <w:rsid w:val="00BC107D"/>
    <w:rsid w:val="00BC51C9"/>
    <w:rsid w:val="00BD240E"/>
    <w:rsid w:val="00BD51F1"/>
    <w:rsid w:val="00C0084D"/>
    <w:rsid w:val="00C02BD7"/>
    <w:rsid w:val="00C053F0"/>
    <w:rsid w:val="00C11E49"/>
    <w:rsid w:val="00C240E7"/>
    <w:rsid w:val="00C33C49"/>
    <w:rsid w:val="00C362F0"/>
    <w:rsid w:val="00C5064A"/>
    <w:rsid w:val="00C51319"/>
    <w:rsid w:val="00C71906"/>
    <w:rsid w:val="00C75A84"/>
    <w:rsid w:val="00C86A0E"/>
    <w:rsid w:val="00C92378"/>
    <w:rsid w:val="00C94B29"/>
    <w:rsid w:val="00C96CE1"/>
    <w:rsid w:val="00CD133E"/>
    <w:rsid w:val="00CE0D8C"/>
    <w:rsid w:val="00D04BDA"/>
    <w:rsid w:val="00D06E04"/>
    <w:rsid w:val="00D124CF"/>
    <w:rsid w:val="00D2131E"/>
    <w:rsid w:val="00D214A3"/>
    <w:rsid w:val="00D41EE5"/>
    <w:rsid w:val="00D6429E"/>
    <w:rsid w:val="00D8416E"/>
    <w:rsid w:val="00D92743"/>
    <w:rsid w:val="00DB2A06"/>
    <w:rsid w:val="00DB487C"/>
    <w:rsid w:val="00DC5B93"/>
    <w:rsid w:val="00DE01A2"/>
    <w:rsid w:val="00DE0451"/>
    <w:rsid w:val="00DE0E83"/>
    <w:rsid w:val="00DF334D"/>
    <w:rsid w:val="00DF7BFD"/>
    <w:rsid w:val="00E02B98"/>
    <w:rsid w:val="00E03504"/>
    <w:rsid w:val="00E0498E"/>
    <w:rsid w:val="00E077F4"/>
    <w:rsid w:val="00E22A31"/>
    <w:rsid w:val="00E33374"/>
    <w:rsid w:val="00E40111"/>
    <w:rsid w:val="00E42FC4"/>
    <w:rsid w:val="00E605A0"/>
    <w:rsid w:val="00E87617"/>
    <w:rsid w:val="00E944E6"/>
    <w:rsid w:val="00EA1CEA"/>
    <w:rsid w:val="00EA7EDD"/>
    <w:rsid w:val="00EB2255"/>
    <w:rsid w:val="00EB3E7A"/>
    <w:rsid w:val="00ED6163"/>
    <w:rsid w:val="00EE24C0"/>
    <w:rsid w:val="00EE3D37"/>
    <w:rsid w:val="00EF69B9"/>
    <w:rsid w:val="00F0537D"/>
    <w:rsid w:val="00F1389E"/>
    <w:rsid w:val="00F279D1"/>
    <w:rsid w:val="00F63C25"/>
    <w:rsid w:val="00F85026"/>
    <w:rsid w:val="00FA45CB"/>
    <w:rsid w:val="00FB4871"/>
    <w:rsid w:val="00FB59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6205ED3"/>
  <w15:chartTrackingRefBased/>
  <w15:docId w15:val="{D7CC41FA-9E04-4D40-B3CD-666DFA102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B29"/>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C94B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94B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94B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4B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4B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4B2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4B2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4B2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4B2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4B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94B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94B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4B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4B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4B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4B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4B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4B29"/>
    <w:rPr>
      <w:rFonts w:eastAsiaTheme="majorEastAsia" w:cstheme="majorBidi"/>
      <w:color w:val="272727" w:themeColor="text1" w:themeTint="D8"/>
    </w:rPr>
  </w:style>
  <w:style w:type="paragraph" w:styleId="Title">
    <w:name w:val="Title"/>
    <w:basedOn w:val="Normal"/>
    <w:next w:val="Normal"/>
    <w:link w:val="TitleChar"/>
    <w:uiPriority w:val="10"/>
    <w:qFormat/>
    <w:rsid w:val="00C94B2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4B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4B2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4B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4B2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94B29"/>
    <w:rPr>
      <w:i/>
      <w:iCs/>
      <w:color w:val="404040" w:themeColor="text1" w:themeTint="BF"/>
    </w:rPr>
  </w:style>
  <w:style w:type="paragraph" w:styleId="ListParagraph">
    <w:name w:val="List Paragraph"/>
    <w:basedOn w:val="Normal"/>
    <w:link w:val="ListParagraphChar"/>
    <w:uiPriority w:val="34"/>
    <w:qFormat/>
    <w:rsid w:val="00C94B29"/>
    <w:pPr>
      <w:ind w:left="720"/>
      <w:contextualSpacing/>
    </w:pPr>
  </w:style>
  <w:style w:type="character" w:styleId="IntenseEmphasis">
    <w:name w:val="Intense Emphasis"/>
    <w:basedOn w:val="DefaultParagraphFont"/>
    <w:uiPriority w:val="21"/>
    <w:qFormat/>
    <w:rsid w:val="00C94B29"/>
    <w:rPr>
      <w:i/>
      <w:iCs/>
      <w:color w:val="0F4761" w:themeColor="accent1" w:themeShade="BF"/>
    </w:rPr>
  </w:style>
  <w:style w:type="paragraph" w:styleId="IntenseQuote">
    <w:name w:val="Intense Quote"/>
    <w:basedOn w:val="Normal"/>
    <w:next w:val="Normal"/>
    <w:link w:val="IntenseQuoteChar"/>
    <w:uiPriority w:val="30"/>
    <w:qFormat/>
    <w:rsid w:val="00C94B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4B29"/>
    <w:rPr>
      <w:i/>
      <w:iCs/>
      <w:color w:val="0F4761" w:themeColor="accent1" w:themeShade="BF"/>
    </w:rPr>
  </w:style>
  <w:style w:type="character" w:styleId="IntenseReference">
    <w:name w:val="Intense Reference"/>
    <w:basedOn w:val="DefaultParagraphFont"/>
    <w:uiPriority w:val="32"/>
    <w:qFormat/>
    <w:rsid w:val="00C94B29"/>
    <w:rPr>
      <w:b/>
      <w:bCs/>
      <w:smallCaps/>
      <w:color w:val="0F4761" w:themeColor="accent1" w:themeShade="BF"/>
      <w:spacing w:val="5"/>
    </w:rPr>
  </w:style>
  <w:style w:type="paragraph" w:styleId="NoSpacing">
    <w:name w:val="No Spacing"/>
    <w:link w:val="NoSpacingChar"/>
    <w:uiPriority w:val="1"/>
    <w:qFormat/>
    <w:rsid w:val="00C94B29"/>
    <w:rPr>
      <w:kern w:val="0"/>
      <w:sz w:val="22"/>
      <w:szCs w:val="22"/>
      <w:lang w:val="en-US"/>
      <w14:ligatures w14:val="none"/>
    </w:rPr>
  </w:style>
  <w:style w:type="character" w:customStyle="1" w:styleId="NoSpacingChar">
    <w:name w:val="No Spacing Char"/>
    <w:basedOn w:val="DefaultParagraphFont"/>
    <w:link w:val="NoSpacing"/>
    <w:uiPriority w:val="1"/>
    <w:rsid w:val="00C94B29"/>
    <w:rPr>
      <w:kern w:val="0"/>
      <w:sz w:val="22"/>
      <w:szCs w:val="22"/>
      <w:lang w:val="en-US"/>
      <w14:ligatures w14:val="none"/>
    </w:rPr>
  </w:style>
  <w:style w:type="paragraph" w:customStyle="1" w:styleId="Normal1">
    <w:name w:val="Normal1"/>
    <w:rsid w:val="00C94B29"/>
    <w:pPr>
      <w:spacing w:line="276" w:lineRule="auto"/>
    </w:pPr>
    <w:rPr>
      <w:rFonts w:ascii="Arial" w:eastAsia="Arial" w:hAnsi="Arial" w:cs="Arial"/>
      <w:color w:val="000000"/>
      <w:kern w:val="0"/>
      <w:sz w:val="22"/>
      <w:szCs w:val="22"/>
      <w:lang w:val="en-US"/>
      <w14:ligatures w14:val="none"/>
    </w:rPr>
  </w:style>
  <w:style w:type="character" w:customStyle="1" w:styleId="ListParagraphChar">
    <w:name w:val="List Paragraph Char"/>
    <w:link w:val="ListParagraph"/>
    <w:uiPriority w:val="34"/>
    <w:rsid w:val="00C94B29"/>
  </w:style>
  <w:style w:type="paragraph" w:styleId="Header">
    <w:name w:val="header"/>
    <w:basedOn w:val="Normal"/>
    <w:link w:val="HeaderChar"/>
    <w:uiPriority w:val="99"/>
    <w:unhideWhenUsed/>
    <w:rsid w:val="00C94B29"/>
    <w:pPr>
      <w:tabs>
        <w:tab w:val="center" w:pos="4513"/>
        <w:tab w:val="right" w:pos="9026"/>
      </w:tabs>
    </w:pPr>
  </w:style>
  <w:style w:type="character" w:customStyle="1" w:styleId="HeaderChar">
    <w:name w:val="Header Char"/>
    <w:basedOn w:val="DefaultParagraphFont"/>
    <w:link w:val="Header"/>
    <w:uiPriority w:val="99"/>
    <w:rsid w:val="00C94B29"/>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C94B29"/>
    <w:pPr>
      <w:tabs>
        <w:tab w:val="center" w:pos="4513"/>
        <w:tab w:val="right" w:pos="9026"/>
      </w:tabs>
    </w:pPr>
  </w:style>
  <w:style w:type="character" w:customStyle="1" w:styleId="FooterChar">
    <w:name w:val="Footer Char"/>
    <w:basedOn w:val="DefaultParagraphFont"/>
    <w:link w:val="Footer"/>
    <w:uiPriority w:val="99"/>
    <w:rsid w:val="00C94B29"/>
    <w:rPr>
      <w:rFonts w:ascii="Times New Roman" w:eastAsia="Times New Roman" w:hAnsi="Times New Roman" w:cs="Times New Roman"/>
      <w:kern w:val="0"/>
      <w:lang w:eastAsia="en-GB"/>
      <w14:ligatures w14:val="none"/>
    </w:rPr>
  </w:style>
  <w:style w:type="paragraph" w:styleId="NormalWeb">
    <w:name w:val="Normal (Web)"/>
    <w:basedOn w:val="Normal"/>
    <w:uiPriority w:val="99"/>
    <w:unhideWhenUsed/>
    <w:rsid w:val="00C94B29"/>
    <w:pPr>
      <w:spacing w:before="100" w:beforeAutospacing="1" w:after="100" w:afterAutospacing="1"/>
    </w:pPr>
  </w:style>
  <w:style w:type="paragraph" w:styleId="HTMLPreformatted">
    <w:name w:val="HTML Preformatted"/>
    <w:basedOn w:val="Normal"/>
    <w:link w:val="HTMLPreformattedChar"/>
    <w:uiPriority w:val="99"/>
    <w:semiHidden/>
    <w:unhideWhenUsed/>
    <w:rsid w:val="00C94B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C94B29"/>
    <w:rPr>
      <w:rFonts w:ascii="Courier New" w:eastAsia="Times New Roman" w:hAnsi="Courier New" w:cs="Courier New"/>
      <w:kern w:val="0"/>
      <w:sz w:val="20"/>
      <w:szCs w:val="20"/>
      <w:lang w:eastAsia="en-GB"/>
      <w14:ligatures w14:val="none"/>
    </w:rPr>
  </w:style>
  <w:style w:type="character" w:styleId="Emphasis">
    <w:name w:val="Emphasis"/>
    <w:basedOn w:val="DefaultParagraphFont"/>
    <w:uiPriority w:val="20"/>
    <w:qFormat/>
    <w:rsid w:val="00C94B29"/>
    <w:rPr>
      <w:i/>
      <w:iCs/>
    </w:rPr>
  </w:style>
  <w:style w:type="character" w:styleId="Hyperlink">
    <w:name w:val="Hyperlink"/>
    <w:basedOn w:val="DefaultParagraphFont"/>
    <w:uiPriority w:val="99"/>
    <w:unhideWhenUsed/>
    <w:rsid w:val="00C94B29"/>
    <w:rPr>
      <w:color w:val="0000FF"/>
      <w:u w:val="single"/>
    </w:rPr>
  </w:style>
  <w:style w:type="paragraph" w:customStyle="1" w:styleId="EndNoteBibliographyTitle">
    <w:name w:val="EndNote Bibliography Title"/>
    <w:basedOn w:val="Normal"/>
    <w:link w:val="EndNoteBibliographyTitleChar"/>
    <w:rsid w:val="00C94B29"/>
    <w:pPr>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C94B29"/>
    <w:rPr>
      <w:rFonts w:ascii="Calibri" w:eastAsia="Times New Roman" w:hAnsi="Calibri" w:cs="Calibri"/>
      <w:kern w:val="0"/>
      <w:sz w:val="22"/>
      <w:lang w:eastAsia="en-GB"/>
      <w14:ligatures w14:val="none"/>
    </w:rPr>
  </w:style>
  <w:style w:type="paragraph" w:customStyle="1" w:styleId="EndNoteBibliography">
    <w:name w:val="EndNote Bibliography"/>
    <w:basedOn w:val="Normal"/>
    <w:link w:val="EndNoteBibliographyChar"/>
    <w:rsid w:val="00C94B29"/>
    <w:rPr>
      <w:rFonts w:ascii="Calibri" w:hAnsi="Calibri" w:cs="Calibri"/>
      <w:sz w:val="22"/>
    </w:rPr>
  </w:style>
  <w:style w:type="character" w:customStyle="1" w:styleId="EndNoteBibliographyChar">
    <w:name w:val="EndNote Bibliography Char"/>
    <w:basedOn w:val="DefaultParagraphFont"/>
    <w:link w:val="EndNoteBibliography"/>
    <w:rsid w:val="00C94B29"/>
    <w:rPr>
      <w:rFonts w:ascii="Calibri" w:eastAsia="Times New Roman" w:hAnsi="Calibri" w:cs="Calibri"/>
      <w:kern w:val="0"/>
      <w:sz w:val="22"/>
      <w:lang w:eastAsia="en-GB"/>
      <w14:ligatures w14:val="none"/>
    </w:rPr>
  </w:style>
  <w:style w:type="table" w:styleId="ListTable2-Accent5">
    <w:name w:val="List Table 2 Accent 5"/>
    <w:basedOn w:val="TableNormal"/>
    <w:uiPriority w:val="47"/>
    <w:rsid w:val="00C94B29"/>
    <w:rPr>
      <w:kern w:val="0"/>
      <w:sz w:val="22"/>
      <w:szCs w:val="22"/>
      <w14:ligatures w14:val="none"/>
    </w:rPr>
    <w:tblPr>
      <w:tblStyleRowBandSize w:val="1"/>
      <w:tblStyleColBandSize w:val="1"/>
      <w:tblBorders>
        <w:top w:val="single" w:sz="4" w:space="0" w:color="D86DCB" w:themeColor="accent5" w:themeTint="99"/>
        <w:bottom w:val="single" w:sz="4" w:space="0" w:color="D86DCB" w:themeColor="accent5" w:themeTint="99"/>
        <w:insideH w:val="single" w:sz="4" w:space="0" w:color="D86DC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TableGrid">
    <w:name w:val="Table Grid"/>
    <w:basedOn w:val="TableNormal"/>
    <w:uiPriority w:val="39"/>
    <w:rsid w:val="00C94B2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4B29"/>
    <w:rPr>
      <w:sz w:val="16"/>
      <w:szCs w:val="16"/>
    </w:rPr>
  </w:style>
  <w:style w:type="paragraph" w:styleId="CommentText">
    <w:name w:val="annotation text"/>
    <w:basedOn w:val="Normal"/>
    <w:link w:val="CommentTextChar"/>
    <w:uiPriority w:val="99"/>
    <w:unhideWhenUsed/>
    <w:rsid w:val="00C94B29"/>
    <w:rPr>
      <w:sz w:val="20"/>
      <w:szCs w:val="20"/>
    </w:rPr>
  </w:style>
  <w:style w:type="character" w:customStyle="1" w:styleId="CommentTextChar">
    <w:name w:val="Comment Text Char"/>
    <w:basedOn w:val="DefaultParagraphFont"/>
    <w:link w:val="CommentText"/>
    <w:uiPriority w:val="99"/>
    <w:rsid w:val="00C94B29"/>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C94B29"/>
    <w:rPr>
      <w:b/>
      <w:bCs/>
    </w:rPr>
  </w:style>
  <w:style w:type="character" w:customStyle="1" w:styleId="CommentSubjectChar">
    <w:name w:val="Comment Subject Char"/>
    <w:basedOn w:val="CommentTextChar"/>
    <w:link w:val="CommentSubject"/>
    <w:uiPriority w:val="99"/>
    <w:semiHidden/>
    <w:rsid w:val="00C94B29"/>
    <w:rPr>
      <w:rFonts w:ascii="Times New Roman" w:eastAsia="Times New Roman" w:hAnsi="Times New Roman" w:cs="Times New Roman"/>
      <w:b/>
      <w:bCs/>
      <w:kern w:val="0"/>
      <w:sz w:val="20"/>
      <w:szCs w:val="20"/>
      <w:lang w:eastAsia="en-GB"/>
      <w14:ligatures w14:val="none"/>
    </w:rPr>
  </w:style>
  <w:style w:type="paragraph" w:customStyle="1" w:styleId="xl72">
    <w:name w:val="xl72"/>
    <w:basedOn w:val="Normal"/>
    <w:rsid w:val="00C94B29"/>
    <w:pPr>
      <w:pBdr>
        <w:bottom w:val="single" w:sz="4" w:space="0" w:color="auto"/>
      </w:pBdr>
      <w:spacing w:before="100" w:beforeAutospacing="1" w:after="100" w:afterAutospacing="1"/>
    </w:pPr>
    <w:rPr>
      <w:b/>
      <w:bCs/>
      <w:sz w:val="22"/>
      <w:szCs w:val="22"/>
      <w:lang w:val="en-US" w:eastAsia="en-US"/>
    </w:rPr>
  </w:style>
  <w:style w:type="paragraph" w:styleId="Revision">
    <w:name w:val="Revision"/>
    <w:hidden/>
    <w:uiPriority w:val="99"/>
    <w:semiHidden/>
    <w:rsid w:val="00C94B29"/>
    <w:rPr>
      <w:rFonts w:ascii="Times New Roman" w:eastAsia="Times New Roman" w:hAnsi="Times New Roman" w:cs="Times New Roman"/>
      <w:kern w:val="0"/>
      <w:lang w:eastAsia="en-GB"/>
      <w14:ligatures w14:val="none"/>
    </w:rPr>
  </w:style>
  <w:style w:type="character" w:styleId="UnresolvedMention">
    <w:name w:val="Unresolved Mention"/>
    <w:basedOn w:val="DefaultParagraphFont"/>
    <w:uiPriority w:val="99"/>
    <w:semiHidden/>
    <w:unhideWhenUsed/>
    <w:rsid w:val="00C94B29"/>
    <w:rPr>
      <w:color w:val="605E5C"/>
      <w:shd w:val="clear" w:color="auto" w:fill="E1DFDD"/>
    </w:rPr>
  </w:style>
  <w:style w:type="character" w:styleId="Strong">
    <w:name w:val="Strong"/>
    <w:basedOn w:val="DefaultParagraphFont"/>
    <w:uiPriority w:val="22"/>
    <w:qFormat/>
    <w:rsid w:val="00C94B29"/>
    <w:rPr>
      <w:b/>
      <w:bCs/>
    </w:rPr>
  </w:style>
  <w:style w:type="table" w:styleId="ListTable1Light-Accent5">
    <w:name w:val="List Table 1 Light Accent 5"/>
    <w:basedOn w:val="TableNormal"/>
    <w:uiPriority w:val="46"/>
    <w:rsid w:val="00C94B29"/>
    <w:rPr>
      <w:kern w:val="0"/>
      <w14:ligatures w14:val="none"/>
    </w:rPr>
    <w:tblPr>
      <w:tblStyleRowBandSize w:val="1"/>
      <w:tblStyleColBandSize w:val="1"/>
    </w:tblPr>
    <w:tblStylePr w:type="firstRow">
      <w:rPr>
        <w:b/>
        <w:bCs/>
      </w:rPr>
      <w:tblPr/>
      <w:tcPr>
        <w:tcBorders>
          <w:bottom w:val="single" w:sz="4" w:space="0" w:color="D86DCB" w:themeColor="accent5" w:themeTint="99"/>
        </w:tcBorders>
      </w:tcPr>
    </w:tblStylePr>
    <w:tblStylePr w:type="lastRow">
      <w:rPr>
        <w:b/>
        <w:bCs/>
      </w:rPr>
      <w:tblPr/>
      <w:tcPr>
        <w:tcBorders>
          <w:top w:val="sing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character" w:customStyle="1" w:styleId="ref-title">
    <w:name w:val="ref-title"/>
    <w:basedOn w:val="DefaultParagraphFont"/>
    <w:rsid w:val="00C94B29"/>
  </w:style>
  <w:style w:type="character" w:customStyle="1" w:styleId="ref-journal">
    <w:name w:val="ref-journal"/>
    <w:basedOn w:val="DefaultParagraphFont"/>
    <w:rsid w:val="00C94B29"/>
  </w:style>
  <w:style w:type="character" w:customStyle="1" w:styleId="ref-vol">
    <w:name w:val="ref-vol"/>
    <w:basedOn w:val="DefaultParagraphFont"/>
    <w:rsid w:val="00C94B29"/>
  </w:style>
  <w:style w:type="character" w:customStyle="1" w:styleId="ref-iss">
    <w:name w:val="ref-iss"/>
    <w:basedOn w:val="DefaultParagraphFont"/>
    <w:rsid w:val="00C94B29"/>
  </w:style>
  <w:style w:type="character" w:styleId="FollowedHyperlink">
    <w:name w:val="FollowedHyperlink"/>
    <w:basedOn w:val="DefaultParagraphFont"/>
    <w:uiPriority w:val="99"/>
    <w:semiHidden/>
    <w:unhideWhenUsed/>
    <w:rsid w:val="00C94B29"/>
    <w:rPr>
      <w:color w:val="96607D" w:themeColor="followedHyperlink"/>
      <w:u w:val="single"/>
    </w:rPr>
  </w:style>
  <w:style w:type="paragraph" w:customStyle="1" w:styleId="Default">
    <w:name w:val="Default"/>
    <w:rsid w:val="00C94B29"/>
    <w:pPr>
      <w:autoSpaceDE w:val="0"/>
      <w:autoSpaceDN w:val="0"/>
      <w:adjustRightInd w:val="0"/>
    </w:pPr>
    <w:rPr>
      <w:rFonts w:ascii="Aptos" w:hAnsi="Aptos" w:cs="Aptos"/>
      <w:color w:val="000000"/>
      <w:kern w:val="0"/>
      <w14:ligatures w14:val="none"/>
    </w:rPr>
  </w:style>
  <w:style w:type="table" w:styleId="GridTable1Light-Accent1">
    <w:name w:val="Grid Table 1 Light Accent 1"/>
    <w:basedOn w:val="TableNormal"/>
    <w:uiPriority w:val="46"/>
    <w:rsid w:val="00C94B29"/>
    <w:rPr>
      <w:kern w:val="0"/>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C94B29"/>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6409</Words>
  <Characters>36533</Characters>
  <Application>Microsoft Office Word</Application>
  <DocSecurity>0</DocSecurity>
  <Lines>304</Lines>
  <Paragraphs>85</Paragraphs>
  <ScaleCrop>false</ScaleCrop>
  <Company/>
  <LinksUpToDate>false</LinksUpToDate>
  <CharactersWithSpaces>42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Fernandes</dc:creator>
  <cp:keywords/>
  <dc:description/>
  <cp:lastModifiedBy>Amelia Fernandes</cp:lastModifiedBy>
  <cp:revision>2</cp:revision>
  <dcterms:created xsi:type="dcterms:W3CDTF">2025-05-24T12:55:00Z</dcterms:created>
  <dcterms:modified xsi:type="dcterms:W3CDTF">2025-07-26T14:41:00Z</dcterms:modified>
</cp:coreProperties>
</file>